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3AF28A" w14:textId="44A4A9AF" w:rsidR="00163CF5" w:rsidRPr="00D00F46" w:rsidRDefault="00163CF5" w:rsidP="00163CF5">
      <w:pPr>
        <w:widowControl/>
        <w:snapToGrid w:val="0"/>
        <w:spacing w:line="480" w:lineRule="auto"/>
        <w:jc w:val="left"/>
        <w:rPr>
          <w:rFonts w:ascii="Times New Roman" w:hAnsi="Times New Roman"/>
          <w:b/>
          <w:sz w:val="24"/>
        </w:rPr>
      </w:pPr>
      <w:r w:rsidRPr="00B24628">
        <w:rPr>
          <w:rFonts w:ascii="Times New Roman" w:hAnsi="Times New Roman"/>
          <w:b/>
          <w:color w:val="000000" w:themeColor="text1"/>
          <w:sz w:val="24"/>
        </w:rPr>
        <w:t>Table S1</w:t>
      </w:r>
      <w:r w:rsidRPr="00D00F46">
        <w:rPr>
          <w:rFonts w:ascii="Times New Roman" w:hAnsi="Times New Roman"/>
          <w:b/>
          <w:sz w:val="24"/>
        </w:rPr>
        <w:t xml:space="preserve">. </w:t>
      </w:r>
      <w:r w:rsidRPr="00D00F46">
        <w:rPr>
          <w:rFonts w:ascii="Times New Roman" w:eastAsia="ＭＳ Ｐゴシック" w:hAnsi="Times New Roman"/>
          <w:b/>
          <w:color w:val="000000"/>
          <w:kern w:val="0"/>
          <w:sz w:val="24"/>
        </w:rPr>
        <w:t>ICD-10 codes to define sepsis</w:t>
      </w:r>
    </w:p>
    <w:tbl>
      <w:tblPr>
        <w:tblW w:w="8792" w:type="dxa"/>
        <w:tblCellMar>
          <w:left w:w="99" w:type="dxa"/>
          <w:right w:w="99" w:type="dxa"/>
        </w:tblCellMar>
        <w:tblLook w:val="04A0" w:firstRow="1" w:lastRow="0" w:firstColumn="1" w:lastColumn="0" w:noHBand="0" w:noVBand="1"/>
      </w:tblPr>
      <w:tblGrid>
        <w:gridCol w:w="8792"/>
      </w:tblGrid>
      <w:tr w:rsidR="00163CF5" w:rsidRPr="00D00F46" w14:paraId="5EFAF60E" w14:textId="77777777" w:rsidTr="00331097">
        <w:trPr>
          <w:trHeight w:val="352"/>
        </w:trPr>
        <w:tc>
          <w:tcPr>
            <w:tcW w:w="8792" w:type="dxa"/>
            <w:tcBorders>
              <w:top w:val="single" w:sz="4" w:space="0" w:color="auto"/>
              <w:left w:val="nil"/>
              <w:bottom w:val="double" w:sz="6" w:space="0" w:color="auto"/>
              <w:right w:val="nil"/>
            </w:tcBorders>
            <w:shd w:val="clear" w:color="auto" w:fill="auto"/>
            <w:noWrap/>
            <w:vAlign w:val="center"/>
            <w:hideMark/>
          </w:tcPr>
          <w:p w14:paraId="55775B6B" w14:textId="77777777" w:rsidR="00163CF5" w:rsidRPr="00D00F46" w:rsidRDefault="00163CF5" w:rsidP="00331097">
            <w:pPr>
              <w:widowControl/>
              <w:jc w:val="left"/>
              <w:rPr>
                <w:rFonts w:ascii="Times New Roman" w:eastAsia="ＭＳ Ｐゴシック" w:hAnsi="Times New Roman"/>
                <w:color w:val="000000"/>
                <w:kern w:val="0"/>
                <w:sz w:val="24"/>
              </w:rPr>
            </w:pPr>
            <w:r w:rsidRPr="00D00F46">
              <w:rPr>
                <w:rFonts w:ascii="Times New Roman" w:eastAsia="ＭＳ Ｐゴシック" w:hAnsi="Times New Roman"/>
                <w:color w:val="000000"/>
                <w:kern w:val="0"/>
                <w:sz w:val="24"/>
              </w:rPr>
              <w:t>ICD-10 codes</w:t>
            </w:r>
          </w:p>
        </w:tc>
      </w:tr>
      <w:tr w:rsidR="00163CF5" w:rsidRPr="00D00F46" w14:paraId="0E0DB06F" w14:textId="77777777" w:rsidTr="00331097">
        <w:trPr>
          <w:trHeight w:val="2666"/>
        </w:trPr>
        <w:tc>
          <w:tcPr>
            <w:tcW w:w="8792" w:type="dxa"/>
            <w:tcBorders>
              <w:top w:val="nil"/>
              <w:left w:val="nil"/>
              <w:bottom w:val="single" w:sz="4" w:space="0" w:color="auto"/>
              <w:right w:val="nil"/>
            </w:tcBorders>
            <w:shd w:val="clear" w:color="auto" w:fill="auto"/>
            <w:vAlign w:val="center"/>
            <w:hideMark/>
          </w:tcPr>
          <w:p w14:paraId="5CBE5D49" w14:textId="77777777" w:rsidR="00163CF5" w:rsidRPr="00D00F46" w:rsidRDefault="00163CF5" w:rsidP="00331097">
            <w:pPr>
              <w:widowControl/>
              <w:jc w:val="left"/>
              <w:rPr>
                <w:rFonts w:ascii="Times New Roman" w:eastAsia="ＭＳ Ｐゴシック" w:hAnsi="Times New Roman"/>
                <w:color w:val="000000"/>
                <w:kern w:val="0"/>
                <w:sz w:val="24"/>
              </w:rPr>
            </w:pPr>
            <w:r w:rsidRPr="00D00F46">
              <w:rPr>
                <w:rFonts w:ascii="Times New Roman" w:eastAsia="ＭＳ Ｐゴシック" w:hAnsi="Times New Roman"/>
                <w:color w:val="000000"/>
                <w:kern w:val="0"/>
                <w:sz w:val="24"/>
              </w:rPr>
              <w:t>A00 A02 A03 A04 A05 A08 A09 A15 A16 A17 A18 A19 A20 A21 A22 A23 A24 A25 A27 A28 A30 A31 A32 A33 A34 A35 A36 A37 A38 A39 A40 A41 A42 A43 A44 A46 A48 A50 A49 A51 A52 A53 A54 A65 A66 A67 A69 B35 B36 B37 B38 B39 B40 B41 B42 B43 B44 B45 B46 B47 B48 B49 G00 G01 G02 G03 G04 G05 G06 G07 G08 G09 I30 I33 I80 J01 J02 J03 J04 J05 J06 J13 J14 J15 J16 J17 J18 J44.0 J44.1 J47 J85 J86 K35 K36 K37 K57.02 K57.03 K57.12 K57.13 K57.22 K57.23 K57.32 K57.33 K57.42 K57.43 K57.52 K57.53 K57.82 K57.83 K57.92 K57.93 K61 K65 K63.0 K63.1 K75.0 K75.1 K81.0 N10 N11 N12 N34 N39.0 N41 N70 N71 N72 N73 N74 N75 N76 N77 L03 L04 L08 L88 M00 M86 A49.9 T82.6 T82.7 T83.5 T83.6 T84.5 T84.6 T84.7 T85.7 T81.4 T88.0</w:t>
            </w:r>
          </w:p>
        </w:tc>
      </w:tr>
    </w:tbl>
    <w:p w14:paraId="3E364FEA" w14:textId="77777777" w:rsidR="00163CF5" w:rsidRPr="00D00F46" w:rsidRDefault="00163CF5" w:rsidP="00163CF5">
      <w:pPr>
        <w:spacing w:line="480" w:lineRule="auto"/>
        <w:rPr>
          <w:rFonts w:ascii="Times New Roman" w:hAnsi="Times New Roman"/>
          <w:sz w:val="24"/>
        </w:rPr>
      </w:pPr>
      <w:r w:rsidRPr="00D00F46">
        <w:rPr>
          <w:rFonts w:ascii="Times New Roman" w:hAnsi="Times New Roman"/>
          <w:i/>
          <w:color w:val="000000" w:themeColor="text1"/>
          <w:sz w:val="24"/>
        </w:rPr>
        <w:t>Abbreviation</w:t>
      </w:r>
      <w:r w:rsidRPr="00195A0E">
        <w:rPr>
          <w:rFonts w:ascii="Times New Roman" w:eastAsiaTheme="minorEastAsia" w:hAnsi="Times New Roman"/>
          <w:i/>
          <w:color w:val="000000" w:themeColor="text1"/>
          <w:sz w:val="24"/>
        </w:rPr>
        <w:t>:</w:t>
      </w:r>
      <w:r w:rsidRPr="00D00F46">
        <w:rPr>
          <w:rFonts w:ascii="Times New Roman" w:eastAsiaTheme="minorEastAsia" w:hAnsi="Times New Roman"/>
          <w:color w:val="000000" w:themeColor="text1"/>
          <w:sz w:val="24"/>
        </w:rPr>
        <w:t xml:space="preserve"> </w:t>
      </w:r>
      <w:r w:rsidRPr="00D00F46">
        <w:rPr>
          <w:rFonts w:ascii="Times New Roman" w:hAnsi="Times New Roman"/>
          <w:sz w:val="24"/>
        </w:rPr>
        <w:t>ICD-10: International Classification of Diseases Tenth Revision.</w:t>
      </w:r>
    </w:p>
    <w:p w14:paraId="08F94A3C" w14:textId="77777777" w:rsidR="009C6BD6" w:rsidRDefault="009C6BD6" w:rsidP="00A70140">
      <w:pPr>
        <w:widowControl/>
        <w:spacing w:line="480" w:lineRule="auto"/>
        <w:jc w:val="left"/>
        <w:rPr>
          <w:rFonts w:ascii="Times New Roman" w:hAnsi="Times New Roman" w:hint="eastAsia"/>
          <w:b/>
          <w:color w:val="000000" w:themeColor="text1"/>
          <w:sz w:val="24"/>
        </w:rPr>
      </w:pPr>
    </w:p>
    <w:p w14:paraId="5EA1997D" w14:textId="77777777" w:rsidR="009C6BD6" w:rsidRDefault="009C6BD6" w:rsidP="00A70140">
      <w:pPr>
        <w:widowControl/>
        <w:spacing w:line="480" w:lineRule="auto"/>
        <w:jc w:val="left"/>
        <w:rPr>
          <w:rFonts w:ascii="Times New Roman" w:hAnsi="Times New Roman"/>
          <w:b/>
          <w:color w:val="000000" w:themeColor="text1"/>
          <w:sz w:val="24"/>
        </w:rPr>
      </w:pPr>
    </w:p>
    <w:p w14:paraId="54FA0BFA" w14:textId="77777777" w:rsidR="00163CF5" w:rsidRDefault="00163CF5">
      <w:pPr>
        <w:widowControl/>
        <w:jc w:val="left"/>
        <w:rPr>
          <w:rFonts w:ascii="Times New Roman" w:hAnsi="Times New Roman"/>
          <w:b/>
          <w:color w:val="000000" w:themeColor="text1"/>
          <w:sz w:val="24"/>
        </w:rPr>
      </w:pPr>
      <w:r>
        <w:rPr>
          <w:rFonts w:ascii="Times New Roman" w:hAnsi="Times New Roman"/>
          <w:b/>
          <w:color w:val="000000" w:themeColor="text1"/>
          <w:sz w:val="24"/>
        </w:rPr>
        <w:br w:type="page"/>
      </w:r>
      <w:bookmarkStart w:id="0" w:name="_GoBack"/>
      <w:bookmarkEnd w:id="0"/>
    </w:p>
    <w:p w14:paraId="25CE08E4" w14:textId="7C0E8B11" w:rsidR="00294BF6" w:rsidRPr="00A70140" w:rsidRDefault="008D6283" w:rsidP="00A70140">
      <w:pPr>
        <w:widowControl/>
        <w:spacing w:line="480" w:lineRule="auto"/>
        <w:jc w:val="left"/>
        <w:rPr>
          <w:rFonts w:ascii="Times New Roman" w:hAnsi="Times New Roman"/>
          <w:sz w:val="24"/>
        </w:rPr>
      </w:pPr>
      <w:r w:rsidRPr="008D6283">
        <w:rPr>
          <w:rFonts w:ascii="Times New Roman" w:hAnsi="Times New Roman"/>
          <w:b/>
          <w:color w:val="000000" w:themeColor="text1"/>
          <w:sz w:val="24"/>
        </w:rPr>
        <w:lastRenderedPageBreak/>
        <w:t>Table S</w:t>
      </w:r>
      <w:r w:rsidR="00E766DB" w:rsidRPr="008D6283">
        <w:rPr>
          <w:rFonts w:ascii="Times New Roman" w:hAnsi="Times New Roman"/>
          <w:b/>
          <w:sz w:val="24"/>
        </w:rPr>
        <w:t>2</w:t>
      </w:r>
      <w:r w:rsidR="00294BF6" w:rsidRPr="00D00F46">
        <w:rPr>
          <w:rFonts w:ascii="Times New Roman" w:hAnsi="Times New Roman"/>
          <w:b/>
          <w:sz w:val="24"/>
        </w:rPr>
        <w:t xml:space="preserve">. </w:t>
      </w:r>
      <w:r w:rsidR="00294BF6" w:rsidRPr="00D00F46">
        <w:rPr>
          <w:rFonts w:ascii="Times New Roman" w:eastAsia="ＭＳ Ｐゴシック" w:hAnsi="Times New Roman"/>
          <w:b/>
          <w:color w:val="000000"/>
          <w:kern w:val="0"/>
          <w:sz w:val="24"/>
        </w:rPr>
        <w:t xml:space="preserve">ICD-10 </w:t>
      </w:r>
      <w:r w:rsidR="002612BF" w:rsidRPr="00D00F46">
        <w:rPr>
          <w:rFonts w:ascii="Times New Roman" w:eastAsia="ＭＳ Ｐゴシック" w:hAnsi="Times New Roman"/>
          <w:b/>
          <w:color w:val="000000"/>
          <w:kern w:val="0"/>
          <w:sz w:val="24"/>
        </w:rPr>
        <w:t>C</w:t>
      </w:r>
      <w:r w:rsidR="00294BF6" w:rsidRPr="00D00F46">
        <w:rPr>
          <w:rFonts w:ascii="Times New Roman" w:eastAsia="ＭＳ Ｐゴシック" w:hAnsi="Times New Roman"/>
          <w:b/>
          <w:color w:val="000000"/>
          <w:kern w:val="0"/>
          <w:sz w:val="24"/>
        </w:rPr>
        <w:t xml:space="preserve">odes </w:t>
      </w:r>
      <w:r w:rsidR="002612BF" w:rsidRPr="00D00F46">
        <w:rPr>
          <w:rFonts w:ascii="Times New Roman" w:eastAsia="ＭＳ Ｐゴシック" w:hAnsi="Times New Roman"/>
          <w:b/>
          <w:color w:val="000000"/>
          <w:kern w:val="0"/>
          <w:sz w:val="24"/>
        </w:rPr>
        <w:t>for</w:t>
      </w:r>
      <w:r w:rsidR="00294BF6" w:rsidRPr="00D00F46">
        <w:rPr>
          <w:rFonts w:ascii="Times New Roman" w:eastAsia="ＭＳ Ｐゴシック" w:hAnsi="Times New Roman"/>
          <w:b/>
          <w:color w:val="000000"/>
          <w:kern w:val="0"/>
          <w:sz w:val="24"/>
        </w:rPr>
        <w:t xml:space="preserve"> </w:t>
      </w:r>
      <w:r w:rsidR="002612BF" w:rsidRPr="00D00F46">
        <w:rPr>
          <w:rFonts w:ascii="Times New Roman" w:eastAsia="ＭＳ Ｐゴシック" w:hAnsi="Times New Roman"/>
          <w:b/>
          <w:color w:val="000000"/>
          <w:kern w:val="0"/>
          <w:sz w:val="24"/>
        </w:rPr>
        <w:t>Identifying P</w:t>
      </w:r>
      <w:r w:rsidR="00294BF6" w:rsidRPr="00D00F46">
        <w:rPr>
          <w:rFonts w:ascii="Times New Roman" w:eastAsia="ＭＳ Ｐゴシック" w:hAnsi="Times New Roman"/>
          <w:b/>
          <w:color w:val="000000"/>
          <w:kern w:val="0"/>
          <w:sz w:val="24"/>
        </w:rPr>
        <w:t>neumonia</w:t>
      </w:r>
      <w:r w:rsidR="006228EA" w:rsidRPr="00D00F46">
        <w:rPr>
          <w:rFonts w:ascii="Times New Roman" w:eastAsia="ＭＳ Ｐゴシック" w:hAnsi="Times New Roman"/>
          <w:b/>
          <w:color w:val="000000"/>
          <w:kern w:val="0"/>
          <w:sz w:val="24"/>
        </w:rPr>
        <w:t xml:space="preserve"> and </w:t>
      </w:r>
      <w:r w:rsidR="002612BF" w:rsidRPr="00D00F46">
        <w:rPr>
          <w:rFonts w:ascii="Times New Roman" w:eastAsiaTheme="minorEastAsia" w:hAnsi="Times New Roman"/>
          <w:b/>
          <w:bCs/>
          <w:color w:val="000000" w:themeColor="text1"/>
          <w:sz w:val="24"/>
        </w:rPr>
        <w:t>D</w:t>
      </w:r>
      <w:r w:rsidR="006228EA" w:rsidRPr="00D00F46">
        <w:rPr>
          <w:rFonts w:ascii="Times New Roman" w:eastAsia="Gulim" w:hAnsi="Times New Roman"/>
          <w:b/>
          <w:bCs/>
          <w:color w:val="000000" w:themeColor="text1"/>
          <w:sz w:val="24"/>
        </w:rPr>
        <w:t xml:space="preserve">isseminated </w:t>
      </w:r>
      <w:r w:rsidR="002612BF" w:rsidRPr="00D00F46">
        <w:rPr>
          <w:rFonts w:ascii="Times New Roman" w:eastAsia="Gulim" w:hAnsi="Times New Roman"/>
          <w:b/>
          <w:bCs/>
          <w:color w:val="000000" w:themeColor="text1"/>
          <w:sz w:val="24"/>
        </w:rPr>
        <w:t>I</w:t>
      </w:r>
      <w:r w:rsidR="006228EA" w:rsidRPr="00D00F46">
        <w:rPr>
          <w:rFonts w:ascii="Times New Roman" w:eastAsia="Gulim" w:hAnsi="Times New Roman"/>
          <w:b/>
          <w:bCs/>
          <w:color w:val="000000" w:themeColor="text1"/>
          <w:sz w:val="24"/>
        </w:rPr>
        <w:t xml:space="preserve">ntravascular </w:t>
      </w:r>
      <w:r w:rsidR="002612BF" w:rsidRPr="00D00F46">
        <w:rPr>
          <w:rFonts w:ascii="Times New Roman" w:eastAsia="Gulim" w:hAnsi="Times New Roman"/>
          <w:b/>
          <w:bCs/>
          <w:color w:val="000000" w:themeColor="text1"/>
          <w:sz w:val="24"/>
        </w:rPr>
        <w:t>C</w:t>
      </w:r>
      <w:r w:rsidR="006228EA" w:rsidRPr="00D00F46">
        <w:rPr>
          <w:rFonts w:ascii="Times New Roman" w:eastAsia="Gulim" w:hAnsi="Times New Roman"/>
          <w:b/>
          <w:bCs/>
          <w:color w:val="000000" w:themeColor="text1"/>
          <w:sz w:val="24"/>
        </w:rPr>
        <w:t>oagulation</w:t>
      </w:r>
    </w:p>
    <w:tbl>
      <w:tblPr>
        <w:tblW w:w="7940" w:type="dxa"/>
        <w:tblCellMar>
          <w:left w:w="99" w:type="dxa"/>
          <w:right w:w="99" w:type="dxa"/>
        </w:tblCellMar>
        <w:tblLook w:val="04A0" w:firstRow="1" w:lastRow="0" w:firstColumn="1" w:lastColumn="0" w:noHBand="0" w:noVBand="1"/>
      </w:tblPr>
      <w:tblGrid>
        <w:gridCol w:w="7940"/>
      </w:tblGrid>
      <w:tr w:rsidR="00294BF6" w:rsidRPr="00D00F46" w14:paraId="3540732B" w14:textId="77777777" w:rsidTr="00834EBB">
        <w:trPr>
          <w:trHeight w:val="322"/>
        </w:trPr>
        <w:tc>
          <w:tcPr>
            <w:tcW w:w="7940" w:type="dxa"/>
            <w:tcBorders>
              <w:top w:val="single" w:sz="4" w:space="0" w:color="auto"/>
              <w:left w:val="nil"/>
              <w:bottom w:val="double" w:sz="6" w:space="0" w:color="auto"/>
              <w:right w:val="nil"/>
            </w:tcBorders>
            <w:shd w:val="clear" w:color="auto" w:fill="auto"/>
            <w:noWrap/>
            <w:vAlign w:val="center"/>
            <w:hideMark/>
          </w:tcPr>
          <w:p w14:paraId="6C37D703" w14:textId="5F069568" w:rsidR="00294BF6" w:rsidRPr="00D00F46" w:rsidRDefault="000A52FD" w:rsidP="000A52FD">
            <w:pPr>
              <w:widowControl/>
              <w:jc w:val="left"/>
              <w:rPr>
                <w:rFonts w:ascii="Times New Roman" w:eastAsia="ＭＳ Ｐゴシック" w:hAnsi="Times New Roman"/>
                <w:color w:val="000000"/>
                <w:kern w:val="0"/>
                <w:sz w:val="24"/>
              </w:rPr>
            </w:pPr>
            <w:r w:rsidRPr="00D00F46">
              <w:rPr>
                <w:rFonts w:ascii="Times New Roman" w:eastAsia="ＭＳ Ｐゴシック" w:hAnsi="Times New Roman"/>
                <w:color w:val="000000"/>
                <w:kern w:val="0"/>
                <w:sz w:val="24"/>
              </w:rPr>
              <w:t xml:space="preserve">Pneumonia </w:t>
            </w:r>
          </w:p>
        </w:tc>
      </w:tr>
      <w:tr w:rsidR="00294BF6" w:rsidRPr="00D00F46" w14:paraId="7FF7C835" w14:textId="77777777" w:rsidTr="00834EBB">
        <w:trPr>
          <w:trHeight w:val="381"/>
        </w:trPr>
        <w:tc>
          <w:tcPr>
            <w:tcW w:w="7940" w:type="dxa"/>
            <w:tcBorders>
              <w:top w:val="double" w:sz="6" w:space="0" w:color="auto"/>
              <w:left w:val="nil"/>
              <w:bottom w:val="single" w:sz="4" w:space="0" w:color="auto"/>
              <w:right w:val="nil"/>
            </w:tcBorders>
            <w:shd w:val="clear" w:color="auto" w:fill="auto"/>
            <w:vAlign w:val="center"/>
            <w:hideMark/>
          </w:tcPr>
          <w:p w14:paraId="048F13D0" w14:textId="5B82EDFD" w:rsidR="00294BF6" w:rsidRPr="00D00F46" w:rsidRDefault="000A52FD" w:rsidP="002612BF">
            <w:pPr>
              <w:widowControl/>
              <w:jc w:val="left"/>
              <w:rPr>
                <w:rFonts w:ascii="Times New Roman" w:eastAsia="ＭＳ Ｐゴシック" w:hAnsi="Times New Roman"/>
                <w:color w:val="000000"/>
                <w:kern w:val="0"/>
                <w:sz w:val="24"/>
              </w:rPr>
            </w:pPr>
            <w:r w:rsidRPr="00D00F46">
              <w:rPr>
                <w:rFonts w:ascii="Times New Roman" w:eastAsia="ＭＳ Ｐゴシック" w:hAnsi="Times New Roman"/>
                <w:color w:val="000000"/>
                <w:kern w:val="0"/>
                <w:sz w:val="24"/>
              </w:rPr>
              <w:t>ICD-10 codes</w:t>
            </w:r>
            <w:r w:rsidR="002612BF" w:rsidRPr="00D00F46">
              <w:rPr>
                <w:rFonts w:ascii="Times New Roman" w:eastAsia="ＭＳ Ｐゴシック" w:hAnsi="Times New Roman"/>
                <w:color w:val="000000"/>
                <w:kern w:val="0"/>
                <w:sz w:val="24"/>
              </w:rPr>
              <w:t>:</w:t>
            </w:r>
            <w:r w:rsidRPr="00D00F46">
              <w:rPr>
                <w:rFonts w:ascii="Times New Roman" w:eastAsia="ＭＳ Ｐゴシック" w:hAnsi="Times New Roman"/>
                <w:color w:val="000000"/>
                <w:kern w:val="0"/>
                <w:sz w:val="24"/>
              </w:rPr>
              <w:t xml:space="preserve"> </w:t>
            </w:r>
            <w:r w:rsidR="00E766DB" w:rsidRPr="00D00F46">
              <w:rPr>
                <w:rFonts w:ascii="Times New Roman" w:eastAsia="ＭＳ Ｐゴシック" w:hAnsi="Times New Roman"/>
                <w:color w:val="000000"/>
                <w:kern w:val="0"/>
                <w:sz w:val="24"/>
              </w:rPr>
              <w:t>J13 J14 J15 J16 J17 J18</w:t>
            </w:r>
          </w:p>
        </w:tc>
      </w:tr>
    </w:tbl>
    <w:p w14:paraId="5FC89B8D" w14:textId="1CC9F657" w:rsidR="00294BF6" w:rsidRPr="00D00F46" w:rsidRDefault="00294BF6" w:rsidP="00294BF6">
      <w:pPr>
        <w:spacing w:line="480" w:lineRule="auto"/>
        <w:rPr>
          <w:rFonts w:ascii="Times New Roman" w:hAnsi="Times New Roman"/>
          <w:sz w:val="24"/>
        </w:rPr>
      </w:pPr>
      <w:r w:rsidRPr="00D00F46">
        <w:rPr>
          <w:rFonts w:ascii="Times New Roman" w:hAnsi="Times New Roman"/>
          <w:i/>
          <w:color w:val="000000" w:themeColor="text1"/>
          <w:sz w:val="24"/>
        </w:rPr>
        <w:t>Abbreviation</w:t>
      </w:r>
      <w:r w:rsidRPr="00D00F46">
        <w:rPr>
          <w:rFonts w:ascii="Times New Roman" w:eastAsiaTheme="minorEastAsia" w:hAnsi="Times New Roman"/>
          <w:color w:val="000000" w:themeColor="text1"/>
          <w:sz w:val="24"/>
        </w:rPr>
        <w:t xml:space="preserve">: </w:t>
      </w:r>
      <w:r w:rsidRPr="00D00F46">
        <w:rPr>
          <w:rFonts w:ascii="Times New Roman" w:hAnsi="Times New Roman"/>
          <w:sz w:val="24"/>
        </w:rPr>
        <w:t>ICD-10: International Classification of Diseases Tenth Revision.</w:t>
      </w:r>
    </w:p>
    <w:p w14:paraId="1A3BE09F" w14:textId="528DED70" w:rsidR="00A53C46" w:rsidRPr="00316126" w:rsidRDefault="00A53C46">
      <w:pPr>
        <w:widowControl/>
        <w:jc w:val="left"/>
        <w:rPr>
          <w:rFonts w:ascii="Times New Roman" w:eastAsiaTheme="minorEastAsia" w:hAnsi="Times New Roman"/>
          <w:bCs/>
          <w:color w:val="000000" w:themeColor="text1"/>
          <w:sz w:val="24"/>
        </w:rPr>
      </w:pPr>
    </w:p>
    <w:sectPr w:rsidR="00A53C46" w:rsidRPr="00316126" w:rsidSect="005D60F5">
      <w:pgSz w:w="11906" w:h="16838"/>
      <w:pgMar w:top="1440" w:right="1440" w:bottom="1440" w:left="1440" w:header="851" w:footer="992" w:gutter="0"/>
      <w:cols w:space="425"/>
      <w:docGrid w:type="lines"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B25CD90" w16cid:durableId="1E2F0C68"/>
  <w16cid:commentId w16cid:paraId="4DDDF08E" w16cid:durableId="1E2F0C69"/>
  <w16cid:commentId w16cid:paraId="5DBEB025" w16cid:durableId="1E2F0C6A"/>
  <w16cid:commentId w16cid:paraId="15FF93B7" w16cid:durableId="1E2F0C6B"/>
  <w16cid:commentId w16cid:paraId="774E75A6" w16cid:durableId="1E2F0C6C"/>
  <w16cid:commentId w16cid:paraId="414EB27D" w16cid:durableId="1E2F0C6D"/>
  <w16cid:commentId w16cid:paraId="3D6EFD04" w16cid:durableId="1E2F0C6E"/>
  <w16cid:commentId w16cid:paraId="6A8BC5CE" w16cid:durableId="1E2F0C6F"/>
  <w16cid:commentId w16cid:paraId="6B83E69A" w16cid:durableId="1E2F0C70"/>
  <w16cid:commentId w16cid:paraId="4A870133" w16cid:durableId="1E2F0C71"/>
  <w16cid:commentId w16cid:paraId="7B53262F" w16cid:durableId="1E2F0C72"/>
  <w16cid:commentId w16cid:paraId="5CF9605B" w16cid:durableId="1E2F0C73"/>
  <w16cid:commentId w16cid:paraId="4EEA4FA1" w16cid:durableId="1E2F0C74"/>
  <w16cid:commentId w16cid:paraId="353B71C1" w16cid:durableId="1E2F0C75"/>
  <w16cid:commentId w16cid:paraId="315175F4" w16cid:durableId="1E2F0C76"/>
  <w16cid:commentId w16cid:paraId="6794E628" w16cid:durableId="1E2F0C77"/>
  <w16cid:commentId w16cid:paraId="2D3D5C79" w16cid:durableId="1E2F0DAF"/>
  <w16cid:commentId w16cid:paraId="4E09581C" w16cid:durableId="1E2F0C7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622BD7" w14:textId="77777777" w:rsidR="00F66633" w:rsidRDefault="00F66633" w:rsidP="00206420">
      <w:r>
        <w:separator/>
      </w:r>
    </w:p>
  </w:endnote>
  <w:endnote w:type="continuationSeparator" w:id="0">
    <w:p w14:paraId="119BF71D" w14:textId="77777777" w:rsidR="00F66633" w:rsidRDefault="00F66633" w:rsidP="002064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Gulim">
    <w:altName w:val="굴림"/>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54831C" w14:textId="77777777" w:rsidR="00F66633" w:rsidRDefault="00F66633" w:rsidP="00206420">
      <w:r>
        <w:separator/>
      </w:r>
    </w:p>
  </w:footnote>
  <w:footnote w:type="continuationSeparator" w:id="0">
    <w:p w14:paraId="4184078C" w14:textId="77777777" w:rsidR="00F66633" w:rsidRDefault="00F66633" w:rsidP="0020642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903452"/>
    <w:multiLevelType w:val="hybridMultilevel"/>
    <w:tmpl w:val="F36AA9D4"/>
    <w:lvl w:ilvl="0" w:tplc="18B072C8">
      <w:start w:val="1"/>
      <w:numFmt w:val="decimal"/>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 w15:restartNumberingAfterBreak="0">
    <w:nsid w:val="2E7326A9"/>
    <w:multiLevelType w:val="hybridMultilevel"/>
    <w:tmpl w:val="A35A2388"/>
    <w:lvl w:ilvl="0" w:tplc="EE6416D0">
      <w:start w:val="1"/>
      <w:numFmt w:val="decimalFullWidth"/>
      <w:lvlText w:val="%1．"/>
      <w:lvlJc w:val="left"/>
      <w:pPr>
        <w:ind w:left="440" w:hanging="44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2F2B45A8"/>
    <w:multiLevelType w:val="hybridMultilevel"/>
    <w:tmpl w:val="1080543A"/>
    <w:lvl w:ilvl="0" w:tplc="9BBAACE6">
      <w:start w:val="1"/>
      <w:numFmt w:val="bullet"/>
      <w:lvlText w:val=""/>
      <w:lvlJc w:val="left"/>
      <w:pPr>
        <w:tabs>
          <w:tab w:val="num" w:pos="720"/>
        </w:tabs>
        <w:ind w:left="720" w:hanging="360"/>
      </w:pPr>
      <w:rPr>
        <w:rFonts w:ascii="Wingdings" w:hAnsi="Wingdings" w:hint="default"/>
      </w:rPr>
    </w:lvl>
    <w:lvl w:ilvl="1" w:tplc="67303E16" w:tentative="1">
      <w:start w:val="1"/>
      <w:numFmt w:val="bullet"/>
      <w:lvlText w:val=""/>
      <w:lvlJc w:val="left"/>
      <w:pPr>
        <w:tabs>
          <w:tab w:val="num" w:pos="1440"/>
        </w:tabs>
        <w:ind w:left="1440" w:hanging="360"/>
      </w:pPr>
      <w:rPr>
        <w:rFonts w:ascii="Wingdings" w:hAnsi="Wingdings" w:hint="default"/>
      </w:rPr>
    </w:lvl>
    <w:lvl w:ilvl="2" w:tplc="4B8EF992" w:tentative="1">
      <w:start w:val="1"/>
      <w:numFmt w:val="bullet"/>
      <w:lvlText w:val=""/>
      <w:lvlJc w:val="left"/>
      <w:pPr>
        <w:tabs>
          <w:tab w:val="num" w:pos="2160"/>
        </w:tabs>
        <w:ind w:left="2160" w:hanging="360"/>
      </w:pPr>
      <w:rPr>
        <w:rFonts w:ascii="Wingdings" w:hAnsi="Wingdings" w:hint="default"/>
      </w:rPr>
    </w:lvl>
    <w:lvl w:ilvl="3" w:tplc="0A9EB276" w:tentative="1">
      <w:start w:val="1"/>
      <w:numFmt w:val="bullet"/>
      <w:lvlText w:val=""/>
      <w:lvlJc w:val="left"/>
      <w:pPr>
        <w:tabs>
          <w:tab w:val="num" w:pos="2880"/>
        </w:tabs>
        <w:ind w:left="2880" w:hanging="360"/>
      </w:pPr>
      <w:rPr>
        <w:rFonts w:ascii="Wingdings" w:hAnsi="Wingdings" w:hint="default"/>
      </w:rPr>
    </w:lvl>
    <w:lvl w:ilvl="4" w:tplc="08DA0436" w:tentative="1">
      <w:start w:val="1"/>
      <w:numFmt w:val="bullet"/>
      <w:lvlText w:val=""/>
      <w:lvlJc w:val="left"/>
      <w:pPr>
        <w:tabs>
          <w:tab w:val="num" w:pos="3600"/>
        </w:tabs>
        <w:ind w:left="3600" w:hanging="360"/>
      </w:pPr>
      <w:rPr>
        <w:rFonts w:ascii="Wingdings" w:hAnsi="Wingdings" w:hint="default"/>
      </w:rPr>
    </w:lvl>
    <w:lvl w:ilvl="5" w:tplc="F45049C6" w:tentative="1">
      <w:start w:val="1"/>
      <w:numFmt w:val="bullet"/>
      <w:lvlText w:val=""/>
      <w:lvlJc w:val="left"/>
      <w:pPr>
        <w:tabs>
          <w:tab w:val="num" w:pos="4320"/>
        </w:tabs>
        <w:ind w:left="4320" w:hanging="360"/>
      </w:pPr>
      <w:rPr>
        <w:rFonts w:ascii="Wingdings" w:hAnsi="Wingdings" w:hint="default"/>
      </w:rPr>
    </w:lvl>
    <w:lvl w:ilvl="6" w:tplc="A94EB3CE" w:tentative="1">
      <w:start w:val="1"/>
      <w:numFmt w:val="bullet"/>
      <w:lvlText w:val=""/>
      <w:lvlJc w:val="left"/>
      <w:pPr>
        <w:tabs>
          <w:tab w:val="num" w:pos="5040"/>
        </w:tabs>
        <w:ind w:left="5040" w:hanging="360"/>
      </w:pPr>
      <w:rPr>
        <w:rFonts w:ascii="Wingdings" w:hAnsi="Wingdings" w:hint="default"/>
      </w:rPr>
    </w:lvl>
    <w:lvl w:ilvl="7" w:tplc="8716DA44" w:tentative="1">
      <w:start w:val="1"/>
      <w:numFmt w:val="bullet"/>
      <w:lvlText w:val=""/>
      <w:lvlJc w:val="left"/>
      <w:pPr>
        <w:tabs>
          <w:tab w:val="num" w:pos="5760"/>
        </w:tabs>
        <w:ind w:left="5760" w:hanging="360"/>
      </w:pPr>
      <w:rPr>
        <w:rFonts w:ascii="Wingdings" w:hAnsi="Wingdings" w:hint="default"/>
      </w:rPr>
    </w:lvl>
    <w:lvl w:ilvl="8" w:tplc="00749A1E"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C380028"/>
    <w:multiLevelType w:val="hybridMultilevel"/>
    <w:tmpl w:val="DE6213CE"/>
    <w:lvl w:ilvl="0" w:tplc="AEF4528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5D2D60B0"/>
    <w:multiLevelType w:val="hybridMultilevel"/>
    <w:tmpl w:val="38FEFBB6"/>
    <w:lvl w:ilvl="0" w:tplc="F00A5098">
      <w:start w:val="1"/>
      <w:numFmt w:val="decimal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66616D6F"/>
    <w:multiLevelType w:val="multilevel"/>
    <w:tmpl w:val="18B2A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69A4CC9"/>
    <w:multiLevelType w:val="hybridMultilevel"/>
    <w:tmpl w:val="16FE8F4A"/>
    <w:lvl w:ilvl="0" w:tplc="F7C6002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7BDD2738"/>
    <w:multiLevelType w:val="hybridMultilevel"/>
    <w:tmpl w:val="057A616C"/>
    <w:lvl w:ilvl="0" w:tplc="F0381A6E">
      <w:start w:val="1"/>
      <w:numFmt w:val="bullet"/>
      <w:lvlText w:val=""/>
      <w:lvlJc w:val="left"/>
      <w:pPr>
        <w:tabs>
          <w:tab w:val="num" w:pos="720"/>
        </w:tabs>
        <w:ind w:left="720" w:hanging="360"/>
      </w:pPr>
      <w:rPr>
        <w:rFonts w:ascii="Wingdings" w:hAnsi="Wingdings" w:hint="default"/>
      </w:rPr>
    </w:lvl>
    <w:lvl w:ilvl="1" w:tplc="470E33F4" w:tentative="1">
      <w:start w:val="1"/>
      <w:numFmt w:val="bullet"/>
      <w:lvlText w:val=""/>
      <w:lvlJc w:val="left"/>
      <w:pPr>
        <w:tabs>
          <w:tab w:val="num" w:pos="1440"/>
        </w:tabs>
        <w:ind w:left="1440" w:hanging="360"/>
      </w:pPr>
      <w:rPr>
        <w:rFonts w:ascii="Wingdings" w:hAnsi="Wingdings" w:hint="default"/>
      </w:rPr>
    </w:lvl>
    <w:lvl w:ilvl="2" w:tplc="9E4E8D1A" w:tentative="1">
      <w:start w:val="1"/>
      <w:numFmt w:val="bullet"/>
      <w:lvlText w:val=""/>
      <w:lvlJc w:val="left"/>
      <w:pPr>
        <w:tabs>
          <w:tab w:val="num" w:pos="2160"/>
        </w:tabs>
        <w:ind w:left="2160" w:hanging="360"/>
      </w:pPr>
      <w:rPr>
        <w:rFonts w:ascii="Wingdings" w:hAnsi="Wingdings" w:hint="default"/>
      </w:rPr>
    </w:lvl>
    <w:lvl w:ilvl="3" w:tplc="B02C39DC" w:tentative="1">
      <w:start w:val="1"/>
      <w:numFmt w:val="bullet"/>
      <w:lvlText w:val=""/>
      <w:lvlJc w:val="left"/>
      <w:pPr>
        <w:tabs>
          <w:tab w:val="num" w:pos="2880"/>
        </w:tabs>
        <w:ind w:left="2880" w:hanging="360"/>
      </w:pPr>
      <w:rPr>
        <w:rFonts w:ascii="Wingdings" w:hAnsi="Wingdings" w:hint="default"/>
      </w:rPr>
    </w:lvl>
    <w:lvl w:ilvl="4" w:tplc="117884FE" w:tentative="1">
      <w:start w:val="1"/>
      <w:numFmt w:val="bullet"/>
      <w:lvlText w:val=""/>
      <w:lvlJc w:val="left"/>
      <w:pPr>
        <w:tabs>
          <w:tab w:val="num" w:pos="3600"/>
        </w:tabs>
        <w:ind w:left="3600" w:hanging="360"/>
      </w:pPr>
      <w:rPr>
        <w:rFonts w:ascii="Wingdings" w:hAnsi="Wingdings" w:hint="default"/>
      </w:rPr>
    </w:lvl>
    <w:lvl w:ilvl="5" w:tplc="70C6ECF0" w:tentative="1">
      <w:start w:val="1"/>
      <w:numFmt w:val="bullet"/>
      <w:lvlText w:val=""/>
      <w:lvlJc w:val="left"/>
      <w:pPr>
        <w:tabs>
          <w:tab w:val="num" w:pos="4320"/>
        </w:tabs>
        <w:ind w:left="4320" w:hanging="360"/>
      </w:pPr>
      <w:rPr>
        <w:rFonts w:ascii="Wingdings" w:hAnsi="Wingdings" w:hint="default"/>
      </w:rPr>
    </w:lvl>
    <w:lvl w:ilvl="6" w:tplc="464C64D8" w:tentative="1">
      <w:start w:val="1"/>
      <w:numFmt w:val="bullet"/>
      <w:lvlText w:val=""/>
      <w:lvlJc w:val="left"/>
      <w:pPr>
        <w:tabs>
          <w:tab w:val="num" w:pos="5040"/>
        </w:tabs>
        <w:ind w:left="5040" w:hanging="360"/>
      </w:pPr>
      <w:rPr>
        <w:rFonts w:ascii="Wingdings" w:hAnsi="Wingdings" w:hint="default"/>
      </w:rPr>
    </w:lvl>
    <w:lvl w:ilvl="7" w:tplc="38A67F60" w:tentative="1">
      <w:start w:val="1"/>
      <w:numFmt w:val="bullet"/>
      <w:lvlText w:val=""/>
      <w:lvlJc w:val="left"/>
      <w:pPr>
        <w:tabs>
          <w:tab w:val="num" w:pos="5760"/>
        </w:tabs>
        <w:ind w:left="5760" w:hanging="360"/>
      </w:pPr>
      <w:rPr>
        <w:rFonts w:ascii="Wingdings" w:hAnsi="Wingdings" w:hint="default"/>
      </w:rPr>
    </w:lvl>
    <w:lvl w:ilvl="8" w:tplc="27B013BC" w:tentative="1">
      <w:start w:val="1"/>
      <w:numFmt w:val="bullet"/>
      <w:lvlText w:val=""/>
      <w:lvlJc w:val="left"/>
      <w:pPr>
        <w:tabs>
          <w:tab w:val="num" w:pos="6480"/>
        </w:tabs>
        <w:ind w:left="6480" w:hanging="360"/>
      </w:pPr>
      <w:rPr>
        <w:rFonts w:ascii="Wingdings" w:hAnsi="Wingdings" w:hint="default"/>
      </w:rPr>
    </w:lvl>
  </w:abstractNum>
  <w:num w:numId="1">
    <w:abstractNumId w:val="7"/>
  </w:num>
  <w:num w:numId="2">
    <w:abstractNumId w:val="2"/>
  </w:num>
  <w:num w:numId="3">
    <w:abstractNumId w:val="4"/>
  </w:num>
  <w:num w:numId="4">
    <w:abstractNumId w:val="5"/>
  </w:num>
  <w:num w:numId="5">
    <w:abstractNumId w:val="3"/>
  </w:num>
  <w:num w:numId="6">
    <w:abstractNumId w:val="0"/>
  </w:num>
  <w:num w:numId="7">
    <w:abstractNumId w:val="6"/>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stylePaneFormatFilter w:val="1022" w:allStyles="0" w:customStyles="1"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69C6"/>
    <w:rsid w:val="0000063D"/>
    <w:rsid w:val="0000116A"/>
    <w:rsid w:val="000017FD"/>
    <w:rsid w:val="00002DAE"/>
    <w:rsid w:val="000038CF"/>
    <w:rsid w:val="0000413C"/>
    <w:rsid w:val="000048A7"/>
    <w:rsid w:val="00005337"/>
    <w:rsid w:val="00005AF1"/>
    <w:rsid w:val="00006096"/>
    <w:rsid w:val="0000721A"/>
    <w:rsid w:val="0000740B"/>
    <w:rsid w:val="000074EE"/>
    <w:rsid w:val="000100AB"/>
    <w:rsid w:val="00010B25"/>
    <w:rsid w:val="00011548"/>
    <w:rsid w:val="00011582"/>
    <w:rsid w:val="00011AED"/>
    <w:rsid w:val="00012003"/>
    <w:rsid w:val="00012328"/>
    <w:rsid w:val="00012364"/>
    <w:rsid w:val="00013E1E"/>
    <w:rsid w:val="000142A4"/>
    <w:rsid w:val="00014DBE"/>
    <w:rsid w:val="00015EE3"/>
    <w:rsid w:val="00017988"/>
    <w:rsid w:val="00017F4A"/>
    <w:rsid w:val="00017F6A"/>
    <w:rsid w:val="00017F80"/>
    <w:rsid w:val="0002023C"/>
    <w:rsid w:val="0002025A"/>
    <w:rsid w:val="000202CC"/>
    <w:rsid w:val="00024BD9"/>
    <w:rsid w:val="00025F58"/>
    <w:rsid w:val="000262F7"/>
    <w:rsid w:val="00027347"/>
    <w:rsid w:val="00027F93"/>
    <w:rsid w:val="00030093"/>
    <w:rsid w:val="00030B1B"/>
    <w:rsid w:val="0003113B"/>
    <w:rsid w:val="00031B96"/>
    <w:rsid w:val="00032073"/>
    <w:rsid w:val="00032D63"/>
    <w:rsid w:val="000336A8"/>
    <w:rsid w:val="000338BA"/>
    <w:rsid w:val="000340D4"/>
    <w:rsid w:val="00034D2A"/>
    <w:rsid w:val="00034F1B"/>
    <w:rsid w:val="00035F31"/>
    <w:rsid w:val="00035FE3"/>
    <w:rsid w:val="0004108E"/>
    <w:rsid w:val="0004210C"/>
    <w:rsid w:val="000425D2"/>
    <w:rsid w:val="00042AF8"/>
    <w:rsid w:val="0004357E"/>
    <w:rsid w:val="00043B67"/>
    <w:rsid w:val="00044AF2"/>
    <w:rsid w:val="00044D70"/>
    <w:rsid w:val="000454C4"/>
    <w:rsid w:val="00045589"/>
    <w:rsid w:val="00046990"/>
    <w:rsid w:val="0004799E"/>
    <w:rsid w:val="0005046A"/>
    <w:rsid w:val="00052610"/>
    <w:rsid w:val="00052F28"/>
    <w:rsid w:val="00053DC3"/>
    <w:rsid w:val="00054E6B"/>
    <w:rsid w:val="00055094"/>
    <w:rsid w:val="00056670"/>
    <w:rsid w:val="00061BD8"/>
    <w:rsid w:val="00061D44"/>
    <w:rsid w:val="000622E7"/>
    <w:rsid w:val="00062DAF"/>
    <w:rsid w:val="00062DED"/>
    <w:rsid w:val="0006412C"/>
    <w:rsid w:val="000643A2"/>
    <w:rsid w:val="00064D99"/>
    <w:rsid w:val="00065006"/>
    <w:rsid w:val="00065036"/>
    <w:rsid w:val="00065F3B"/>
    <w:rsid w:val="00067993"/>
    <w:rsid w:val="0007028F"/>
    <w:rsid w:val="0007265C"/>
    <w:rsid w:val="0007300A"/>
    <w:rsid w:val="00073C67"/>
    <w:rsid w:val="00073D15"/>
    <w:rsid w:val="00074450"/>
    <w:rsid w:val="00076F03"/>
    <w:rsid w:val="0008047D"/>
    <w:rsid w:val="000806D1"/>
    <w:rsid w:val="00081912"/>
    <w:rsid w:val="00081E8B"/>
    <w:rsid w:val="00082206"/>
    <w:rsid w:val="0008245C"/>
    <w:rsid w:val="00083986"/>
    <w:rsid w:val="00083B1B"/>
    <w:rsid w:val="000847F6"/>
    <w:rsid w:val="0008505D"/>
    <w:rsid w:val="0008521E"/>
    <w:rsid w:val="000855A6"/>
    <w:rsid w:val="00085A6E"/>
    <w:rsid w:val="00087ACD"/>
    <w:rsid w:val="00090CE8"/>
    <w:rsid w:val="00091D26"/>
    <w:rsid w:val="00092BEF"/>
    <w:rsid w:val="00092CD4"/>
    <w:rsid w:val="000934CF"/>
    <w:rsid w:val="0009446F"/>
    <w:rsid w:val="00094AF3"/>
    <w:rsid w:val="000963C3"/>
    <w:rsid w:val="00096D42"/>
    <w:rsid w:val="00097AA3"/>
    <w:rsid w:val="000A0581"/>
    <w:rsid w:val="000A0655"/>
    <w:rsid w:val="000A12D4"/>
    <w:rsid w:val="000A15F3"/>
    <w:rsid w:val="000A177E"/>
    <w:rsid w:val="000A1951"/>
    <w:rsid w:val="000A2427"/>
    <w:rsid w:val="000A378B"/>
    <w:rsid w:val="000A41A5"/>
    <w:rsid w:val="000A51CE"/>
    <w:rsid w:val="000A52FD"/>
    <w:rsid w:val="000A58E4"/>
    <w:rsid w:val="000A6AC0"/>
    <w:rsid w:val="000A75C8"/>
    <w:rsid w:val="000A7D94"/>
    <w:rsid w:val="000B0CC5"/>
    <w:rsid w:val="000B0FBC"/>
    <w:rsid w:val="000B15AA"/>
    <w:rsid w:val="000B2167"/>
    <w:rsid w:val="000B25B2"/>
    <w:rsid w:val="000B487E"/>
    <w:rsid w:val="000B504A"/>
    <w:rsid w:val="000B5342"/>
    <w:rsid w:val="000B76C5"/>
    <w:rsid w:val="000B7783"/>
    <w:rsid w:val="000B78EC"/>
    <w:rsid w:val="000B7DF9"/>
    <w:rsid w:val="000C01A0"/>
    <w:rsid w:val="000C03C8"/>
    <w:rsid w:val="000C0D10"/>
    <w:rsid w:val="000C2C46"/>
    <w:rsid w:val="000C2F5F"/>
    <w:rsid w:val="000C3B17"/>
    <w:rsid w:val="000C4237"/>
    <w:rsid w:val="000C4A46"/>
    <w:rsid w:val="000C4E4C"/>
    <w:rsid w:val="000C537C"/>
    <w:rsid w:val="000C568B"/>
    <w:rsid w:val="000C5747"/>
    <w:rsid w:val="000C6227"/>
    <w:rsid w:val="000C64C8"/>
    <w:rsid w:val="000D0B05"/>
    <w:rsid w:val="000D1643"/>
    <w:rsid w:val="000D1763"/>
    <w:rsid w:val="000D1D82"/>
    <w:rsid w:val="000D1FAF"/>
    <w:rsid w:val="000D2702"/>
    <w:rsid w:val="000D2CF2"/>
    <w:rsid w:val="000D32BE"/>
    <w:rsid w:val="000D35CA"/>
    <w:rsid w:val="000D39B5"/>
    <w:rsid w:val="000D46D0"/>
    <w:rsid w:val="000D49E2"/>
    <w:rsid w:val="000D5137"/>
    <w:rsid w:val="000D5230"/>
    <w:rsid w:val="000D56FA"/>
    <w:rsid w:val="000D5D09"/>
    <w:rsid w:val="000D66D1"/>
    <w:rsid w:val="000D67EB"/>
    <w:rsid w:val="000D68B5"/>
    <w:rsid w:val="000D75F6"/>
    <w:rsid w:val="000D7A22"/>
    <w:rsid w:val="000E03BE"/>
    <w:rsid w:val="000E0C72"/>
    <w:rsid w:val="000E28F0"/>
    <w:rsid w:val="000E2BE0"/>
    <w:rsid w:val="000E2CC9"/>
    <w:rsid w:val="000E352D"/>
    <w:rsid w:val="000E38E0"/>
    <w:rsid w:val="000E4C8C"/>
    <w:rsid w:val="000E4E37"/>
    <w:rsid w:val="000E5AEC"/>
    <w:rsid w:val="000E6588"/>
    <w:rsid w:val="000E6937"/>
    <w:rsid w:val="000F06AF"/>
    <w:rsid w:val="000F0950"/>
    <w:rsid w:val="000F2A20"/>
    <w:rsid w:val="000F353B"/>
    <w:rsid w:val="000F6021"/>
    <w:rsid w:val="001003C2"/>
    <w:rsid w:val="00100E3F"/>
    <w:rsid w:val="001012C0"/>
    <w:rsid w:val="001017E2"/>
    <w:rsid w:val="001028DD"/>
    <w:rsid w:val="00103D61"/>
    <w:rsid w:val="001053BB"/>
    <w:rsid w:val="001057A6"/>
    <w:rsid w:val="00107078"/>
    <w:rsid w:val="001070A7"/>
    <w:rsid w:val="00107609"/>
    <w:rsid w:val="00107803"/>
    <w:rsid w:val="00107B9C"/>
    <w:rsid w:val="00110E7E"/>
    <w:rsid w:val="00111838"/>
    <w:rsid w:val="00111915"/>
    <w:rsid w:val="0011222E"/>
    <w:rsid w:val="001131F3"/>
    <w:rsid w:val="0011370F"/>
    <w:rsid w:val="00113ED8"/>
    <w:rsid w:val="00115BB8"/>
    <w:rsid w:val="00117422"/>
    <w:rsid w:val="00120090"/>
    <w:rsid w:val="00122D75"/>
    <w:rsid w:val="001230B0"/>
    <w:rsid w:val="00123C80"/>
    <w:rsid w:val="00123ECF"/>
    <w:rsid w:val="001245CE"/>
    <w:rsid w:val="00124EE5"/>
    <w:rsid w:val="00126501"/>
    <w:rsid w:val="00126998"/>
    <w:rsid w:val="00126BB2"/>
    <w:rsid w:val="00127305"/>
    <w:rsid w:val="00127B6D"/>
    <w:rsid w:val="001303A6"/>
    <w:rsid w:val="0013063C"/>
    <w:rsid w:val="00130AB2"/>
    <w:rsid w:val="0013110D"/>
    <w:rsid w:val="0013122C"/>
    <w:rsid w:val="0013172C"/>
    <w:rsid w:val="0013182F"/>
    <w:rsid w:val="00131AE6"/>
    <w:rsid w:val="00131D27"/>
    <w:rsid w:val="00132AD0"/>
    <w:rsid w:val="001340C4"/>
    <w:rsid w:val="001346F7"/>
    <w:rsid w:val="00135724"/>
    <w:rsid w:val="00135F2A"/>
    <w:rsid w:val="00135F60"/>
    <w:rsid w:val="00135FC6"/>
    <w:rsid w:val="00136936"/>
    <w:rsid w:val="001370E8"/>
    <w:rsid w:val="0013752C"/>
    <w:rsid w:val="0014021E"/>
    <w:rsid w:val="00141563"/>
    <w:rsid w:val="0014197D"/>
    <w:rsid w:val="00141C6E"/>
    <w:rsid w:val="00141F75"/>
    <w:rsid w:val="00142172"/>
    <w:rsid w:val="001426ED"/>
    <w:rsid w:val="0014377B"/>
    <w:rsid w:val="00143BBC"/>
    <w:rsid w:val="00143DBA"/>
    <w:rsid w:val="0014445B"/>
    <w:rsid w:val="00145BF8"/>
    <w:rsid w:val="00146579"/>
    <w:rsid w:val="00146EBB"/>
    <w:rsid w:val="00146FC5"/>
    <w:rsid w:val="00150C78"/>
    <w:rsid w:val="00151D49"/>
    <w:rsid w:val="00153609"/>
    <w:rsid w:val="001543A3"/>
    <w:rsid w:val="00154629"/>
    <w:rsid w:val="001550AF"/>
    <w:rsid w:val="00155AB6"/>
    <w:rsid w:val="00155CAF"/>
    <w:rsid w:val="001569EB"/>
    <w:rsid w:val="0015738A"/>
    <w:rsid w:val="001574D4"/>
    <w:rsid w:val="001579B2"/>
    <w:rsid w:val="00157EA7"/>
    <w:rsid w:val="001603BE"/>
    <w:rsid w:val="00161237"/>
    <w:rsid w:val="00161E21"/>
    <w:rsid w:val="00162542"/>
    <w:rsid w:val="0016272C"/>
    <w:rsid w:val="00162878"/>
    <w:rsid w:val="00162880"/>
    <w:rsid w:val="001628C9"/>
    <w:rsid w:val="001630FE"/>
    <w:rsid w:val="00163B97"/>
    <w:rsid w:val="00163CF5"/>
    <w:rsid w:val="001645D3"/>
    <w:rsid w:val="00164F66"/>
    <w:rsid w:val="00167828"/>
    <w:rsid w:val="0017077F"/>
    <w:rsid w:val="001714C9"/>
    <w:rsid w:val="0017240D"/>
    <w:rsid w:val="00175E9D"/>
    <w:rsid w:val="0017607A"/>
    <w:rsid w:val="001779D1"/>
    <w:rsid w:val="00177EAC"/>
    <w:rsid w:val="001805CC"/>
    <w:rsid w:val="001827CE"/>
    <w:rsid w:val="0018379E"/>
    <w:rsid w:val="00184CB1"/>
    <w:rsid w:val="00185432"/>
    <w:rsid w:val="001858D6"/>
    <w:rsid w:val="001859AB"/>
    <w:rsid w:val="001864C8"/>
    <w:rsid w:val="00186ED9"/>
    <w:rsid w:val="0019017B"/>
    <w:rsid w:val="00190FB7"/>
    <w:rsid w:val="00191112"/>
    <w:rsid w:val="00191198"/>
    <w:rsid w:val="0019176B"/>
    <w:rsid w:val="00191FBC"/>
    <w:rsid w:val="00191FC3"/>
    <w:rsid w:val="00192003"/>
    <w:rsid w:val="0019264C"/>
    <w:rsid w:val="00192970"/>
    <w:rsid w:val="00192EDE"/>
    <w:rsid w:val="001936BE"/>
    <w:rsid w:val="00194551"/>
    <w:rsid w:val="00194A9C"/>
    <w:rsid w:val="00195A0E"/>
    <w:rsid w:val="00195B96"/>
    <w:rsid w:val="00197119"/>
    <w:rsid w:val="00197CB4"/>
    <w:rsid w:val="001A0A41"/>
    <w:rsid w:val="001A13B7"/>
    <w:rsid w:val="001A13B9"/>
    <w:rsid w:val="001A1688"/>
    <w:rsid w:val="001A2B5F"/>
    <w:rsid w:val="001A305D"/>
    <w:rsid w:val="001A3FA6"/>
    <w:rsid w:val="001A653D"/>
    <w:rsid w:val="001A6558"/>
    <w:rsid w:val="001B0088"/>
    <w:rsid w:val="001B039C"/>
    <w:rsid w:val="001B1187"/>
    <w:rsid w:val="001B1718"/>
    <w:rsid w:val="001B1B3B"/>
    <w:rsid w:val="001B20BB"/>
    <w:rsid w:val="001B2525"/>
    <w:rsid w:val="001B2B95"/>
    <w:rsid w:val="001B3177"/>
    <w:rsid w:val="001B411F"/>
    <w:rsid w:val="001B4C2D"/>
    <w:rsid w:val="001B52D3"/>
    <w:rsid w:val="001B5B13"/>
    <w:rsid w:val="001B611E"/>
    <w:rsid w:val="001B791E"/>
    <w:rsid w:val="001C016D"/>
    <w:rsid w:val="001C1460"/>
    <w:rsid w:val="001C19F7"/>
    <w:rsid w:val="001C332D"/>
    <w:rsid w:val="001C3DC8"/>
    <w:rsid w:val="001C533E"/>
    <w:rsid w:val="001C5631"/>
    <w:rsid w:val="001C6AAB"/>
    <w:rsid w:val="001C7F24"/>
    <w:rsid w:val="001D06A1"/>
    <w:rsid w:val="001D06E7"/>
    <w:rsid w:val="001D08F3"/>
    <w:rsid w:val="001D0FC5"/>
    <w:rsid w:val="001D1184"/>
    <w:rsid w:val="001D11E0"/>
    <w:rsid w:val="001D20E2"/>
    <w:rsid w:val="001D20FE"/>
    <w:rsid w:val="001D2C31"/>
    <w:rsid w:val="001D4943"/>
    <w:rsid w:val="001D4A26"/>
    <w:rsid w:val="001D4B2B"/>
    <w:rsid w:val="001D5A62"/>
    <w:rsid w:val="001D5BC1"/>
    <w:rsid w:val="001E1224"/>
    <w:rsid w:val="001E12FD"/>
    <w:rsid w:val="001E252C"/>
    <w:rsid w:val="001E29F8"/>
    <w:rsid w:val="001E2E9B"/>
    <w:rsid w:val="001E2FB2"/>
    <w:rsid w:val="001E31F6"/>
    <w:rsid w:val="001E4FCD"/>
    <w:rsid w:val="001E6B1F"/>
    <w:rsid w:val="001E7224"/>
    <w:rsid w:val="001E73FF"/>
    <w:rsid w:val="001E7D36"/>
    <w:rsid w:val="001F000B"/>
    <w:rsid w:val="001F0123"/>
    <w:rsid w:val="001F16AE"/>
    <w:rsid w:val="001F1A3D"/>
    <w:rsid w:val="001F1AFE"/>
    <w:rsid w:val="001F2034"/>
    <w:rsid w:val="001F2226"/>
    <w:rsid w:val="001F4E1C"/>
    <w:rsid w:val="001F4E39"/>
    <w:rsid w:val="001F4E94"/>
    <w:rsid w:val="001F505D"/>
    <w:rsid w:val="001F552B"/>
    <w:rsid w:val="001F55BA"/>
    <w:rsid w:val="001F5694"/>
    <w:rsid w:val="001F68DD"/>
    <w:rsid w:val="001F6E3E"/>
    <w:rsid w:val="001F6F32"/>
    <w:rsid w:val="001F7C54"/>
    <w:rsid w:val="00200242"/>
    <w:rsid w:val="002002FD"/>
    <w:rsid w:val="00200C3C"/>
    <w:rsid w:val="00200D2A"/>
    <w:rsid w:val="00200FD1"/>
    <w:rsid w:val="00201A98"/>
    <w:rsid w:val="002028A8"/>
    <w:rsid w:val="002045F8"/>
    <w:rsid w:val="002047C2"/>
    <w:rsid w:val="002048D8"/>
    <w:rsid w:val="002049A8"/>
    <w:rsid w:val="002051FC"/>
    <w:rsid w:val="00205266"/>
    <w:rsid w:val="00206420"/>
    <w:rsid w:val="00206483"/>
    <w:rsid w:val="00206C87"/>
    <w:rsid w:val="00206E35"/>
    <w:rsid w:val="00210648"/>
    <w:rsid w:val="002121F1"/>
    <w:rsid w:val="00213639"/>
    <w:rsid w:val="00213851"/>
    <w:rsid w:val="00214A44"/>
    <w:rsid w:val="00215183"/>
    <w:rsid w:val="002153E6"/>
    <w:rsid w:val="002158C5"/>
    <w:rsid w:val="00215B26"/>
    <w:rsid w:val="0021687E"/>
    <w:rsid w:val="002168A2"/>
    <w:rsid w:val="0021708E"/>
    <w:rsid w:val="00217565"/>
    <w:rsid w:val="00217C7B"/>
    <w:rsid w:val="00217E50"/>
    <w:rsid w:val="002202C6"/>
    <w:rsid w:val="00220B19"/>
    <w:rsid w:val="00221349"/>
    <w:rsid w:val="0022180A"/>
    <w:rsid w:val="00223D3E"/>
    <w:rsid w:val="00224BD4"/>
    <w:rsid w:val="0022504B"/>
    <w:rsid w:val="0022602F"/>
    <w:rsid w:val="00226B6A"/>
    <w:rsid w:val="00226BBB"/>
    <w:rsid w:val="00226FB4"/>
    <w:rsid w:val="00227266"/>
    <w:rsid w:val="00227505"/>
    <w:rsid w:val="00230F94"/>
    <w:rsid w:val="0023135B"/>
    <w:rsid w:val="00232154"/>
    <w:rsid w:val="002321CF"/>
    <w:rsid w:val="00232948"/>
    <w:rsid w:val="002329E1"/>
    <w:rsid w:val="00232F2F"/>
    <w:rsid w:val="00233497"/>
    <w:rsid w:val="002338ED"/>
    <w:rsid w:val="00235030"/>
    <w:rsid w:val="002350E7"/>
    <w:rsid w:val="002350EC"/>
    <w:rsid w:val="0023601E"/>
    <w:rsid w:val="00236D12"/>
    <w:rsid w:val="00237286"/>
    <w:rsid w:val="00240A82"/>
    <w:rsid w:val="00241368"/>
    <w:rsid w:val="002424B7"/>
    <w:rsid w:val="00242A7C"/>
    <w:rsid w:val="00243765"/>
    <w:rsid w:val="00244778"/>
    <w:rsid w:val="00244B33"/>
    <w:rsid w:val="002454D5"/>
    <w:rsid w:val="00245B5B"/>
    <w:rsid w:val="00245D0B"/>
    <w:rsid w:val="00245FC7"/>
    <w:rsid w:val="0024611E"/>
    <w:rsid w:val="00246CE0"/>
    <w:rsid w:val="00251972"/>
    <w:rsid w:val="00251DD5"/>
    <w:rsid w:val="00253C97"/>
    <w:rsid w:val="00254DE0"/>
    <w:rsid w:val="00256C2B"/>
    <w:rsid w:val="00257181"/>
    <w:rsid w:val="0025769B"/>
    <w:rsid w:val="00257C63"/>
    <w:rsid w:val="00257F31"/>
    <w:rsid w:val="00260460"/>
    <w:rsid w:val="00260C62"/>
    <w:rsid w:val="00261245"/>
    <w:rsid w:val="002612BF"/>
    <w:rsid w:val="00261C4A"/>
    <w:rsid w:val="00262E2E"/>
    <w:rsid w:val="0026370A"/>
    <w:rsid w:val="00263B3C"/>
    <w:rsid w:val="00263D01"/>
    <w:rsid w:val="00263F55"/>
    <w:rsid w:val="00265A63"/>
    <w:rsid w:val="00265E2B"/>
    <w:rsid w:val="00266517"/>
    <w:rsid w:val="00266F9B"/>
    <w:rsid w:val="002676E4"/>
    <w:rsid w:val="00267A19"/>
    <w:rsid w:val="00267A66"/>
    <w:rsid w:val="00267F72"/>
    <w:rsid w:val="00270618"/>
    <w:rsid w:val="00270D3A"/>
    <w:rsid w:val="0027144D"/>
    <w:rsid w:val="00272669"/>
    <w:rsid w:val="00273B65"/>
    <w:rsid w:val="00273C10"/>
    <w:rsid w:val="002740DF"/>
    <w:rsid w:val="0027411B"/>
    <w:rsid w:val="002744E9"/>
    <w:rsid w:val="00275EB8"/>
    <w:rsid w:val="00277596"/>
    <w:rsid w:val="00280472"/>
    <w:rsid w:val="00281317"/>
    <w:rsid w:val="00282C36"/>
    <w:rsid w:val="00283416"/>
    <w:rsid w:val="00283C58"/>
    <w:rsid w:val="00284160"/>
    <w:rsid w:val="002844CD"/>
    <w:rsid w:val="002852CC"/>
    <w:rsid w:val="00285991"/>
    <w:rsid w:val="00285F75"/>
    <w:rsid w:val="002919AA"/>
    <w:rsid w:val="00291A95"/>
    <w:rsid w:val="002934AB"/>
    <w:rsid w:val="00294BF6"/>
    <w:rsid w:val="00295C43"/>
    <w:rsid w:val="00296538"/>
    <w:rsid w:val="002966CA"/>
    <w:rsid w:val="00296790"/>
    <w:rsid w:val="002972CF"/>
    <w:rsid w:val="002A16F7"/>
    <w:rsid w:val="002A25C0"/>
    <w:rsid w:val="002A38CE"/>
    <w:rsid w:val="002A3BF0"/>
    <w:rsid w:val="002A4613"/>
    <w:rsid w:val="002A46B1"/>
    <w:rsid w:val="002A599A"/>
    <w:rsid w:val="002A6639"/>
    <w:rsid w:val="002A7032"/>
    <w:rsid w:val="002B05C1"/>
    <w:rsid w:val="002B0910"/>
    <w:rsid w:val="002B0F0D"/>
    <w:rsid w:val="002B1EE4"/>
    <w:rsid w:val="002B1F07"/>
    <w:rsid w:val="002B2541"/>
    <w:rsid w:val="002B2FA7"/>
    <w:rsid w:val="002B31D2"/>
    <w:rsid w:val="002B337F"/>
    <w:rsid w:val="002B3BB3"/>
    <w:rsid w:val="002B41E4"/>
    <w:rsid w:val="002B437F"/>
    <w:rsid w:val="002B6618"/>
    <w:rsid w:val="002C0220"/>
    <w:rsid w:val="002C191B"/>
    <w:rsid w:val="002C194C"/>
    <w:rsid w:val="002C39D0"/>
    <w:rsid w:val="002C4533"/>
    <w:rsid w:val="002C4D86"/>
    <w:rsid w:val="002D1231"/>
    <w:rsid w:val="002D244A"/>
    <w:rsid w:val="002D2593"/>
    <w:rsid w:val="002D2A44"/>
    <w:rsid w:val="002D2AB4"/>
    <w:rsid w:val="002D2F88"/>
    <w:rsid w:val="002D35E7"/>
    <w:rsid w:val="002D4A9C"/>
    <w:rsid w:val="002D5220"/>
    <w:rsid w:val="002D53D6"/>
    <w:rsid w:val="002D5A68"/>
    <w:rsid w:val="002D6C5B"/>
    <w:rsid w:val="002D6CE3"/>
    <w:rsid w:val="002D7AE9"/>
    <w:rsid w:val="002D7ED9"/>
    <w:rsid w:val="002E0C06"/>
    <w:rsid w:val="002E145A"/>
    <w:rsid w:val="002E1597"/>
    <w:rsid w:val="002E1C5F"/>
    <w:rsid w:val="002E1F4C"/>
    <w:rsid w:val="002E1F5D"/>
    <w:rsid w:val="002E2E87"/>
    <w:rsid w:val="002E38AB"/>
    <w:rsid w:val="002E39D7"/>
    <w:rsid w:val="002E47CF"/>
    <w:rsid w:val="002E59A4"/>
    <w:rsid w:val="002E5F76"/>
    <w:rsid w:val="002E6D7D"/>
    <w:rsid w:val="002E6EEE"/>
    <w:rsid w:val="002E7104"/>
    <w:rsid w:val="002E757E"/>
    <w:rsid w:val="002F0F02"/>
    <w:rsid w:val="002F1980"/>
    <w:rsid w:val="002F1AAF"/>
    <w:rsid w:val="002F24B9"/>
    <w:rsid w:val="002F26A7"/>
    <w:rsid w:val="002F2AA0"/>
    <w:rsid w:val="002F3E77"/>
    <w:rsid w:val="002F4404"/>
    <w:rsid w:val="002F5A4D"/>
    <w:rsid w:val="002F60C8"/>
    <w:rsid w:val="002F622B"/>
    <w:rsid w:val="002F7976"/>
    <w:rsid w:val="003028A4"/>
    <w:rsid w:val="003028B4"/>
    <w:rsid w:val="00302CE9"/>
    <w:rsid w:val="00303486"/>
    <w:rsid w:val="00304FFC"/>
    <w:rsid w:val="00305436"/>
    <w:rsid w:val="003059A5"/>
    <w:rsid w:val="00306469"/>
    <w:rsid w:val="00307742"/>
    <w:rsid w:val="003079CC"/>
    <w:rsid w:val="00307AF1"/>
    <w:rsid w:val="00310164"/>
    <w:rsid w:val="003101BB"/>
    <w:rsid w:val="00311D10"/>
    <w:rsid w:val="0031211B"/>
    <w:rsid w:val="00313806"/>
    <w:rsid w:val="003144EC"/>
    <w:rsid w:val="00314C71"/>
    <w:rsid w:val="00316126"/>
    <w:rsid w:val="00316A6B"/>
    <w:rsid w:val="00316E2A"/>
    <w:rsid w:val="00317BC4"/>
    <w:rsid w:val="00320360"/>
    <w:rsid w:val="00320C95"/>
    <w:rsid w:val="003222B7"/>
    <w:rsid w:val="00322793"/>
    <w:rsid w:val="00322810"/>
    <w:rsid w:val="00323183"/>
    <w:rsid w:val="00323CF6"/>
    <w:rsid w:val="00323F27"/>
    <w:rsid w:val="003244A8"/>
    <w:rsid w:val="003247D4"/>
    <w:rsid w:val="003258F0"/>
    <w:rsid w:val="00326D86"/>
    <w:rsid w:val="003278F1"/>
    <w:rsid w:val="003301D8"/>
    <w:rsid w:val="0033079C"/>
    <w:rsid w:val="00330834"/>
    <w:rsid w:val="0033095B"/>
    <w:rsid w:val="00331828"/>
    <w:rsid w:val="00331A46"/>
    <w:rsid w:val="00333F3D"/>
    <w:rsid w:val="00334B17"/>
    <w:rsid w:val="0033625C"/>
    <w:rsid w:val="0033638D"/>
    <w:rsid w:val="003365C1"/>
    <w:rsid w:val="0033674C"/>
    <w:rsid w:val="00336D35"/>
    <w:rsid w:val="00337D61"/>
    <w:rsid w:val="003405A3"/>
    <w:rsid w:val="00340CC1"/>
    <w:rsid w:val="0034121D"/>
    <w:rsid w:val="003422D0"/>
    <w:rsid w:val="00342C40"/>
    <w:rsid w:val="00342DCD"/>
    <w:rsid w:val="003439E0"/>
    <w:rsid w:val="00344123"/>
    <w:rsid w:val="00344638"/>
    <w:rsid w:val="00346E98"/>
    <w:rsid w:val="00347F0D"/>
    <w:rsid w:val="00350FDF"/>
    <w:rsid w:val="00351041"/>
    <w:rsid w:val="003515BE"/>
    <w:rsid w:val="003525B3"/>
    <w:rsid w:val="0035267C"/>
    <w:rsid w:val="00354139"/>
    <w:rsid w:val="00354ADD"/>
    <w:rsid w:val="00356870"/>
    <w:rsid w:val="00356936"/>
    <w:rsid w:val="003570EC"/>
    <w:rsid w:val="00357D29"/>
    <w:rsid w:val="00357E37"/>
    <w:rsid w:val="00357F04"/>
    <w:rsid w:val="00357F05"/>
    <w:rsid w:val="00360D50"/>
    <w:rsid w:val="00360D78"/>
    <w:rsid w:val="00361452"/>
    <w:rsid w:val="00363160"/>
    <w:rsid w:val="003631C4"/>
    <w:rsid w:val="0036337C"/>
    <w:rsid w:val="00363CF0"/>
    <w:rsid w:val="00363F7E"/>
    <w:rsid w:val="0036418C"/>
    <w:rsid w:val="00365332"/>
    <w:rsid w:val="00367956"/>
    <w:rsid w:val="00367F9D"/>
    <w:rsid w:val="00370249"/>
    <w:rsid w:val="00370D8D"/>
    <w:rsid w:val="00370D92"/>
    <w:rsid w:val="003715D8"/>
    <w:rsid w:val="003721A1"/>
    <w:rsid w:val="00372D53"/>
    <w:rsid w:val="00373860"/>
    <w:rsid w:val="00373A31"/>
    <w:rsid w:val="0037430C"/>
    <w:rsid w:val="00376472"/>
    <w:rsid w:val="0037735A"/>
    <w:rsid w:val="00377A20"/>
    <w:rsid w:val="00380173"/>
    <w:rsid w:val="00381324"/>
    <w:rsid w:val="00381C7E"/>
    <w:rsid w:val="0038357A"/>
    <w:rsid w:val="00384CFC"/>
    <w:rsid w:val="00384D6D"/>
    <w:rsid w:val="0038659B"/>
    <w:rsid w:val="003873F5"/>
    <w:rsid w:val="00390A33"/>
    <w:rsid w:val="00390CE3"/>
    <w:rsid w:val="00390EF7"/>
    <w:rsid w:val="00391972"/>
    <w:rsid w:val="00392F79"/>
    <w:rsid w:val="003932AD"/>
    <w:rsid w:val="0039485F"/>
    <w:rsid w:val="00394CCE"/>
    <w:rsid w:val="003959FD"/>
    <w:rsid w:val="00395C97"/>
    <w:rsid w:val="00395DDF"/>
    <w:rsid w:val="003962A6"/>
    <w:rsid w:val="00396325"/>
    <w:rsid w:val="00396407"/>
    <w:rsid w:val="003969F7"/>
    <w:rsid w:val="0039718C"/>
    <w:rsid w:val="003978CA"/>
    <w:rsid w:val="003A0AD4"/>
    <w:rsid w:val="003A2054"/>
    <w:rsid w:val="003A25E7"/>
    <w:rsid w:val="003A286C"/>
    <w:rsid w:val="003A2A75"/>
    <w:rsid w:val="003A421D"/>
    <w:rsid w:val="003A4329"/>
    <w:rsid w:val="003A458F"/>
    <w:rsid w:val="003A4A7E"/>
    <w:rsid w:val="003A5ACE"/>
    <w:rsid w:val="003A5AE7"/>
    <w:rsid w:val="003A5D28"/>
    <w:rsid w:val="003A5F53"/>
    <w:rsid w:val="003A6E97"/>
    <w:rsid w:val="003A7C7B"/>
    <w:rsid w:val="003B0216"/>
    <w:rsid w:val="003B0916"/>
    <w:rsid w:val="003B13FD"/>
    <w:rsid w:val="003B2A06"/>
    <w:rsid w:val="003B34FB"/>
    <w:rsid w:val="003B5562"/>
    <w:rsid w:val="003B56E6"/>
    <w:rsid w:val="003B6503"/>
    <w:rsid w:val="003B6E92"/>
    <w:rsid w:val="003B6EC7"/>
    <w:rsid w:val="003C14A4"/>
    <w:rsid w:val="003C1885"/>
    <w:rsid w:val="003C1FA7"/>
    <w:rsid w:val="003C20C6"/>
    <w:rsid w:val="003C2CA2"/>
    <w:rsid w:val="003C3106"/>
    <w:rsid w:val="003C346A"/>
    <w:rsid w:val="003C4F7A"/>
    <w:rsid w:val="003C5102"/>
    <w:rsid w:val="003C5588"/>
    <w:rsid w:val="003C5A02"/>
    <w:rsid w:val="003C5BD3"/>
    <w:rsid w:val="003C6AD1"/>
    <w:rsid w:val="003C7858"/>
    <w:rsid w:val="003C7D90"/>
    <w:rsid w:val="003D1524"/>
    <w:rsid w:val="003D3B8F"/>
    <w:rsid w:val="003D435D"/>
    <w:rsid w:val="003D47DD"/>
    <w:rsid w:val="003D49FD"/>
    <w:rsid w:val="003D4F36"/>
    <w:rsid w:val="003D5758"/>
    <w:rsid w:val="003D5767"/>
    <w:rsid w:val="003D58D5"/>
    <w:rsid w:val="003D6DE9"/>
    <w:rsid w:val="003E05AB"/>
    <w:rsid w:val="003E1746"/>
    <w:rsid w:val="003E1B03"/>
    <w:rsid w:val="003E1CEB"/>
    <w:rsid w:val="003E3B44"/>
    <w:rsid w:val="003E3E08"/>
    <w:rsid w:val="003E3F79"/>
    <w:rsid w:val="003E6A1E"/>
    <w:rsid w:val="003E6C41"/>
    <w:rsid w:val="003E79AC"/>
    <w:rsid w:val="003F0973"/>
    <w:rsid w:val="003F1265"/>
    <w:rsid w:val="003F277A"/>
    <w:rsid w:val="003F2D0C"/>
    <w:rsid w:val="003F2E22"/>
    <w:rsid w:val="003F2E6B"/>
    <w:rsid w:val="003F44F3"/>
    <w:rsid w:val="003F6377"/>
    <w:rsid w:val="003F7873"/>
    <w:rsid w:val="00400238"/>
    <w:rsid w:val="004015C9"/>
    <w:rsid w:val="00401F49"/>
    <w:rsid w:val="00401FD8"/>
    <w:rsid w:val="0040316D"/>
    <w:rsid w:val="0040327F"/>
    <w:rsid w:val="004044C6"/>
    <w:rsid w:val="004045B2"/>
    <w:rsid w:val="00405046"/>
    <w:rsid w:val="00405335"/>
    <w:rsid w:val="0040617E"/>
    <w:rsid w:val="004074C1"/>
    <w:rsid w:val="004078F5"/>
    <w:rsid w:val="00407DFC"/>
    <w:rsid w:val="0041050B"/>
    <w:rsid w:val="00410C4D"/>
    <w:rsid w:val="00411049"/>
    <w:rsid w:val="004112CA"/>
    <w:rsid w:val="00412148"/>
    <w:rsid w:val="004124EB"/>
    <w:rsid w:val="00412F89"/>
    <w:rsid w:val="0041322D"/>
    <w:rsid w:val="00413566"/>
    <w:rsid w:val="00413F84"/>
    <w:rsid w:val="00414C94"/>
    <w:rsid w:val="004152EE"/>
    <w:rsid w:val="004161B7"/>
    <w:rsid w:val="00416A8B"/>
    <w:rsid w:val="00416E2A"/>
    <w:rsid w:val="0041757B"/>
    <w:rsid w:val="00417915"/>
    <w:rsid w:val="00422C08"/>
    <w:rsid w:val="00422D01"/>
    <w:rsid w:val="004234A1"/>
    <w:rsid w:val="00423F8A"/>
    <w:rsid w:val="00424EC6"/>
    <w:rsid w:val="00424F9E"/>
    <w:rsid w:val="0042571A"/>
    <w:rsid w:val="00426499"/>
    <w:rsid w:val="00426DD9"/>
    <w:rsid w:val="004273DD"/>
    <w:rsid w:val="0042758C"/>
    <w:rsid w:val="00427F5F"/>
    <w:rsid w:val="0043070A"/>
    <w:rsid w:val="00430BB6"/>
    <w:rsid w:val="004319B0"/>
    <w:rsid w:val="0043595C"/>
    <w:rsid w:val="00436661"/>
    <w:rsid w:val="0043724B"/>
    <w:rsid w:val="004377E1"/>
    <w:rsid w:val="004403A6"/>
    <w:rsid w:val="0044090E"/>
    <w:rsid w:val="00441E58"/>
    <w:rsid w:val="0044255B"/>
    <w:rsid w:val="004431C9"/>
    <w:rsid w:val="00443552"/>
    <w:rsid w:val="00443ACA"/>
    <w:rsid w:val="00443D7F"/>
    <w:rsid w:val="00445A80"/>
    <w:rsid w:val="00445B0E"/>
    <w:rsid w:val="00450A06"/>
    <w:rsid w:val="00450FAB"/>
    <w:rsid w:val="00451001"/>
    <w:rsid w:val="00451A8D"/>
    <w:rsid w:val="00452B86"/>
    <w:rsid w:val="004541D6"/>
    <w:rsid w:val="004550E9"/>
    <w:rsid w:val="00455961"/>
    <w:rsid w:val="00455CDC"/>
    <w:rsid w:val="00455DD5"/>
    <w:rsid w:val="0045684A"/>
    <w:rsid w:val="00457B81"/>
    <w:rsid w:val="00457C68"/>
    <w:rsid w:val="00457F7A"/>
    <w:rsid w:val="0046098E"/>
    <w:rsid w:val="0046119D"/>
    <w:rsid w:val="00461392"/>
    <w:rsid w:val="0046141B"/>
    <w:rsid w:val="004619FF"/>
    <w:rsid w:val="00461E1D"/>
    <w:rsid w:val="004620FB"/>
    <w:rsid w:val="00462499"/>
    <w:rsid w:val="00462C72"/>
    <w:rsid w:val="00462DDB"/>
    <w:rsid w:val="004637B7"/>
    <w:rsid w:val="004638D2"/>
    <w:rsid w:val="0046401E"/>
    <w:rsid w:val="0046510C"/>
    <w:rsid w:val="004662D2"/>
    <w:rsid w:val="00470B0E"/>
    <w:rsid w:val="00471722"/>
    <w:rsid w:val="00471E93"/>
    <w:rsid w:val="0047289B"/>
    <w:rsid w:val="00472BB4"/>
    <w:rsid w:val="0047369A"/>
    <w:rsid w:val="00473730"/>
    <w:rsid w:val="00473B68"/>
    <w:rsid w:val="00474684"/>
    <w:rsid w:val="00474A36"/>
    <w:rsid w:val="00476604"/>
    <w:rsid w:val="00476BA0"/>
    <w:rsid w:val="00476F2E"/>
    <w:rsid w:val="004772C9"/>
    <w:rsid w:val="00480924"/>
    <w:rsid w:val="00481642"/>
    <w:rsid w:val="00481698"/>
    <w:rsid w:val="0048185D"/>
    <w:rsid w:val="004822C3"/>
    <w:rsid w:val="0048237F"/>
    <w:rsid w:val="0048317D"/>
    <w:rsid w:val="00483CCD"/>
    <w:rsid w:val="00484021"/>
    <w:rsid w:val="00485044"/>
    <w:rsid w:val="004855EB"/>
    <w:rsid w:val="00485BA5"/>
    <w:rsid w:val="0048607E"/>
    <w:rsid w:val="004867E1"/>
    <w:rsid w:val="00486B58"/>
    <w:rsid w:val="004879DA"/>
    <w:rsid w:val="00487E6B"/>
    <w:rsid w:val="004900DC"/>
    <w:rsid w:val="00490321"/>
    <w:rsid w:val="00490E25"/>
    <w:rsid w:val="00491C4D"/>
    <w:rsid w:val="00491EB4"/>
    <w:rsid w:val="0049233F"/>
    <w:rsid w:val="00492B89"/>
    <w:rsid w:val="0049354A"/>
    <w:rsid w:val="004937D7"/>
    <w:rsid w:val="00493DFE"/>
    <w:rsid w:val="004947D8"/>
    <w:rsid w:val="004959BF"/>
    <w:rsid w:val="004962AC"/>
    <w:rsid w:val="004966AB"/>
    <w:rsid w:val="004967FC"/>
    <w:rsid w:val="00497174"/>
    <w:rsid w:val="00497D1D"/>
    <w:rsid w:val="004A0E8F"/>
    <w:rsid w:val="004A2082"/>
    <w:rsid w:val="004A27F6"/>
    <w:rsid w:val="004A2CDD"/>
    <w:rsid w:val="004A3190"/>
    <w:rsid w:val="004A355C"/>
    <w:rsid w:val="004A3B89"/>
    <w:rsid w:val="004A4142"/>
    <w:rsid w:val="004A4E84"/>
    <w:rsid w:val="004A5B8E"/>
    <w:rsid w:val="004A5CB4"/>
    <w:rsid w:val="004A6711"/>
    <w:rsid w:val="004A6827"/>
    <w:rsid w:val="004A748C"/>
    <w:rsid w:val="004A7D47"/>
    <w:rsid w:val="004B07AA"/>
    <w:rsid w:val="004B0B69"/>
    <w:rsid w:val="004B0DF0"/>
    <w:rsid w:val="004B17EA"/>
    <w:rsid w:val="004B182D"/>
    <w:rsid w:val="004B5A02"/>
    <w:rsid w:val="004B7049"/>
    <w:rsid w:val="004C0146"/>
    <w:rsid w:val="004C0328"/>
    <w:rsid w:val="004C0CA0"/>
    <w:rsid w:val="004C11B4"/>
    <w:rsid w:val="004C183B"/>
    <w:rsid w:val="004C195D"/>
    <w:rsid w:val="004C1D07"/>
    <w:rsid w:val="004C22CF"/>
    <w:rsid w:val="004C26CF"/>
    <w:rsid w:val="004C5CCE"/>
    <w:rsid w:val="004C6F67"/>
    <w:rsid w:val="004C721D"/>
    <w:rsid w:val="004C7236"/>
    <w:rsid w:val="004C726B"/>
    <w:rsid w:val="004C73D5"/>
    <w:rsid w:val="004C799B"/>
    <w:rsid w:val="004D0428"/>
    <w:rsid w:val="004D07AE"/>
    <w:rsid w:val="004D0AA6"/>
    <w:rsid w:val="004D0D3F"/>
    <w:rsid w:val="004D1638"/>
    <w:rsid w:val="004D1EE5"/>
    <w:rsid w:val="004D51DB"/>
    <w:rsid w:val="004D5262"/>
    <w:rsid w:val="004D6539"/>
    <w:rsid w:val="004E1C6B"/>
    <w:rsid w:val="004E2126"/>
    <w:rsid w:val="004E2387"/>
    <w:rsid w:val="004E26A0"/>
    <w:rsid w:val="004E2A5A"/>
    <w:rsid w:val="004E2BED"/>
    <w:rsid w:val="004E385B"/>
    <w:rsid w:val="004E426C"/>
    <w:rsid w:val="004E5B50"/>
    <w:rsid w:val="004E6E24"/>
    <w:rsid w:val="004E7EFF"/>
    <w:rsid w:val="004F045B"/>
    <w:rsid w:val="004F04AB"/>
    <w:rsid w:val="004F0F79"/>
    <w:rsid w:val="004F20AF"/>
    <w:rsid w:val="004F24D5"/>
    <w:rsid w:val="004F3112"/>
    <w:rsid w:val="004F3BB0"/>
    <w:rsid w:val="004F3C1A"/>
    <w:rsid w:val="004F479F"/>
    <w:rsid w:val="004F4D43"/>
    <w:rsid w:val="004F54A4"/>
    <w:rsid w:val="004F54BA"/>
    <w:rsid w:val="004F5595"/>
    <w:rsid w:val="004F5C24"/>
    <w:rsid w:val="004F61C0"/>
    <w:rsid w:val="004F6430"/>
    <w:rsid w:val="004F6CE2"/>
    <w:rsid w:val="004F76A2"/>
    <w:rsid w:val="00500B8E"/>
    <w:rsid w:val="00501EF1"/>
    <w:rsid w:val="00502C4B"/>
    <w:rsid w:val="00502F43"/>
    <w:rsid w:val="005036C2"/>
    <w:rsid w:val="00504290"/>
    <w:rsid w:val="005052DD"/>
    <w:rsid w:val="0050539B"/>
    <w:rsid w:val="0050634E"/>
    <w:rsid w:val="00506C23"/>
    <w:rsid w:val="00506E8F"/>
    <w:rsid w:val="00507805"/>
    <w:rsid w:val="00510742"/>
    <w:rsid w:val="00511402"/>
    <w:rsid w:val="0051163C"/>
    <w:rsid w:val="005119E9"/>
    <w:rsid w:val="00511BE7"/>
    <w:rsid w:val="00512036"/>
    <w:rsid w:val="005121F2"/>
    <w:rsid w:val="0051452F"/>
    <w:rsid w:val="00514FB1"/>
    <w:rsid w:val="005150BF"/>
    <w:rsid w:val="005153A7"/>
    <w:rsid w:val="00515582"/>
    <w:rsid w:val="00516795"/>
    <w:rsid w:val="00516C18"/>
    <w:rsid w:val="00516DE6"/>
    <w:rsid w:val="0051776A"/>
    <w:rsid w:val="005177A8"/>
    <w:rsid w:val="00517E51"/>
    <w:rsid w:val="00517E62"/>
    <w:rsid w:val="005211C6"/>
    <w:rsid w:val="00521579"/>
    <w:rsid w:val="0052308B"/>
    <w:rsid w:val="00523956"/>
    <w:rsid w:val="00523EC0"/>
    <w:rsid w:val="00524E27"/>
    <w:rsid w:val="00525267"/>
    <w:rsid w:val="0052527B"/>
    <w:rsid w:val="00526341"/>
    <w:rsid w:val="00526CA0"/>
    <w:rsid w:val="00530110"/>
    <w:rsid w:val="0053191B"/>
    <w:rsid w:val="005339E6"/>
    <w:rsid w:val="005339F8"/>
    <w:rsid w:val="00534551"/>
    <w:rsid w:val="005365F5"/>
    <w:rsid w:val="00537CF0"/>
    <w:rsid w:val="00541704"/>
    <w:rsid w:val="00541B52"/>
    <w:rsid w:val="00541FC3"/>
    <w:rsid w:val="00542488"/>
    <w:rsid w:val="00542FF9"/>
    <w:rsid w:val="005444EC"/>
    <w:rsid w:val="00545C52"/>
    <w:rsid w:val="00546B71"/>
    <w:rsid w:val="00546F46"/>
    <w:rsid w:val="00550031"/>
    <w:rsid w:val="00550C87"/>
    <w:rsid w:val="00551E7A"/>
    <w:rsid w:val="005523DE"/>
    <w:rsid w:val="00552B74"/>
    <w:rsid w:val="00553C5B"/>
    <w:rsid w:val="00555FA3"/>
    <w:rsid w:val="00556E35"/>
    <w:rsid w:val="00557242"/>
    <w:rsid w:val="00557549"/>
    <w:rsid w:val="005575C7"/>
    <w:rsid w:val="00557988"/>
    <w:rsid w:val="00560D62"/>
    <w:rsid w:val="00561573"/>
    <w:rsid w:val="00562437"/>
    <w:rsid w:val="005626A2"/>
    <w:rsid w:val="00562862"/>
    <w:rsid w:val="005629E0"/>
    <w:rsid w:val="00564A1D"/>
    <w:rsid w:val="00564CEC"/>
    <w:rsid w:val="005666D6"/>
    <w:rsid w:val="0056701B"/>
    <w:rsid w:val="00567105"/>
    <w:rsid w:val="00567706"/>
    <w:rsid w:val="00570602"/>
    <w:rsid w:val="005706D3"/>
    <w:rsid w:val="00570E2A"/>
    <w:rsid w:val="00571320"/>
    <w:rsid w:val="005728D1"/>
    <w:rsid w:val="00573374"/>
    <w:rsid w:val="005736FD"/>
    <w:rsid w:val="0057640B"/>
    <w:rsid w:val="0057690B"/>
    <w:rsid w:val="00576AA4"/>
    <w:rsid w:val="0057766A"/>
    <w:rsid w:val="00577BE3"/>
    <w:rsid w:val="005804C1"/>
    <w:rsid w:val="005805E4"/>
    <w:rsid w:val="00580840"/>
    <w:rsid w:val="0058111B"/>
    <w:rsid w:val="00581AB5"/>
    <w:rsid w:val="005821B3"/>
    <w:rsid w:val="005836E9"/>
    <w:rsid w:val="005859E7"/>
    <w:rsid w:val="00585F94"/>
    <w:rsid w:val="00587A4D"/>
    <w:rsid w:val="00590068"/>
    <w:rsid w:val="00590152"/>
    <w:rsid w:val="00590384"/>
    <w:rsid w:val="00591CEB"/>
    <w:rsid w:val="00592D04"/>
    <w:rsid w:val="00592D67"/>
    <w:rsid w:val="00593CA9"/>
    <w:rsid w:val="00594217"/>
    <w:rsid w:val="005956AA"/>
    <w:rsid w:val="00595AAC"/>
    <w:rsid w:val="00595C4A"/>
    <w:rsid w:val="005975EB"/>
    <w:rsid w:val="005A013A"/>
    <w:rsid w:val="005A01C5"/>
    <w:rsid w:val="005A060F"/>
    <w:rsid w:val="005A0960"/>
    <w:rsid w:val="005A308A"/>
    <w:rsid w:val="005A36AF"/>
    <w:rsid w:val="005A3DB0"/>
    <w:rsid w:val="005A4A8A"/>
    <w:rsid w:val="005A59DF"/>
    <w:rsid w:val="005A5ADB"/>
    <w:rsid w:val="005B0BF8"/>
    <w:rsid w:val="005B10EC"/>
    <w:rsid w:val="005B1294"/>
    <w:rsid w:val="005B1C24"/>
    <w:rsid w:val="005B2F47"/>
    <w:rsid w:val="005B2FF9"/>
    <w:rsid w:val="005B38A2"/>
    <w:rsid w:val="005B3A48"/>
    <w:rsid w:val="005B479E"/>
    <w:rsid w:val="005B4949"/>
    <w:rsid w:val="005B676D"/>
    <w:rsid w:val="005B6BA5"/>
    <w:rsid w:val="005B7ED6"/>
    <w:rsid w:val="005C0F76"/>
    <w:rsid w:val="005C13DE"/>
    <w:rsid w:val="005C1A21"/>
    <w:rsid w:val="005C3F5B"/>
    <w:rsid w:val="005C5EDC"/>
    <w:rsid w:val="005C6CA2"/>
    <w:rsid w:val="005D0060"/>
    <w:rsid w:val="005D04B8"/>
    <w:rsid w:val="005D08D1"/>
    <w:rsid w:val="005D0DA9"/>
    <w:rsid w:val="005D0E07"/>
    <w:rsid w:val="005D0EF3"/>
    <w:rsid w:val="005D126D"/>
    <w:rsid w:val="005D1936"/>
    <w:rsid w:val="005D20D8"/>
    <w:rsid w:val="005D2776"/>
    <w:rsid w:val="005D2CD5"/>
    <w:rsid w:val="005D2E64"/>
    <w:rsid w:val="005D4308"/>
    <w:rsid w:val="005D49B8"/>
    <w:rsid w:val="005D4B03"/>
    <w:rsid w:val="005D4FDC"/>
    <w:rsid w:val="005D56EC"/>
    <w:rsid w:val="005D5BFB"/>
    <w:rsid w:val="005D60F5"/>
    <w:rsid w:val="005D613F"/>
    <w:rsid w:val="005D6DE0"/>
    <w:rsid w:val="005D7C2B"/>
    <w:rsid w:val="005D7C2F"/>
    <w:rsid w:val="005E1E36"/>
    <w:rsid w:val="005E2635"/>
    <w:rsid w:val="005E2EEC"/>
    <w:rsid w:val="005E2F02"/>
    <w:rsid w:val="005E2F12"/>
    <w:rsid w:val="005E413E"/>
    <w:rsid w:val="005E4C7B"/>
    <w:rsid w:val="005E4F15"/>
    <w:rsid w:val="005E5614"/>
    <w:rsid w:val="005E58F7"/>
    <w:rsid w:val="005E7172"/>
    <w:rsid w:val="005E765D"/>
    <w:rsid w:val="005E7C8C"/>
    <w:rsid w:val="005F2337"/>
    <w:rsid w:val="005F25CF"/>
    <w:rsid w:val="005F2747"/>
    <w:rsid w:val="005F3169"/>
    <w:rsid w:val="005F379E"/>
    <w:rsid w:val="005F403D"/>
    <w:rsid w:val="005F5892"/>
    <w:rsid w:val="005F5B4D"/>
    <w:rsid w:val="005F6447"/>
    <w:rsid w:val="005F6AA4"/>
    <w:rsid w:val="005F6C63"/>
    <w:rsid w:val="005F70ED"/>
    <w:rsid w:val="005F71AE"/>
    <w:rsid w:val="005F7FE7"/>
    <w:rsid w:val="006005FF"/>
    <w:rsid w:val="00601AAD"/>
    <w:rsid w:val="00601C74"/>
    <w:rsid w:val="00602512"/>
    <w:rsid w:val="00602C88"/>
    <w:rsid w:val="006036A6"/>
    <w:rsid w:val="00604304"/>
    <w:rsid w:val="00604B9F"/>
    <w:rsid w:val="006055C0"/>
    <w:rsid w:val="00606FE6"/>
    <w:rsid w:val="00607343"/>
    <w:rsid w:val="00607761"/>
    <w:rsid w:val="00607C6A"/>
    <w:rsid w:val="006103EC"/>
    <w:rsid w:val="00612684"/>
    <w:rsid w:val="00615085"/>
    <w:rsid w:val="00616CD4"/>
    <w:rsid w:val="00616E3F"/>
    <w:rsid w:val="006170CB"/>
    <w:rsid w:val="00620430"/>
    <w:rsid w:val="006208FC"/>
    <w:rsid w:val="00621C21"/>
    <w:rsid w:val="00621F07"/>
    <w:rsid w:val="006228EA"/>
    <w:rsid w:val="00623621"/>
    <w:rsid w:val="00623DE3"/>
    <w:rsid w:val="00625215"/>
    <w:rsid w:val="0062568B"/>
    <w:rsid w:val="006273F0"/>
    <w:rsid w:val="00627D4E"/>
    <w:rsid w:val="00627DB5"/>
    <w:rsid w:val="006307A5"/>
    <w:rsid w:val="006315E2"/>
    <w:rsid w:val="00632066"/>
    <w:rsid w:val="00633312"/>
    <w:rsid w:val="0063411C"/>
    <w:rsid w:val="0063589A"/>
    <w:rsid w:val="00636959"/>
    <w:rsid w:val="00636B93"/>
    <w:rsid w:val="0063707F"/>
    <w:rsid w:val="00637608"/>
    <w:rsid w:val="006379A4"/>
    <w:rsid w:val="00637C81"/>
    <w:rsid w:val="006400D5"/>
    <w:rsid w:val="00640637"/>
    <w:rsid w:val="00641393"/>
    <w:rsid w:val="00641648"/>
    <w:rsid w:val="00641CB5"/>
    <w:rsid w:val="00641DAB"/>
    <w:rsid w:val="006425CA"/>
    <w:rsid w:val="0064312E"/>
    <w:rsid w:val="00644776"/>
    <w:rsid w:val="00644BC9"/>
    <w:rsid w:val="00644DEB"/>
    <w:rsid w:val="006462B7"/>
    <w:rsid w:val="00646BF4"/>
    <w:rsid w:val="0064772D"/>
    <w:rsid w:val="00647DFE"/>
    <w:rsid w:val="00650304"/>
    <w:rsid w:val="0065128D"/>
    <w:rsid w:val="00651448"/>
    <w:rsid w:val="006517F5"/>
    <w:rsid w:val="00652897"/>
    <w:rsid w:val="00652FBD"/>
    <w:rsid w:val="006531C1"/>
    <w:rsid w:val="00654627"/>
    <w:rsid w:val="006566E6"/>
    <w:rsid w:val="00656A78"/>
    <w:rsid w:val="00656F06"/>
    <w:rsid w:val="006612CA"/>
    <w:rsid w:val="00661DC1"/>
    <w:rsid w:val="00661F94"/>
    <w:rsid w:val="00662746"/>
    <w:rsid w:val="00662AE7"/>
    <w:rsid w:val="00663A2E"/>
    <w:rsid w:val="00663D54"/>
    <w:rsid w:val="00664780"/>
    <w:rsid w:val="00664BDA"/>
    <w:rsid w:val="006651CF"/>
    <w:rsid w:val="00667EEE"/>
    <w:rsid w:val="006701C6"/>
    <w:rsid w:val="006710BC"/>
    <w:rsid w:val="00671ADD"/>
    <w:rsid w:val="00671E45"/>
    <w:rsid w:val="006723E3"/>
    <w:rsid w:val="006728D1"/>
    <w:rsid w:val="00673990"/>
    <w:rsid w:val="00673D89"/>
    <w:rsid w:val="00674685"/>
    <w:rsid w:val="0067549E"/>
    <w:rsid w:val="00677928"/>
    <w:rsid w:val="006806AB"/>
    <w:rsid w:val="0068096C"/>
    <w:rsid w:val="00680B3F"/>
    <w:rsid w:val="006811D8"/>
    <w:rsid w:val="006815A1"/>
    <w:rsid w:val="00682024"/>
    <w:rsid w:val="006821A4"/>
    <w:rsid w:val="006822B6"/>
    <w:rsid w:val="00683FD6"/>
    <w:rsid w:val="0068413C"/>
    <w:rsid w:val="0068521E"/>
    <w:rsid w:val="006864A3"/>
    <w:rsid w:val="006875A5"/>
    <w:rsid w:val="00687767"/>
    <w:rsid w:val="00690B52"/>
    <w:rsid w:val="006913BE"/>
    <w:rsid w:val="0069167D"/>
    <w:rsid w:val="00691B7E"/>
    <w:rsid w:val="00691D01"/>
    <w:rsid w:val="006921E1"/>
    <w:rsid w:val="00692BBF"/>
    <w:rsid w:val="00692C29"/>
    <w:rsid w:val="00693E14"/>
    <w:rsid w:val="00695812"/>
    <w:rsid w:val="00695CEE"/>
    <w:rsid w:val="00697178"/>
    <w:rsid w:val="00697569"/>
    <w:rsid w:val="006A18E1"/>
    <w:rsid w:val="006A22B6"/>
    <w:rsid w:val="006A378A"/>
    <w:rsid w:val="006A37F0"/>
    <w:rsid w:val="006A3B8D"/>
    <w:rsid w:val="006A3C6E"/>
    <w:rsid w:val="006A489B"/>
    <w:rsid w:val="006A4E3E"/>
    <w:rsid w:val="006A5330"/>
    <w:rsid w:val="006A5412"/>
    <w:rsid w:val="006A7996"/>
    <w:rsid w:val="006B03E3"/>
    <w:rsid w:val="006B13E6"/>
    <w:rsid w:val="006B30C7"/>
    <w:rsid w:val="006B37E5"/>
    <w:rsid w:val="006B4799"/>
    <w:rsid w:val="006B4C27"/>
    <w:rsid w:val="006B5BBB"/>
    <w:rsid w:val="006B5ECA"/>
    <w:rsid w:val="006B6FA7"/>
    <w:rsid w:val="006B7442"/>
    <w:rsid w:val="006C0DA5"/>
    <w:rsid w:val="006C1FF1"/>
    <w:rsid w:val="006C2090"/>
    <w:rsid w:val="006C28ED"/>
    <w:rsid w:val="006C2D6F"/>
    <w:rsid w:val="006C2FAA"/>
    <w:rsid w:val="006C3D59"/>
    <w:rsid w:val="006C4BC1"/>
    <w:rsid w:val="006C4E18"/>
    <w:rsid w:val="006C52C9"/>
    <w:rsid w:val="006C687E"/>
    <w:rsid w:val="006C785A"/>
    <w:rsid w:val="006D0E16"/>
    <w:rsid w:val="006D1D7A"/>
    <w:rsid w:val="006D2CAA"/>
    <w:rsid w:val="006D31AA"/>
    <w:rsid w:val="006D36D1"/>
    <w:rsid w:val="006D3827"/>
    <w:rsid w:val="006D3DD9"/>
    <w:rsid w:val="006D4952"/>
    <w:rsid w:val="006D5F5C"/>
    <w:rsid w:val="006D62DD"/>
    <w:rsid w:val="006D6557"/>
    <w:rsid w:val="006D68C4"/>
    <w:rsid w:val="006D71D4"/>
    <w:rsid w:val="006D762A"/>
    <w:rsid w:val="006D7B9E"/>
    <w:rsid w:val="006E0047"/>
    <w:rsid w:val="006E0400"/>
    <w:rsid w:val="006E04CE"/>
    <w:rsid w:val="006E0837"/>
    <w:rsid w:val="006E1820"/>
    <w:rsid w:val="006E2089"/>
    <w:rsid w:val="006E259E"/>
    <w:rsid w:val="006E4198"/>
    <w:rsid w:val="006E45F3"/>
    <w:rsid w:val="006E49A5"/>
    <w:rsid w:val="006E4B89"/>
    <w:rsid w:val="006E4BDF"/>
    <w:rsid w:val="006E6601"/>
    <w:rsid w:val="006E79EA"/>
    <w:rsid w:val="006E7D8B"/>
    <w:rsid w:val="006F1164"/>
    <w:rsid w:val="006F190C"/>
    <w:rsid w:val="006F1D27"/>
    <w:rsid w:val="006F2447"/>
    <w:rsid w:val="006F2721"/>
    <w:rsid w:val="006F34ED"/>
    <w:rsid w:val="006F5E86"/>
    <w:rsid w:val="006F7541"/>
    <w:rsid w:val="006F7CA1"/>
    <w:rsid w:val="00700977"/>
    <w:rsid w:val="00700D50"/>
    <w:rsid w:val="00702C16"/>
    <w:rsid w:val="00703076"/>
    <w:rsid w:val="00704A17"/>
    <w:rsid w:val="00704E32"/>
    <w:rsid w:val="00705694"/>
    <w:rsid w:val="00705FDF"/>
    <w:rsid w:val="0070620B"/>
    <w:rsid w:val="007066E2"/>
    <w:rsid w:val="0070674C"/>
    <w:rsid w:val="00707E20"/>
    <w:rsid w:val="00707E59"/>
    <w:rsid w:val="00710C7D"/>
    <w:rsid w:val="00710F49"/>
    <w:rsid w:val="007118D4"/>
    <w:rsid w:val="00711EC5"/>
    <w:rsid w:val="00712076"/>
    <w:rsid w:val="007127AF"/>
    <w:rsid w:val="007128C0"/>
    <w:rsid w:val="007128D8"/>
    <w:rsid w:val="00712F1C"/>
    <w:rsid w:val="00713603"/>
    <w:rsid w:val="00713B59"/>
    <w:rsid w:val="00714D2B"/>
    <w:rsid w:val="00715457"/>
    <w:rsid w:val="0071632A"/>
    <w:rsid w:val="00717D06"/>
    <w:rsid w:val="00720B96"/>
    <w:rsid w:val="007216A7"/>
    <w:rsid w:val="007221EE"/>
    <w:rsid w:val="00722A53"/>
    <w:rsid w:val="007247BD"/>
    <w:rsid w:val="00724F4E"/>
    <w:rsid w:val="00725365"/>
    <w:rsid w:val="00725D25"/>
    <w:rsid w:val="00726997"/>
    <w:rsid w:val="00726B60"/>
    <w:rsid w:val="00726E81"/>
    <w:rsid w:val="00727D38"/>
    <w:rsid w:val="00730DB2"/>
    <w:rsid w:val="007310D8"/>
    <w:rsid w:val="007319AE"/>
    <w:rsid w:val="00731D43"/>
    <w:rsid w:val="00732270"/>
    <w:rsid w:val="00733700"/>
    <w:rsid w:val="007337B3"/>
    <w:rsid w:val="007340FF"/>
    <w:rsid w:val="00736614"/>
    <w:rsid w:val="0073692B"/>
    <w:rsid w:val="00736F34"/>
    <w:rsid w:val="0073716B"/>
    <w:rsid w:val="00737280"/>
    <w:rsid w:val="007375B0"/>
    <w:rsid w:val="00737E5F"/>
    <w:rsid w:val="00741B08"/>
    <w:rsid w:val="007422F1"/>
    <w:rsid w:val="00743DD8"/>
    <w:rsid w:val="00745BD5"/>
    <w:rsid w:val="00745D85"/>
    <w:rsid w:val="00747BA6"/>
    <w:rsid w:val="00750291"/>
    <w:rsid w:val="00750557"/>
    <w:rsid w:val="00751642"/>
    <w:rsid w:val="00753799"/>
    <w:rsid w:val="00754F93"/>
    <w:rsid w:val="007554C6"/>
    <w:rsid w:val="00757DA4"/>
    <w:rsid w:val="00757F47"/>
    <w:rsid w:val="00760588"/>
    <w:rsid w:val="00761E8C"/>
    <w:rsid w:val="00762A02"/>
    <w:rsid w:val="00762F9F"/>
    <w:rsid w:val="00763061"/>
    <w:rsid w:val="00763262"/>
    <w:rsid w:val="007639F3"/>
    <w:rsid w:val="00763B61"/>
    <w:rsid w:val="00763D07"/>
    <w:rsid w:val="00764E2D"/>
    <w:rsid w:val="00765A76"/>
    <w:rsid w:val="00765F92"/>
    <w:rsid w:val="007663CB"/>
    <w:rsid w:val="00767382"/>
    <w:rsid w:val="00767A5E"/>
    <w:rsid w:val="00770075"/>
    <w:rsid w:val="00770190"/>
    <w:rsid w:val="007701B3"/>
    <w:rsid w:val="007701E2"/>
    <w:rsid w:val="00771DA5"/>
    <w:rsid w:val="00772B4B"/>
    <w:rsid w:val="007740E2"/>
    <w:rsid w:val="00774C53"/>
    <w:rsid w:val="0077798E"/>
    <w:rsid w:val="00777F03"/>
    <w:rsid w:val="0078010C"/>
    <w:rsid w:val="007812EF"/>
    <w:rsid w:val="00782B47"/>
    <w:rsid w:val="00782B5F"/>
    <w:rsid w:val="0078357F"/>
    <w:rsid w:val="007849E0"/>
    <w:rsid w:val="0078518A"/>
    <w:rsid w:val="007851EF"/>
    <w:rsid w:val="007853E6"/>
    <w:rsid w:val="0078578D"/>
    <w:rsid w:val="00785DE4"/>
    <w:rsid w:val="00786BCA"/>
    <w:rsid w:val="00790BC7"/>
    <w:rsid w:val="00791246"/>
    <w:rsid w:val="00791C89"/>
    <w:rsid w:val="00792129"/>
    <w:rsid w:val="00793359"/>
    <w:rsid w:val="007941C1"/>
    <w:rsid w:val="0079444D"/>
    <w:rsid w:val="00795B5D"/>
    <w:rsid w:val="00796447"/>
    <w:rsid w:val="00796B8E"/>
    <w:rsid w:val="00796DBD"/>
    <w:rsid w:val="00796EF1"/>
    <w:rsid w:val="007971D1"/>
    <w:rsid w:val="00797961"/>
    <w:rsid w:val="007A05F9"/>
    <w:rsid w:val="007A0936"/>
    <w:rsid w:val="007A0B44"/>
    <w:rsid w:val="007A1AAF"/>
    <w:rsid w:val="007A1C15"/>
    <w:rsid w:val="007A236C"/>
    <w:rsid w:val="007A23EA"/>
    <w:rsid w:val="007A25B8"/>
    <w:rsid w:val="007A2EA2"/>
    <w:rsid w:val="007A44CD"/>
    <w:rsid w:val="007A49ED"/>
    <w:rsid w:val="007A4D37"/>
    <w:rsid w:val="007A51C2"/>
    <w:rsid w:val="007A5C1C"/>
    <w:rsid w:val="007A73AC"/>
    <w:rsid w:val="007A77C2"/>
    <w:rsid w:val="007A7F29"/>
    <w:rsid w:val="007B0471"/>
    <w:rsid w:val="007B0C16"/>
    <w:rsid w:val="007B0D4E"/>
    <w:rsid w:val="007B1030"/>
    <w:rsid w:val="007B1371"/>
    <w:rsid w:val="007B1FF0"/>
    <w:rsid w:val="007B24B1"/>
    <w:rsid w:val="007B2E15"/>
    <w:rsid w:val="007B4427"/>
    <w:rsid w:val="007B4A76"/>
    <w:rsid w:val="007B4C78"/>
    <w:rsid w:val="007B537F"/>
    <w:rsid w:val="007B5DA5"/>
    <w:rsid w:val="007B739A"/>
    <w:rsid w:val="007B74A9"/>
    <w:rsid w:val="007C0F42"/>
    <w:rsid w:val="007C144F"/>
    <w:rsid w:val="007C1943"/>
    <w:rsid w:val="007C215F"/>
    <w:rsid w:val="007C23DE"/>
    <w:rsid w:val="007C2598"/>
    <w:rsid w:val="007C27FA"/>
    <w:rsid w:val="007C2ACD"/>
    <w:rsid w:val="007C4F2D"/>
    <w:rsid w:val="007C7098"/>
    <w:rsid w:val="007C7689"/>
    <w:rsid w:val="007D0376"/>
    <w:rsid w:val="007D1366"/>
    <w:rsid w:val="007D2184"/>
    <w:rsid w:val="007D229D"/>
    <w:rsid w:val="007D256A"/>
    <w:rsid w:val="007D3064"/>
    <w:rsid w:val="007D3BD6"/>
    <w:rsid w:val="007D459F"/>
    <w:rsid w:val="007D49C1"/>
    <w:rsid w:val="007D521D"/>
    <w:rsid w:val="007D5A44"/>
    <w:rsid w:val="007D5BE6"/>
    <w:rsid w:val="007D611E"/>
    <w:rsid w:val="007D6D9D"/>
    <w:rsid w:val="007D6F03"/>
    <w:rsid w:val="007D7532"/>
    <w:rsid w:val="007D7603"/>
    <w:rsid w:val="007D78D0"/>
    <w:rsid w:val="007D7E18"/>
    <w:rsid w:val="007E0E2B"/>
    <w:rsid w:val="007E1AA2"/>
    <w:rsid w:val="007E231A"/>
    <w:rsid w:val="007E2800"/>
    <w:rsid w:val="007E3181"/>
    <w:rsid w:val="007E3FA7"/>
    <w:rsid w:val="007E5509"/>
    <w:rsid w:val="007E55E2"/>
    <w:rsid w:val="007E57F7"/>
    <w:rsid w:val="007E6676"/>
    <w:rsid w:val="007E7306"/>
    <w:rsid w:val="007E781B"/>
    <w:rsid w:val="007F0430"/>
    <w:rsid w:val="007F0DC8"/>
    <w:rsid w:val="007F1CED"/>
    <w:rsid w:val="007F1E55"/>
    <w:rsid w:val="007F2394"/>
    <w:rsid w:val="007F3680"/>
    <w:rsid w:val="007F3CD8"/>
    <w:rsid w:val="007F4C01"/>
    <w:rsid w:val="007F4EC5"/>
    <w:rsid w:val="007F623E"/>
    <w:rsid w:val="007F6E1C"/>
    <w:rsid w:val="007F7209"/>
    <w:rsid w:val="007F72AD"/>
    <w:rsid w:val="008000B1"/>
    <w:rsid w:val="00800288"/>
    <w:rsid w:val="0080067A"/>
    <w:rsid w:val="00800E68"/>
    <w:rsid w:val="00801625"/>
    <w:rsid w:val="0080162E"/>
    <w:rsid w:val="0080193E"/>
    <w:rsid w:val="00802AD9"/>
    <w:rsid w:val="00802CA1"/>
    <w:rsid w:val="0080381E"/>
    <w:rsid w:val="00804C70"/>
    <w:rsid w:val="008056A4"/>
    <w:rsid w:val="0080591D"/>
    <w:rsid w:val="00806476"/>
    <w:rsid w:val="00806546"/>
    <w:rsid w:val="00806F06"/>
    <w:rsid w:val="008074A0"/>
    <w:rsid w:val="00807D21"/>
    <w:rsid w:val="0081016F"/>
    <w:rsid w:val="008104B3"/>
    <w:rsid w:val="00810B8E"/>
    <w:rsid w:val="00810CA5"/>
    <w:rsid w:val="00810DE6"/>
    <w:rsid w:val="0081128F"/>
    <w:rsid w:val="00811D3B"/>
    <w:rsid w:val="00812478"/>
    <w:rsid w:val="0081275E"/>
    <w:rsid w:val="00812AC0"/>
    <w:rsid w:val="0081311C"/>
    <w:rsid w:val="00813435"/>
    <w:rsid w:val="00815493"/>
    <w:rsid w:val="008155B6"/>
    <w:rsid w:val="00815E5A"/>
    <w:rsid w:val="0081672B"/>
    <w:rsid w:val="00816866"/>
    <w:rsid w:val="00816D9E"/>
    <w:rsid w:val="0081735C"/>
    <w:rsid w:val="008177CF"/>
    <w:rsid w:val="008206DE"/>
    <w:rsid w:val="0082090D"/>
    <w:rsid w:val="00820B83"/>
    <w:rsid w:val="008211D6"/>
    <w:rsid w:val="00821E2F"/>
    <w:rsid w:val="00823A41"/>
    <w:rsid w:val="00823F57"/>
    <w:rsid w:val="00824427"/>
    <w:rsid w:val="00824C3E"/>
    <w:rsid w:val="00824E07"/>
    <w:rsid w:val="00824EB0"/>
    <w:rsid w:val="008251BF"/>
    <w:rsid w:val="00825C03"/>
    <w:rsid w:val="00825C22"/>
    <w:rsid w:val="00825C5B"/>
    <w:rsid w:val="00831C28"/>
    <w:rsid w:val="00831D70"/>
    <w:rsid w:val="008331B2"/>
    <w:rsid w:val="00833DE6"/>
    <w:rsid w:val="00834688"/>
    <w:rsid w:val="00834A9B"/>
    <w:rsid w:val="00834EB4"/>
    <w:rsid w:val="00834EBB"/>
    <w:rsid w:val="00840536"/>
    <w:rsid w:val="00840DA0"/>
    <w:rsid w:val="00841777"/>
    <w:rsid w:val="008417BD"/>
    <w:rsid w:val="00841CE9"/>
    <w:rsid w:val="008422D8"/>
    <w:rsid w:val="00844482"/>
    <w:rsid w:val="00845332"/>
    <w:rsid w:val="0084562E"/>
    <w:rsid w:val="00845705"/>
    <w:rsid w:val="0084689A"/>
    <w:rsid w:val="00846F08"/>
    <w:rsid w:val="008471FB"/>
    <w:rsid w:val="00850C60"/>
    <w:rsid w:val="008514F4"/>
    <w:rsid w:val="00851927"/>
    <w:rsid w:val="00852F2A"/>
    <w:rsid w:val="008540EE"/>
    <w:rsid w:val="008566C9"/>
    <w:rsid w:val="00856B11"/>
    <w:rsid w:val="00856F36"/>
    <w:rsid w:val="00860011"/>
    <w:rsid w:val="00860E71"/>
    <w:rsid w:val="00860F4A"/>
    <w:rsid w:val="00862AC6"/>
    <w:rsid w:val="00863692"/>
    <w:rsid w:val="00863A11"/>
    <w:rsid w:val="00863D93"/>
    <w:rsid w:val="00864538"/>
    <w:rsid w:val="00864E20"/>
    <w:rsid w:val="00864FB8"/>
    <w:rsid w:val="00865036"/>
    <w:rsid w:val="00867DD0"/>
    <w:rsid w:val="00870177"/>
    <w:rsid w:val="008718BD"/>
    <w:rsid w:val="008733DF"/>
    <w:rsid w:val="008746E1"/>
    <w:rsid w:val="00874EA0"/>
    <w:rsid w:val="00875E5F"/>
    <w:rsid w:val="008760BA"/>
    <w:rsid w:val="00876A8E"/>
    <w:rsid w:val="00876E9E"/>
    <w:rsid w:val="00877257"/>
    <w:rsid w:val="008777F3"/>
    <w:rsid w:val="00877BBC"/>
    <w:rsid w:val="008801CA"/>
    <w:rsid w:val="00880503"/>
    <w:rsid w:val="00881E04"/>
    <w:rsid w:val="00883C13"/>
    <w:rsid w:val="00884AD2"/>
    <w:rsid w:val="00884CBA"/>
    <w:rsid w:val="008851A5"/>
    <w:rsid w:val="008852D1"/>
    <w:rsid w:val="00885F7F"/>
    <w:rsid w:val="00886443"/>
    <w:rsid w:val="00886466"/>
    <w:rsid w:val="008864A4"/>
    <w:rsid w:val="008875D0"/>
    <w:rsid w:val="00890386"/>
    <w:rsid w:val="008904A9"/>
    <w:rsid w:val="008907BB"/>
    <w:rsid w:val="00890C82"/>
    <w:rsid w:val="00893186"/>
    <w:rsid w:val="00893B49"/>
    <w:rsid w:val="00893F07"/>
    <w:rsid w:val="00894962"/>
    <w:rsid w:val="00894C06"/>
    <w:rsid w:val="00896E2B"/>
    <w:rsid w:val="00897F20"/>
    <w:rsid w:val="008A0016"/>
    <w:rsid w:val="008A0102"/>
    <w:rsid w:val="008A0CF7"/>
    <w:rsid w:val="008A13E5"/>
    <w:rsid w:val="008A1728"/>
    <w:rsid w:val="008A20E7"/>
    <w:rsid w:val="008A21B6"/>
    <w:rsid w:val="008A2266"/>
    <w:rsid w:val="008A318E"/>
    <w:rsid w:val="008A3E80"/>
    <w:rsid w:val="008A3E8C"/>
    <w:rsid w:val="008A4B5E"/>
    <w:rsid w:val="008A4C1C"/>
    <w:rsid w:val="008A56E0"/>
    <w:rsid w:val="008A5DC7"/>
    <w:rsid w:val="008A6696"/>
    <w:rsid w:val="008A7DE5"/>
    <w:rsid w:val="008B0A88"/>
    <w:rsid w:val="008B113F"/>
    <w:rsid w:val="008B2372"/>
    <w:rsid w:val="008B2D27"/>
    <w:rsid w:val="008B3EA6"/>
    <w:rsid w:val="008B448D"/>
    <w:rsid w:val="008B48AB"/>
    <w:rsid w:val="008B5FDB"/>
    <w:rsid w:val="008B6C36"/>
    <w:rsid w:val="008B6E10"/>
    <w:rsid w:val="008B6F31"/>
    <w:rsid w:val="008B7249"/>
    <w:rsid w:val="008B7313"/>
    <w:rsid w:val="008C029F"/>
    <w:rsid w:val="008C0B21"/>
    <w:rsid w:val="008C0B32"/>
    <w:rsid w:val="008C20C7"/>
    <w:rsid w:val="008C25FA"/>
    <w:rsid w:val="008C264B"/>
    <w:rsid w:val="008C2A79"/>
    <w:rsid w:val="008C3E54"/>
    <w:rsid w:val="008C4131"/>
    <w:rsid w:val="008C47A2"/>
    <w:rsid w:val="008C5627"/>
    <w:rsid w:val="008C5E10"/>
    <w:rsid w:val="008C67A2"/>
    <w:rsid w:val="008C7D16"/>
    <w:rsid w:val="008D3226"/>
    <w:rsid w:val="008D3729"/>
    <w:rsid w:val="008D4A1B"/>
    <w:rsid w:val="008D6283"/>
    <w:rsid w:val="008D6AA2"/>
    <w:rsid w:val="008D6D81"/>
    <w:rsid w:val="008D71B0"/>
    <w:rsid w:val="008D7903"/>
    <w:rsid w:val="008D7E6D"/>
    <w:rsid w:val="008D7EEC"/>
    <w:rsid w:val="008E010D"/>
    <w:rsid w:val="008E12D1"/>
    <w:rsid w:val="008E17EA"/>
    <w:rsid w:val="008E23CC"/>
    <w:rsid w:val="008E2752"/>
    <w:rsid w:val="008E29A3"/>
    <w:rsid w:val="008E2B0E"/>
    <w:rsid w:val="008E2F58"/>
    <w:rsid w:val="008E3524"/>
    <w:rsid w:val="008E35A4"/>
    <w:rsid w:val="008E3C3E"/>
    <w:rsid w:val="008E3F73"/>
    <w:rsid w:val="008E447D"/>
    <w:rsid w:val="008E4CED"/>
    <w:rsid w:val="008E5031"/>
    <w:rsid w:val="008E5290"/>
    <w:rsid w:val="008E53DF"/>
    <w:rsid w:val="008E5CDB"/>
    <w:rsid w:val="008E6594"/>
    <w:rsid w:val="008F01C8"/>
    <w:rsid w:val="008F1256"/>
    <w:rsid w:val="008F1A95"/>
    <w:rsid w:val="008F1DEE"/>
    <w:rsid w:val="008F225F"/>
    <w:rsid w:val="008F2C93"/>
    <w:rsid w:val="008F3AD5"/>
    <w:rsid w:val="008F3B27"/>
    <w:rsid w:val="008F511F"/>
    <w:rsid w:val="008F5B33"/>
    <w:rsid w:val="008F699F"/>
    <w:rsid w:val="008F6D03"/>
    <w:rsid w:val="008F7EC7"/>
    <w:rsid w:val="00900260"/>
    <w:rsid w:val="009012A5"/>
    <w:rsid w:val="00901CB4"/>
    <w:rsid w:val="00902297"/>
    <w:rsid w:val="0090233E"/>
    <w:rsid w:val="009026AC"/>
    <w:rsid w:val="00904A8B"/>
    <w:rsid w:val="00904C7A"/>
    <w:rsid w:val="0090584E"/>
    <w:rsid w:val="00905D6F"/>
    <w:rsid w:val="00905DE7"/>
    <w:rsid w:val="00906283"/>
    <w:rsid w:val="00906CA9"/>
    <w:rsid w:val="009111B7"/>
    <w:rsid w:val="009115E5"/>
    <w:rsid w:val="00912213"/>
    <w:rsid w:val="00912A5B"/>
    <w:rsid w:val="00912EFF"/>
    <w:rsid w:val="009130F0"/>
    <w:rsid w:val="00913425"/>
    <w:rsid w:val="00913806"/>
    <w:rsid w:val="00913864"/>
    <w:rsid w:val="009147CB"/>
    <w:rsid w:val="00914AD6"/>
    <w:rsid w:val="00914BA7"/>
    <w:rsid w:val="00914EB8"/>
    <w:rsid w:val="00915082"/>
    <w:rsid w:val="0091683C"/>
    <w:rsid w:val="00920733"/>
    <w:rsid w:val="00922D7D"/>
    <w:rsid w:val="00923B8F"/>
    <w:rsid w:val="00923E44"/>
    <w:rsid w:val="009244B7"/>
    <w:rsid w:val="0092541C"/>
    <w:rsid w:val="0092566D"/>
    <w:rsid w:val="009261A2"/>
    <w:rsid w:val="00926729"/>
    <w:rsid w:val="00926868"/>
    <w:rsid w:val="00927074"/>
    <w:rsid w:val="00927772"/>
    <w:rsid w:val="009277BE"/>
    <w:rsid w:val="00932E9E"/>
    <w:rsid w:val="009330EF"/>
    <w:rsid w:val="0093342F"/>
    <w:rsid w:val="00934248"/>
    <w:rsid w:val="00934F69"/>
    <w:rsid w:val="00937D5D"/>
    <w:rsid w:val="0094070D"/>
    <w:rsid w:val="009410E9"/>
    <w:rsid w:val="00942473"/>
    <w:rsid w:val="00943F0A"/>
    <w:rsid w:val="009441F8"/>
    <w:rsid w:val="00945B5E"/>
    <w:rsid w:val="0094615A"/>
    <w:rsid w:val="0094665B"/>
    <w:rsid w:val="00947C33"/>
    <w:rsid w:val="00947D6C"/>
    <w:rsid w:val="009505F9"/>
    <w:rsid w:val="00950A69"/>
    <w:rsid w:val="00951446"/>
    <w:rsid w:val="00952510"/>
    <w:rsid w:val="00953DAA"/>
    <w:rsid w:val="00954708"/>
    <w:rsid w:val="009548A5"/>
    <w:rsid w:val="00954C26"/>
    <w:rsid w:val="00955DF9"/>
    <w:rsid w:val="00956D7C"/>
    <w:rsid w:val="00956F24"/>
    <w:rsid w:val="00957344"/>
    <w:rsid w:val="0096065A"/>
    <w:rsid w:val="00961F88"/>
    <w:rsid w:val="009622E6"/>
    <w:rsid w:val="009629A8"/>
    <w:rsid w:val="00962C0F"/>
    <w:rsid w:val="00962F3A"/>
    <w:rsid w:val="00962FC8"/>
    <w:rsid w:val="00963F86"/>
    <w:rsid w:val="0096417A"/>
    <w:rsid w:val="00964F63"/>
    <w:rsid w:val="00966F63"/>
    <w:rsid w:val="00967378"/>
    <w:rsid w:val="0097037D"/>
    <w:rsid w:val="00970B63"/>
    <w:rsid w:val="0097161C"/>
    <w:rsid w:val="00971E38"/>
    <w:rsid w:val="00972904"/>
    <w:rsid w:val="009732AE"/>
    <w:rsid w:val="00975266"/>
    <w:rsid w:val="0097696A"/>
    <w:rsid w:val="00976E5C"/>
    <w:rsid w:val="00976EF0"/>
    <w:rsid w:val="00980232"/>
    <w:rsid w:val="00980B5E"/>
    <w:rsid w:val="00980D68"/>
    <w:rsid w:val="00981533"/>
    <w:rsid w:val="0098167E"/>
    <w:rsid w:val="009817B6"/>
    <w:rsid w:val="0098185A"/>
    <w:rsid w:val="0098389A"/>
    <w:rsid w:val="00983AE7"/>
    <w:rsid w:val="00983B55"/>
    <w:rsid w:val="00984043"/>
    <w:rsid w:val="00984EC6"/>
    <w:rsid w:val="00987198"/>
    <w:rsid w:val="00987317"/>
    <w:rsid w:val="00987329"/>
    <w:rsid w:val="00990574"/>
    <w:rsid w:val="009907BB"/>
    <w:rsid w:val="009914B8"/>
    <w:rsid w:val="00992461"/>
    <w:rsid w:val="009928EA"/>
    <w:rsid w:val="00992AD0"/>
    <w:rsid w:val="0099390D"/>
    <w:rsid w:val="009954B8"/>
    <w:rsid w:val="00995FBC"/>
    <w:rsid w:val="00996D73"/>
    <w:rsid w:val="00997267"/>
    <w:rsid w:val="009977E2"/>
    <w:rsid w:val="00997AC2"/>
    <w:rsid w:val="009A19E2"/>
    <w:rsid w:val="009A1D24"/>
    <w:rsid w:val="009A2354"/>
    <w:rsid w:val="009A30A9"/>
    <w:rsid w:val="009A3375"/>
    <w:rsid w:val="009A39A6"/>
    <w:rsid w:val="009A4500"/>
    <w:rsid w:val="009A4F02"/>
    <w:rsid w:val="009A515E"/>
    <w:rsid w:val="009A521F"/>
    <w:rsid w:val="009A52CA"/>
    <w:rsid w:val="009A79B3"/>
    <w:rsid w:val="009A7D44"/>
    <w:rsid w:val="009B1DD4"/>
    <w:rsid w:val="009B1FB0"/>
    <w:rsid w:val="009B28CA"/>
    <w:rsid w:val="009B2A4C"/>
    <w:rsid w:val="009B5128"/>
    <w:rsid w:val="009B53B5"/>
    <w:rsid w:val="009B5917"/>
    <w:rsid w:val="009B5BCC"/>
    <w:rsid w:val="009B5CFF"/>
    <w:rsid w:val="009B6702"/>
    <w:rsid w:val="009B7D27"/>
    <w:rsid w:val="009C1659"/>
    <w:rsid w:val="009C1A67"/>
    <w:rsid w:val="009C1A79"/>
    <w:rsid w:val="009C206B"/>
    <w:rsid w:val="009C2088"/>
    <w:rsid w:val="009C2266"/>
    <w:rsid w:val="009C3923"/>
    <w:rsid w:val="009C408A"/>
    <w:rsid w:val="009C4BDF"/>
    <w:rsid w:val="009C4C12"/>
    <w:rsid w:val="009C545B"/>
    <w:rsid w:val="009C5833"/>
    <w:rsid w:val="009C6107"/>
    <w:rsid w:val="009C66CB"/>
    <w:rsid w:val="009C6965"/>
    <w:rsid w:val="009C69E4"/>
    <w:rsid w:val="009C6BD6"/>
    <w:rsid w:val="009C6C42"/>
    <w:rsid w:val="009C6FFB"/>
    <w:rsid w:val="009C725E"/>
    <w:rsid w:val="009D0D7E"/>
    <w:rsid w:val="009D12E0"/>
    <w:rsid w:val="009D2165"/>
    <w:rsid w:val="009D25E1"/>
    <w:rsid w:val="009D2DF1"/>
    <w:rsid w:val="009D32A7"/>
    <w:rsid w:val="009D36B4"/>
    <w:rsid w:val="009D3ADD"/>
    <w:rsid w:val="009D3C6F"/>
    <w:rsid w:val="009D4166"/>
    <w:rsid w:val="009D4A38"/>
    <w:rsid w:val="009D4D59"/>
    <w:rsid w:val="009D4D89"/>
    <w:rsid w:val="009D55B0"/>
    <w:rsid w:val="009D5693"/>
    <w:rsid w:val="009D61C4"/>
    <w:rsid w:val="009D6C49"/>
    <w:rsid w:val="009D6DA5"/>
    <w:rsid w:val="009E1B69"/>
    <w:rsid w:val="009E1FEA"/>
    <w:rsid w:val="009E44ED"/>
    <w:rsid w:val="009E6BB8"/>
    <w:rsid w:val="009E77F8"/>
    <w:rsid w:val="009E7815"/>
    <w:rsid w:val="009E7A2C"/>
    <w:rsid w:val="009F0476"/>
    <w:rsid w:val="009F20C7"/>
    <w:rsid w:val="009F3468"/>
    <w:rsid w:val="009F4106"/>
    <w:rsid w:val="009F63E3"/>
    <w:rsid w:val="009F6BEB"/>
    <w:rsid w:val="009F6CCB"/>
    <w:rsid w:val="009F70CE"/>
    <w:rsid w:val="009F7118"/>
    <w:rsid w:val="009F7119"/>
    <w:rsid w:val="00A03185"/>
    <w:rsid w:val="00A04764"/>
    <w:rsid w:val="00A05B06"/>
    <w:rsid w:val="00A06BF2"/>
    <w:rsid w:val="00A06F3C"/>
    <w:rsid w:val="00A06F67"/>
    <w:rsid w:val="00A1013C"/>
    <w:rsid w:val="00A101DA"/>
    <w:rsid w:val="00A10501"/>
    <w:rsid w:val="00A1082D"/>
    <w:rsid w:val="00A10F0C"/>
    <w:rsid w:val="00A11059"/>
    <w:rsid w:val="00A11DE5"/>
    <w:rsid w:val="00A1267F"/>
    <w:rsid w:val="00A129F0"/>
    <w:rsid w:val="00A1513B"/>
    <w:rsid w:val="00A15CB9"/>
    <w:rsid w:val="00A15DAB"/>
    <w:rsid w:val="00A17F01"/>
    <w:rsid w:val="00A20D8C"/>
    <w:rsid w:val="00A20FE6"/>
    <w:rsid w:val="00A20FF4"/>
    <w:rsid w:val="00A212F0"/>
    <w:rsid w:val="00A221DE"/>
    <w:rsid w:val="00A22313"/>
    <w:rsid w:val="00A2263A"/>
    <w:rsid w:val="00A22878"/>
    <w:rsid w:val="00A2306C"/>
    <w:rsid w:val="00A24C9C"/>
    <w:rsid w:val="00A24F65"/>
    <w:rsid w:val="00A26259"/>
    <w:rsid w:val="00A26DA1"/>
    <w:rsid w:val="00A27645"/>
    <w:rsid w:val="00A27A50"/>
    <w:rsid w:val="00A27FCE"/>
    <w:rsid w:val="00A310FA"/>
    <w:rsid w:val="00A31BDB"/>
    <w:rsid w:val="00A325AF"/>
    <w:rsid w:val="00A33052"/>
    <w:rsid w:val="00A3628E"/>
    <w:rsid w:val="00A36C30"/>
    <w:rsid w:val="00A36EAF"/>
    <w:rsid w:val="00A37163"/>
    <w:rsid w:val="00A37A50"/>
    <w:rsid w:val="00A41A85"/>
    <w:rsid w:val="00A434DC"/>
    <w:rsid w:val="00A46207"/>
    <w:rsid w:val="00A47DE6"/>
    <w:rsid w:val="00A50A5C"/>
    <w:rsid w:val="00A50EDB"/>
    <w:rsid w:val="00A5360F"/>
    <w:rsid w:val="00A537CD"/>
    <w:rsid w:val="00A53C46"/>
    <w:rsid w:val="00A5536A"/>
    <w:rsid w:val="00A553CB"/>
    <w:rsid w:val="00A55541"/>
    <w:rsid w:val="00A555DB"/>
    <w:rsid w:val="00A55670"/>
    <w:rsid w:val="00A56453"/>
    <w:rsid w:val="00A56484"/>
    <w:rsid w:val="00A56499"/>
    <w:rsid w:val="00A56832"/>
    <w:rsid w:val="00A56A8F"/>
    <w:rsid w:val="00A57D56"/>
    <w:rsid w:val="00A57E9D"/>
    <w:rsid w:val="00A6032B"/>
    <w:rsid w:val="00A61288"/>
    <w:rsid w:val="00A61D11"/>
    <w:rsid w:val="00A6269B"/>
    <w:rsid w:val="00A62BEC"/>
    <w:rsid w:val="00A63B39"/>
    <w:rsid w:val="00A6471C"/>
    <w:rsid w:val="00A65285"/>
    <w:rsid w:val="00A65447"/>
    <w:rsid w:val="00A665F7"/>
    <w:rsid w:val="00A66FF5"/>
    <w:rsid w:val="00A679C3"/>
    <w:rsid w:val="00A70140"/>
    <w:rsid w:val="00A70F10"/>
    <w:rsid w:val="00A71B6B"/>
    <w:rsid w:val="00A71BD3"/>
    <w:rsid w:val="00A7267F"/>
    <w:rsid w:val="00A72B16"/>
    <w:rsid w:val="00A73F8F"/>
    <w:rsid w:val="00A764E2"/>
    <w:rsid w:val="00A764F3"/>
    <w:rsid w:val="00A769C6"/>
    <w:rsid w:val="00A76AAB"/>
    <w:rsid w:val="00A80240"/>
    <w:rsid w:val="00A80475"/>
    <w:rsid w:val="00A80A98"/>
    <w:rsid w:val="00A8128C"/>
    <w:rsid w:val="00A813EC"/>
    <w:rsid w:val="00A823C6"/>
    <w:rsid w:val="00A82AF6"/>
    <w:rsid w:val="00A82C8F"/>
    <w:rsid w:val="00A83C90"/>
    <w:rsid w:val="00A84023"/>
    <w:rsid w:val="00A84849"/>
    <w:rsid w:val="00A856C3"/>
    <w:rsid w:val="00A8625B"/>
    <w:rsid w:val="00A87DB0"/>
    <w:rsid w:val="00A907F0"/>
    <w:rsid w:val="00A90E67"/>
    <w:rsid w:val="00A91103"/>
    <w:rsid w:val="00A91B12"/>
    <w:rsid w:val="00A92698"/>
    <w:rsid w:val="00A9320C"/>
    <w:rsid w:val="00A941C0"/>
    <w:rsid w:val="00A944C4"/>
    <w:rsid w:val="00A95650"/>
    <w:rsid w:val="00A95704"/>
    <w:rsid w:val="00A96041"/>
    <w:rsid w:val="00A96C70"/>
    <w:rsid w:val="00A96EBA"/>
    <w:rsid w:val="00A97A16"/>
    <w:rsid w:val="00AA04A3"/>
    <w:rsid w:val="00AA1606"/>
    <w:rsid w:val="00AA167A"/>
    <w:rsid w:val="00AA206C"/>
    <w:rsid w:val="00AA2B47"/>
    <w:rsid w:val="00AA494A"/>
    <w:rsid w:val="00AA5171"/>
    <w:rsid w:val="00AA5449"/>
    <w:rsid w:val="00AA5C79"/>
    <w:rsid w:val="00AA5E7E"/>
    <w:rsid w:val="00AA6D45"/>
    <w:rsid w:val="00AA75C6"/>
    <w:rsid w:val="00AB0234"/>
    <w:rsid w:val="00AB0D2E"/>
    <w:rsid w:val="00AB1229"/>
    <w:rsid w:val="00AB1269"/>
    <w:rsid w:val="00AB2D1B"/>
    <w:rsid w:val="00AB42D6"/>
    <w:rsid w:val="00AB57E7"/>
    <w:rsid w:val="00AB7315"/>
    <w:rsid w:val="00AC2071"/>
    <w:rsid w:val="00AC23BA"/>
    <w:rsid w:val="00AC2B72"/>
    <w:rsid w:val="00AC2D49"/>
    <w:rsid w:val="00AC2FC4"/>
    <w:rsid w:val="00AC3573"/>
    <w:rsid w:val="00AC3578"/>
    <w:rsid w:val="00AC369B"/>
    <w:rsid w:val="00AC4A98"/>
    <w:rsid w:val="00AC50A4"/>
    <w:rsid w:val="00AC510B"/>
    <w:rsid w:val="00AC5C02"/>
    <w:rsid w:val="00AC5E51"/>
    <w:rsid w:val="00AC607E"/>
    <w:rsid w:val="00AC60F5"/>
    <w:rsid w:val="00AC6CFA"/>
    <w:rsid w:val="00AC7BCE"/>
    <w:rsid w:val="00AD106A"/>
    <w:rsid w:val="00AD1401"/>
    <w:rsid w:val="00AD1C39"/>
    <w:rsid w:val="00AD2173"/>
    <w:rsid w:val="00AD239B"/>
    <w:rsid w:val="00AD27DF"/>
    <w:rsid w:val="00AD30D2"/>
    <w:rsid w:val="00AD36CA"/>
    <w:rsid w:val="00AD40B7"/>
    <w:rsid w:val="00AD5558"/>
    <w:rsid w:val="00AD56A4"/>
    <w:rsid w:val="00AD5F3F"/>
    <w:rsid w:val="00AD7952"/>
    <w:rsid w:val="00AD79F8"/>
    <w:rsid w:val="00AD7CF0"/>
    <w:rsid w:val="00AE0A45"/>
    <w:rsid w:val="00AE19AA"/>
    <w:rsid w:val="00AE27B6"/>
    <w:rsid w:val="00AE3706"/>
    <w:rsid w:val="00AE4CE8"/>
    <w:rsid w:val="00AE51AB"/>
    <w:rsid w:val="00AE61D1"/>
    <w:rsid w:val="00AE7860"/>
    <w:rsid w:val="00AF0B2D"/>
    <w:rsid w:val="00AF0B2F"/>
    <w:rsid w:val="00AF1DDE"/>
    <w:rsid w:val="00AF2346"/>
    <w:rsid w:val="00AF28E8"/>
    <w:rsid w:val="00AF2BEC"/>
    <w:rsid w:val="00AF302A"/>
    <w:rsid w:val="00AF360F"/>
    <w:rsid w:val="00AF47B2"/>
    <w:rsid w:val="00AF5151"/>
    <w:rsid w:val="00AF56F3"/>
    <w:rsid w:val="00AF5A31"/>
    <w:rsid w:val="00AF7BB9"/>
    <w:rsid w:val="00AF7EDD"/>
    <w:rsid w:val="00B0017B"/>
    <w:rsid w:val="00B00BE9"/>
    <w:rsid w:val="00B01D84"/>
    <w:rsid w:val="00B022D9"/>
    <w:rsid w:val="00B0244B"/>
    <w:rsid w:val="00B025A7"/>
    <w:rsid w:val="00B03AAD"/>
    <w:rsid w:val="00B0521B"/>
    <w:rsid w:val="00B069F8"/>
    <w:rsid w:val="00B06E4D"/>
    <w:rsid w:val="00B07D89"/>
    <w:rsid w:val="00B10E5B"/>
    <w:rsid w:val="00B122AA"/>
    <w:rsid w:val="00B12695"/>
    <w:rsid w:val="00B12AE9"/>
    <w:rsid w:val="00B133ED"/>
    <w:rsid w:val="00B14613"/>
    <w:rsid w:val="00B15753"/>
    <w:rsid w:val="00B16048"/>
    <w:rsid w:val="00B16904"/>
    <w:rsid w:val="00B17796"/>
    <w:rsid w:val="00B1791C"/>
    <w:rsid w:val="00B204AC"/>
    <w:rsid w:val="00B205D9"/>
    <w:rsid w:val="00B20ABC"/>
    <w:rsid w:val="00B20C42"/>
    <w:rsid w:val="00B225F6"/>
    <w:rsid w:val="00B238D9"/>
    <w:rsid w:val="00B24023"/>
    <w:rsid w:val="00B242CA"/>
    <w:rsid w:val="00B25B42"/>
    <w:rsid w:val="00B26911"/>
    <w:rsid w:val="00B2711D"/>
    <w:rsid w:val="00B27519"/>
    <w:rsid w:val="00B305A7"/>
    <w:rsid w:val="00B30876"/>
    <w:rsid w:val="00B30FB1"/>
    <w:rsid w:val="00B31F8E"/>
    <w:rsid w:val="00B3261A"/>
    <w:rsid w:val="00B360AF"/>
    <w:rsid w:val="00B37657"/>
    <w:rsid w:val="00B402D3"/>
    <w:rsid w:val="00B407FF"/>
    <w:rsid w:val="00B40BCF"/>
    <w:rsid w:val="00B41B12"/>
    <w:rsid w:val="00B43DD2"/>
    <w:rsid w:val="00B44E97"/>
    <w:rsid w:val="00B4515B"/>
    <w:rsid w:val="00B45284"/>
    <w:rsid w:val="00B4550E"/>
    <w:rsid w:val="00B45A15"/>
    <w:rsid w:val="00B45FD8"/>
    <w:rsid w:val="00B46211"/>
    <w:rsid w:val="00B46369"/>
    <w:rsid w:val="00B5021C"/>
    <w:rsid w:val="00B5027D"/>
    <w:rsid w:val="00B50516"/>
    <w:rsid w:val="00B5180C"/>
    <w:rsid w:val="00B52783"/>
    <w:rsid w:val="00B53187"/>
    <w:rsid w:val="00B5326E"/>
    <w:rsid w:val="00B53819"/>
    <w:rsid w:val="00B53EC9"/>
    <w:rsid w:val="00B56C9B"/>
    <w:rsid w:val="00B574AC"/>
    <w:rsid w:val="00B57D9D"/>
    <w:rsid w:val="00B60C2B"/>
    <w:rsid w:val="00B61CBF"/>
    <w:rsid w:val="00B625C2"/>
    <w:rsid w:val="00B635F8"/>
    <w:rsid w:val="00B639F1"/>
    <w:rsid w:val="00B6432B"/>
    <w:rsid w:val="00B644BB"/>
    <w:rsid w:val="00B648E7"/>
    <w:rsid w:val="00B64991"/>
    <w:rsid w:val="00B65DCD"/>
    <w:rsid w:val="00B6704C"/>
    <w:rsid w:val="00B67EC2"/>
    <w:rsid w:val="00B70F98"/>
    <w:rsid w:val="00B7142C"/>
    <w:rsid w:val="00B71960"/>
    <w:rsid w:val="00B71989"/>
    <w:rsid w:val="00B720FE"/>
    <w:rsid w:val="00B72228"/>
    <w:rsid w:val="00B723A4"/>
    <w:rsid w:val="00B73F20"/>
    <w:rsid w:val="00B75342"/>
    <w:rsid w:val="00B7568D"/>
    <w:rsid w:val="00B7593D"/>
    <w:rsid w:val="00B75E7B"/>
    <w:rsid w:val="00B80972"/>
    <w:rsid w:val="00B81B90"/>
    <w:rsid w:val="00B82465"/>
    <w:rsid w:val="00B830E2"/>
    <w:rsid w:val="00B83B5A"/>
    <w:rsid w:val="00B83CDB"/>
    <w:rsid w:val="00B843B1"/>
    <w:rsid w:val="00B84A70"/>
    <w:rsid w:val="00B84C32"/>
    <w:rsid w:val="00B84E2D"/>
    <w:rsid w:val="00B85073"/>
    <w:rsid w:val="00B85092"/>
    <w:rsid w:val="00B85CA1"/>
    <w:rsid w:val="00B86D91"/>
    <w:rsid w:val="00B87579"/>
    <w:rsid w:val="00B875D7"/>
    <w:rsid w:val="00B87D9D"/>
    <w:rsid w:val="00B87DF3"/>
    <w:rsid w:val="00B90260"/>
    <w:rsid w:val="00B90620"/>
    <w:rsid w:val="00B9164A"/>
    <w:rsid w:val="00B92555"/>
    <w:rsid w:val="00B92868"/>
    <w:rsid w:val="00B92ABA"/>
    <w:rsid w:val="00B94690"/>
    <w:rsid w:val="00B94EC6"/>
    <w:rsid w:val="00B958FC"/>
    <w:rsid w:val="00B9590F"/>
    <w:rsid w:val="00B95FD4"/>
    <w:rsid w:val="00B967AB"/>
    <w:rsid w:val="00B96F36"/>
    <w:rsid w:val="00BA0763"/>
    <w:rsid w:val="00BA0E09"/>
    <w:rsid w:val="00BA16FD"/>
    <w:rsid w:val="00BA2151"/>
    <w:rsid w:val="00BA2258"/>
    <w:rsid w:val="00BA2845"/>
    <w:rsid w:val="00BA29B8"/>
    <w:rsid w:val="00BA361D"/>
    <w:rsid w:val="00BA387C"/>
    <w:rsid w:val="00BA43F7"/>
    <w:rsid w:val="00BA4CF4"/>
    <w:rsid w:val="00BA5432"/>
    <w:rsid w:val="00BA7114"/>
    <w:rsid w:val="00BA7163"/>
    <w:rsid w:val="00BA71AF"/>
    <w:rsid w:val="00BB00DC"/>
    <w:rsid w:val="00BB0479"/>
    <w:rsid w:val="00BB04B6"/>
    <w:rsid w:val="00BB08DE"/>
    <w:rsid w:val="00BB1A34"/>
    <w:rsid w:val="00BB2F19"/>
    <w:rsid w:val="00BB309E"/>
    <w:rsid w:val="00BB471C"/>
    <w:rsid w:val="00BB4D1B"/>
    <w:rsid w:val="00BB5434"/>
    <w:rsid w:val="00BB5AED"/>
    <w:rsid w:val="00BB655B"/>
    <w:rsid w:val="00BB6592"/>
    <w:rsid w:val="00BB6662"/>
    <w:rsid w:val="00BB7C30"/>
    <w:rsid w:val="00BC0696"/>
    <w:rsid w:val="00BC0795"/>
    <w:rsid w:val="00BC2567"/>
    <w:rsid w:val="00BC25F7"/>
    <w:rsid w:val="00BC2615"/>
    <w:rsid w:val="00BC2821"/>
    <w:rsid w:val="00BC2C2C"/>
    <w:rsid w:val="00BC356B"/>
    <w:rsid w:val="00BC356E"/>
    <w:rsid w:val="00BC3DBE"/>
    <w:rsid w:val="00BC41F7"/>
    <w:rsid w:val="00BC440B"/>
    <w:rsid w:val="00BC4DDD"/>
    <w:rsid w:val="00BC6314"/>
    <w:rsid w:val="00BC6398"/>
    <w:rsid w:val="00BC6690"/>
    <w:rsid w:val="00BD1E92"/>
    <w:rsid w:val="00BD1EB6"/>
    <w:rsid w:val="00BD26F6"/>
    <w:rsid w:val="00BD382A"/>
    <w:rsid w:val="00BD3D97"/>
    <w:rsid w:val="00BD507A"/>
    <w:rsid w:val="00BD5871"/>
    <w:rsid w:val="00BD64F2"/>
    <w:rsid w:val="00BD670D"/>
    <w:rsid w:val="00BD6826"/>
    <w:rsid w:val="00BD6DAD"/>
    <w:rsid w:val="00BD7CAD"/>
    <w:rsid w:val="00BE0DBD"/>
    <w:rsid w:val="00BE12A7"/>
    <w:rsid w:val="00BE1D19"/>
    <w:rsid w:val="00BE1E1F"/>
    <w:rsid w:val="00BE2658"/>
    <w:rsid w:val="00BE33AA"/>
    <w:rsid w:val="00BE3B89"/>
    <w:rsid w:val="00BE3E31"/>
    <w:rsid w:val="00BE40F3"/>
    <w:rsid w:val="00BE50C4"/>
    <w:rsid w:val="00BE5101"/>
    <w:rsid w:val="00BE58A3"/>
    <w:rsid w:val="00BE6012"/>
    <w:rsid w:val="00BE678C"/>
    <w:rsid w:val="00BE7143"/>
    <w:rsid w:val="00BE7377"/>
    <w:rsid w:val="00BE7C24"/>
    <w:rsid w:val="00BF1089"/>
    <w:rsid w:val="00BF1B5B"/>
    <w:rsid w:val="00BF2309"/>
    <w:rsid w:val="00BF5AB8"/>
    <w:rsid w:val="00BF5BB7"/>
    <w:rsid w:val="00BF682E"/>
    <w:rsid w:val="00BF6873"/>
    <w:rsid w:val="00BF6FFF"/>
    <w:rsid w:val="00C012FE"/>
    <w:rsid w:val="00C019EB"/>
    <w:rsid w:val="00C03AEC"/>
    <w:rsid w:val="00C03BDC"/>
    <w:rsid w:val="00C03E3E"/>
    <w:rsid w:val="00C053BC"/>
    <w:rsid w:val="00C05525"/>
    <w:rsid w:val="00C055B3"/>
    <w:rsid w:val="00C05D53"/>
    <w:rsid w:val="00C06207"/>
    <w:rsid w:val="00C07024"/>
    <w:rsid w:val="00C11B05"/>
    <w:rsid w:val="00C1235F"/>
    <w:rsid w:val="00C1296D"/>
    <w:rsid w:val="00C12D8C"/>
    <w:rsid w:val="00C1346D"/>
    <w:rsid w:val="00C13666"/>
    <w:rsid w:val="00C13A2C"/>
    <w:rsid w:val="00C13AA3"/>
    <w:rsid w:val="00C15329"/>
    <w:rsid w:val="00C1538D"/>
    <w:rsid w:val="00C16196"/>
    <w:rsid w:val="00C1683F"/>
    <w:rsid w:val="00C16E4F"/>
    <w:rsid w:val="00C20EA5"/>
    <w:rsid w:val="00C21391"/>
    <w:rsid w:val="00C21775"/>
    <w:rsid w:val="00C21B56"/>
    <w:rsid w:val="00C21E72"/>
    <w:rsid w:val="00C236DD"/>
    <w:rsid w:val="00C26136"/>
    <w:rsid w:val="00C27D20"/>
    <w:rsid w:val="00C31600"/>
    <w:rsid w:val="00C319A1"/>
    <w:rsid w:val="00C3399B"/>
    <w:rsid w:val="00C33BB7"/>
    <w:rsid w:val="00C33C5A"/>
    <w:rsid w:val="00C34954"/>
    <w:rsid w:val="00C354AC"/>
    <w:rsid w:val="00C35773"/>
    <w:rsid w:val="00C36149"/>
    <w:rsid w:val="00C4142B"/>
    <w:rsid w:val="00C418CD"/>
    <w:rsid w:val="00C420BE"/>
    <w:rsid w:val="00C43E81"/>
    <w:rsid w:val="00C446D1"/>
    <w:rsid w:val="00C448DD"/>
    <w:rsid w:val="00C44905"/>
    <w:rsid w:val="00C45D9A"/>
    <w:rsid w:val="00C463FB"/>
    <w:rsid w:val="00C46B42"/>
    <w:rsid w:val="00C47232"/>
    <w:rsid w:val="00C5108D"/>
    <w:rsid w:val="00C51B45"/>
    <w:rsid w:val="00C51E4F"/>
    <w:rsid w:val="00C55B1A"/>
    <w:rsid w:val="00C55F99"/>
    <w:rsid w:val="00C56E1C"/>
    <w:rsid w:val="00C56F7E"/>
    <w:rsid w:val="00C57BC7"/>
    <w:rsid w:val="00C57C7D"/>
    <w:rsid w:val="00C60546"/>
    <w:rsid w:val="00C60B4E"/>
    <w:rsid w:val="00C611DB"/>
    <w:rsid w:val="00C6196E"/>
    <w:rsid w:val="00C634A9"/>
    <w:rsid w:val="00C63E87"/>
    <w:rsid w:val="00C646E2"/>
    <w:rsid w:val="00C64BE2"/>
    <w:rsid w:val="00C65680"/>
    <w:rsid w:val="00C65A57"/>
    <w:rsid w:val="00C65B7C"/>
    <w:rsid w:val="00C65E31"/>
    <w:rsid w:val="00C66EAF"/>
    <w:rsid w:val="00C67AFF"/>
    <w:rsid w:val="00C708DD"/>
    <w:rsid w:val="00C72988"/>
    <w:rsid w:val="00C741A4"/>
    <w:rsid w:val="00C74859"/>
    <w:rsid w:val="00C74D51"/>
    <w:rsid w:val="00C753F5"/>
    <w:rsid w:val="00C75E1D"/>
    <w:rsid w:val="00C76D7F"/>
    <w:rsid w:val="00C77428"/>
    <w:rsid w:val="00C77584"/>
    <w:rsid w:val="00C80794"/>
    <w:rsid w:val="00C80D27"/>
    <w:rsid w:val="00C81E52"/>
    <w:rsid w:val="00C826AE"/>
    <w:rsid w:val="00C83246"/>
    <w:rsid w:val="00C84069"/>
    <w:rsid w:val="00C85180"/>
    <w:rsid w:val="00C86887"/>
    <w:rsid w:val="00C86DB8"/>
    <w:rsid w:val="00C877F5"/>
    <w:rsid w:val="00C87D20"/>
    <w:rsid w:val="00C92FEE"/>
    <w:rsid w:val="00C932A6"/>
    <w:rsid w:val="00C9345F"/>
    <w:rsid w:val="00C935AD"/>
    <w:rsid w:val="00C9361C"/>
    <w:rsid w:val="00C96541"/>
    <w:rsid w:val="00CA008A"/>
    <w:rsid w:val="00CA060F"/>
    <w:rsid w:val="00CA0A1D"/>
    <w:rsid w:val="00CA125C"/>
    <w:rsid w:val="00CA1538"/>
    <w:rsid w:val="00CA1774"/>
    <w:rsid w:val="00CA1A4E"/>
    <w:rsid w:val="00CA1A95"/>
    <w:rsid w:val="00CA26E9"/>
    <w:rsid w:val="00CA2AA3"/>
    <w:rsid w:val="00CA3070"/>
    <w:rsid w:val="00CA32D6"/>
    <w:rsid w:val="00CA3B9B"/>
    <w:rsid w:val="00CA412F"/>
    <w:rsid w:val="00CA5F0F"/>
    <w:rsid w:val="00CB12B1"/>
    <w:rsid w:val="00CB1E9A"/>
    <w:rsid w:val="00CB39CE"/>
    <w:rsid w:val="00CB4756"/>
    <w:rsid w:val="00CB5C1E"/>
    <w:rsid w:val="00CB5E66"/>
    <w:rsid w:val="00CB6349"/>
    <w:rsid w:val="00CB6459"/>
    <w:rsid w:val="00CB7942"/>
    <w:rsid w:val="00CB7BD1"/>
    <w:rsid w:val="00CC0558"/>
    <w:rsid w:val="00CC0EAC"/>
    <w:rsid w:val="00CC18C2"/>
    <w:rsid w:val="00CC1F6A"/>
    <w:rsid w:val="00CC2EC8"/>
    <w:rsid w:val="00CC2EEB"/>
    <w:rsid w:val="00CC315C"/>
    <w:rsid w:val="00CC428D"/>
    <w:rsid w:val="00CC45C9"/>
    <w:rsid w:val="00CC5BF1"/>
    <w:rsid w:val="00CC5C5A"/>
    <w:rsid w:val="00CC699C"/>
    <w:rsid w:val="00CC70A4"/>
    <w:rsid w:val="00CC76D7"/>
    <w:rsid w:val="00CD019C"/>
    <w:rsid w:val="00CD25BB"/>
    <w:rsid w:val="00CD26E8"/>
    <w:rsid w:val="00CD29D4"/>
    <w:rsid w:val="00CD34E4"/>
    <w:rsid w:val="00CD4C06"/>
    <w:rsid w:val="00CD6FBB"/>
    <w:rsid w:val="00CE037A"/>
    <w:rsid w:val="00CE0A66"/>
    <w:rsid w:val="00CE0DB4"/>
    <w:rsid w:val="00CE0E15"/>
    <w:rsid w:val="00CE159B"/>
    <w:rsid w:val="00CE1AFF"/>
    <w:rsid w:val="00CE2685"/>
    <w:rsid w:val="00CE3273"/>
    <w:rsid w:val="00CE3DFA"/>
    <w:rsid w:val="00CE43E6"/>
    <w:rsid w:val="00CE54F4"/>
    <w:rsid w:val="00CE550B"/>
    <w:rsid w:val="00CE7232"/>
    <w:rsid w:val="00CE79D5"/>
    <w:rsid w:val="00CE7B4C"/>
    <w:rsid w:val="00CE7D5E"/>
    <w:rsid w:val="00CF1764"/>
    <w:rsid w:val="00CF1843"/>
    <w:rsid w:val="00CF1AA2"/>
    <w:rsid w:val="00CF2148"/>
    <w:rsid w:val="00CF2158"/>
    <w:rsid w:val="00CF21DA"/>
    <w:rsid w:val="00CF3942"/>
    <w:rsid w:val="00CF4A36"/>
    <w:rsid w:val="00CF4A6E"/>
    <w:rsid w:val="00CF5178"/>
    <w:rsid w:val="00CF59CD"/>
    <w:rsid w:val="00CF5F1E"/>
    <w:rsid w:val="00CF62B8"/>
    <w:rsid w:val="00CF63B4"/>
    <w:rsid w:val="00CF72E7"/>
    <w:rsid w:val="00CF7F53"/>
    <w:rsid w:val="00D00F46"/>
    <w:rsid w:val="00D02519"/>
    <w:rsid w:val="00D0373A"/>
    <w:rsid w:val="00D03A95"/>
    <w:rsid w:val="00D0455B"/>
    <w:rsid w:val="00D04BAE"/>
    <w:rsid w:val="00D04C81"/>
    <w:rsid w:val="00D05033"/>
    <w:rsid w:val="00D05253"/>
    <w:rsid w:val="00D065E0"/>
    <w:rsid w:val="00D07B13"/>
    <w:rsid w:val="00D11179"/>
    <w:rsid w:val="00D128DE"/>
    <w:rsid w:val="00D12DFB"/>
    <w:rsid w:val="00D1300E"/>
    <w:rsid w:val="00D13142"/>
    <w:rsid w:val="00D138CC"/>
    <w:rsid w:val="00D13B30"/>
    <w:rsid w:val="00D14A9B"/>
    <w:rsid w:val="00D1501E"/>
    <w:rsid w:val="00D15226"/>
    <w:rsid w:val="00D15566"/>
    <w:rsid w:val="00D156B2"/>
    <w:rsid w:val="00D17FC8"/>
    <w:rsid w:val="00D20056"/>
    <w:rsid w:val="00D2040F"/>
    <w:rsid w:val="00D204C1"/>
    <w:rsid w:val="00D2100B"/>
    <w:rsid w:val="00D21044"/>
    <w:rsid w:val="00D218B3"/>
    <w:rsid w:val="00D21ACA"/>
    <w:rsid w:val="00D21AED"/>
    <w:rsid w:val="00D2222E"/>
    <w:rsid w:val="00D247B8"/>
    <w:rsid w:val="00D24841"/>
    <w:rsid w:val="00D263E9"/>
    <w:rsid w:val="00D2678C"/>
    <w:rsid w:val="00D26FA2"/>
    <w:rsid w:val="00D2715B"/>
    <w:rsid w:val="00D27230"/>
    <w:rsid w:val="00D275DE"/>
    <w:rsid w:val="00D30F23"/>
    <w:rsid w:val="00D3142D"/>
    <w:rsid w:val="00D31B3A"/>
    <w:rsid w:val="00D31EBB"/>
    <w:rsid w:val="00D3236D"/>
    <w:rsid w:val="00D325F6"/>
    <w:rsid w:val="00D3262B"/>
    <w:rsid w:val="00D32898"/>
    <w:rsid w:val="00D32BBE"/>
    <w:rsid w:val="00D34E9C"/>
    <w:rsid w:val="00D35CF2"/>
    <w:rsid w:val="00D360B5"/>
    <w:rsid w:val="00D36C6D"/>
    <w:rsid w:val="00D36CF8"/>
    <w:rsid w:val="00D375E2"/>
    <w:rsid w:val="00D37682"/>
    <w:rsid w:val="00D376DA"/>
    <w:rsid w:val="00D3794F"/>
    <w:rsid w:val="00D4003E"/>
    <w:rsid w:val="00D41416"/>
    <w:rsid w:val="00D41C2C"/>
    <w:rsid w:val="00D41C96"/>
    <w:rsid w:val="00D41D1A"/>
    <w:rsid w:val="00D41FB7"/>
    <w:rsid w:val="00D4272B"/>
    <w:rsid w:val="00D43153"/>
    <w:rsid w:val="00D43C75"/>
    <w:rsid w:val="00D44C1B"/>
    <w:rsid w:val="00D44D70"/>
    <w:rsid w:val="00D451AA"/>
    <w:rsid w:val="00D52313"/>
    <w:rsid w:val="00D525D6"/>
    <w:rsid w:val="00D52A0A"/>
    <w:rsid w:val="00D52B94"/>
    <w:rsid w:val="00D52C71"/>
    <w:rsid w:val="00D53289"/>
    <w:rsid w:val="00D532CA"/>
    <w:rsid w:val="00D5374C"/>
    <w:rsid w:val="00D5484B"/>
    <w:rsid w:val="00D54DAE"/>
    <w:rsid w:val="00D56EBC"/>
    <w:rsid w:val="00D56FCF"/>
    <w:rsid w:val="00D57432"/>
    <w:rsid w:val="00D57464"/>
    <w:rsid w:val="00D6087C"/>
    <w:rsid w:val="00D61B68"/>
    <w:rsid w:val="00D62746"/>
    <w:rsid w:val="00D6388A"/>
    <w:rsid w:val="00D643E8"/>
    <w:rsid w:val="00D64578"/>
    <w:rsid w:val="00D65238"/>
    <w:rsid w:val="00D65528"/>
    <w:rsid w:val="00D65D77"/>
    <w:rsid w:val="00D66753"/>
    <w:rsid w:val="00D7006B"/>
    <w:rsid w:val="00D7022E"/>
    <w:rsid w:val="00D717B9"/>
    <w:rsid w:val="00D726FB"/>
    <w:rsid w:val="00D739EB"/>
    <w:rsid w:val="00D73EA7"/>
    <w:rsid w:val="00D75C50"/>
    <w:rsid w:val="00D7610A"/>
    <w:rsid w:val="00D76264"/>
    <w:rsid w:val="00D772EF"/>
    <w:rsid w:val="00D77360"/>
    <w:rsid w:val="00D80193"/>
    <w:rsid w:val="00D80570"/>
    <w:rsid w:val="00D80A98"/>
    <w:rsid w:val="00D80C3F"/>
    <w:rsid w:val="00D82AA6"/>
    <w:rsid w:val="00D842CD"/>
    <w:rsid w:val="00D84927"/>
    <w:rsid w:val="00D84BFC"/>
    <w:rsid w:val="00D851DE"/>
    <w:rsid w:val="00D8579C"/>
    <w:rsid w:val="00D85D4B"/>
    <w:rsid w:val="00D869C6"/>
    <w:rsid w:val="00D86AD0"/>
    <w:rsid w:val="00D86B95"/>
    <w:rsid w:val="00D8704F"/>
    <w:rsid w:val="00D87D09"/>
    <w:rsid w:val="00D9015C"/>
    <w:rsid w:val="00D91096"/>
    <w:rsid w:val="00D91C6F"/>
    <w:rsid w:val="00D91D70"/>
    <w:rsid w:val="00D91DE6"/>
    <w:rsid w:val="00D9299F"/>
    <w:rsid w:val="00D9390D"/>
    <w:rsid w:val="00D939AC"/>
    <w:rsid w:val="00D93D9C"/>
    <w:rsid w:val="00D940DA"/>
    <w:rsid w:val="00D94262"/>
    <w:rsid w:val="00D946AA"/>
    <w:rsid w:val="00D94A2A"/>
    <w:rsid w:val="00D958C8"/>
    <w:rsid w:val="00D96AC2"/>
    <w:rsid w:val="00DA0447"/>
    <w:rsid w:val="00DA093C"/>
    <w:rsid w:val="00DA0EBD"/>
    <w:rsid w:val="00DA181C"/>
    <w:rsid w:val="00DA25B7"/>
    <w:rsid w:val="00DA28B0"/>
    <w:rsid w:val="00DA2ACD"/>
    <w:rsid w:val="00DA2C91"/>
    <w:rsid w:val="00DA2E0D"/>
    <w:rsid w:val="00DA3CA6"/>
    <w:rsid w:val="00DA4380"/>
    <w:rsid w:val="00DA4E99"/>
    <w:rsid w:val="00DA5CF5"/>
    <w:rsid w:val="00DA671E"/>
    <w:rsid w:val="00DA6EBB"/>
    <w:rsid w:val="00DA6F72"/>
    <w:rsid w:val="00DA7061"/>
    <w:rsid w:val="00DA70C4"/>
    <w:rsid w:val="00DA7591"/>
    <w:rsid w:val="00DA7A7F"/>
    <w:rsid w:val="00DB064F"/>
    <w:rsid w:val="00DB1C50"/>
    <w:rsid w:val="00DB2317"/>
    <w:rsid w:val="00DB2AD4"/>
    <w:rsid w:val="00DB443F"/>
    <w:rsid w:val="00DB5AD7"/>
    <w:rsid w:val="00DB5BFE"/>
    <w:rsid w:val="00DB5E72"/>
    <w:rsid w:val="00DB6276"/>
    <w:rsid w:val="00DB63BC"/>
    <w:rsid w:val="00DB6C29"/>
    <w:rsid w:val="00DB6D80"/>
    <w:rsid w:val="00DB72D7"/>
    <w:rsid w:val="00DC03C5"/>
    <w:rsid w:val="00DC0541"/>
    <w:rsid w:val="00DC0E88"/>
    <w:rsid w:val="00DC1318"/>
    <w:rsid w:val="00DC152A"/>
    <w:rsid w:val="00DC2085"/>
    <w:rsid w:val="00DC3B11"/>
    <w:rsid w:val="00DC4174"/>
    <w:rsid w:val="00DC4B2B"/>
    <w:rsid w:val="00DC4DC3"/>
    <w:rsid w:val="00DC4E7D"/>
    <w:rsid w:val="00DC58FE"/>
    <w:rsid w:val="00DC62DE"/>
    <w:rsid w:val="00DC6A6E"/>
    <w:rsid w:val="00DC6A93"/>
    <w:rsid w:val="00DC6EA0"/>
    <w:rsid w:val="00DC6F13"/>
    <w:rsid w:val="00DC709E"/>
    <w:rsid w:val="00DC74EB"/>
    <w:rsid w:val="00DC7BAF"/>
    <w:rsid w:val="00DD03C9"/>
    <w:rsid w:val="00DD0DFA"/>
    <w:rsid w:val="00DD10A0"/>
    <w:rsid w:val="00DD17A6"/>
    <w:rsid w:val="00DD2F9A"/>
    <w:rsid w:val="00DD3A84"/>
    <w:rsid w:val="00DD3E48"/>
    <w:rsid w:val="00DD45BA"/>
    <w:rsid w:val="00DD4B82"/>
    <w:rsid w:val="00DD5392"/>
    <w:rsid w:val="00DD56EA"/>
    <w:rsid w:val="00DD572C"/>
    <w:rsid w:val="00DD6225"/>
    <w:rsid w:val="00DD7234"/>
    <w:rsid w:val="00DD7450"/>
    <w:rsid w:val="00DE10D8"/>
    <w:rsid w:val="00DE1AC5"/>
    <w:rsid w:val="00DE310E"/>
    <w:rsid w:val="00DE3177"/>
    <w:rsid w:val="00DE350C"/>
    <w:rsid w:val="00DE3728"/>
    <w:rsid w:val="00DE53DE"/>
    <w:rsid w:val="00DE5B30"/>
    <w:rsid w:val="00DE5BDD"/>
    <w:rsid w:val="00DE6905"/>
    <w:rsid w:val="00DE6C72"/>
    <w:rsid w:val="00DE7AF2"/>
    <w:rsid w:val="00DF123F"/>
    <w:rsid w:val="00DF246D"/>
    <w:rsid w:val="00DF2B8A"/>
    <w:rsid w:val="00DF44A9"/>
    <w:rsid w:val="00DF5C6E"/>
    <w:rsid w:val="00DF66B4"/>
    <w:rsid w:val="00DF6F22"/>
    <w:rsid w:val="00DF74AA"/>
    <w:rsid w:val="00E004E5"/>
    <w:rsid w:val="00E00781"/>
    <w:rsid w:val="00E0190E"/>
    <w:rsid w:val="00E020E5"/>
    <w:rsid w:val="00E044D9"/>
    <w:rsid w:val="00E04AC7"/>
    <w:rsid w:val="00E05123"/>
    <w:rsid w:val="00E05B95"/>
    <w:rsid w:val="00E05D86"/>
    <w:rsid w:val="00E05E3C"/>
    <w:rsid w:val="00E05FFA"/>
    <w:rsid w:val="00E07530"/>
    <w:rsid w:val="00E07B13"/>
    <w:rsid w:val="00E07FC6"/>
    <w:rsid w:val="00E101B6"/>
    <w:rsid w:val="00E10440"/>
    <w:rsid w:val="00E10550"/>
    <w:rsid w:val="00E1062F"/>
    <w:rsid w:val="00E126ED"/>
    <w:rsid w:val="00E1284D"/>
    <w:rsid w:val="00E12A90"/>
    <w:rsid w:val="00E12AFA"/>
    <w:rsid w:val="00E13255"/>
    <w:rsid w:val="00E14EE8"/>
    <w:rsid w:val="00E15BCA"/>
    <w:rsid w:val="00E16396"/>
    <w:rsid w:val="00E16D69"/>
    <w:rsid w:val="00E20E5F"/>
    <w:rsid w:val="00E223DF"/>
    <w:rsid w:val="00E23488"/>
    <w:rsid w:val="00E23A34"/>
    <w:rsid w:val="00E24274"/>
    <w:rsid w:val="00E24F44"/>
    <w:rsid w:val="00E256E6"/>
    <w:rsid w:val="00E25AA8"/>
    <w:rsid w:val="00E26780"/>
    <w:rsid w:val="00E26B1D"/>
    <w:rsid w:val="00E270CF"/>
    <w:rsid w:val="00E278C5"/>
    <w:rsid w:val="00E30550"/>
    <w:rsid w:val="00E308DE"/>
    <w:rsid w:val="00E316C7"/>
    <w:rsid w:val="00E32209"/>
    <w:rsid w:val="00E3239F"/>
    <w:rsid w:val="00E32526"/>
    <w:rsid w:val="00E3284E"/>
    <w:rsid w:val="00E32DDC"/>
    <w:rsid w:val="00E32EB1"/>
    <w:rsid w:val="00E32ECF"/>
    <w:rsid w:val="00E336D2"/>
    <w:rsid w:val="00E33DAD"/>
    <w:rsid w:val="00E33DD8"/>
    <w:rsid w:val="00E3466C"/>
    <w:rsid w:val="00E34D86"/>
    <w:rsid w:val="00E35600"/>
    <w:rsid w:val="00E35D03"/>
    <w:rsid w:val="00E40168"/>
    <w:rsid w:val="00E413A1"/>
    <w:rsid w:val="00E415C6"/>
    <w:rsid w:val="00E41D2B"/>
    <w:rsid w:val="00E421EE"/>
    <w:rsid w:val="00E4348F"/>
    <w:rsid w:val="00E442D5"/>
    <w:rsid w:val="00E4461D"/>
    <w:rsid w:val="00E44FC1"/>
    <w:rsid w:val="00E4514F"/>
    <w:rsid w:val="00E45428"/>
    <w:rsid w:val="00E45F53"/>
    <w:rsid w:val="00E47B48"/>
    <w:rsid w:val="00E50897"/>
    <w:rsid w:val="00E50FC3"/>
    <w:rsid w:val="00E51D7E"/>
    <w:rsid w:val="00E51EFA"/>
    <w:rsid w:val="00E52235"/>
    <w:rsid w:val="00E5235E"/>
    <w:rsid w:val="00E5423A"/>
    <w:rsid w:val="00E55797"/>
    <w:rsid w:val="00E56240"/>
    <w:rsid w:val="00E56442"/>
    <w:rsid w:val="00E564DC"/>
    <w:rsid w:val="00E56C39"/>
    <w:rsid w:val="00E56F02"/>
    <w:rsid w:val="00E5759B"/>
    <w:rsid w:val="00E577DB"/>
    <w:rsid w:val="00E57B2F"/>
    <w:rsid w:val="00E61E0A"/>
    <w:rsid w:val="00E61FAE"/>
    <w:rsid w:val="00E63BAD"/>
    <w:rsid w:val="00E64839"/>
    <w:rsid w:val="00E650C5"/>
    <w:rsid w:val="00E664B5"/>
    <w:rsid w:val="00E6749B"/>
    <w:rsid w:val="00E67CAC"/>
    <w:rsid w:val="00E67F63"/>
    <w:rsid w:val="00E70860"/>
    <w:rsid w:val="00E7089D"/>
    <w:rsid w:val="00E713D8"/>
    <w:rsid w:val="00E713F9"/>
    <w:rsid w:val="00E72168"/>
    <w:rsid w:val="00E7294C"/>
    <w:rsid w:val="00E72CAF"/>
    <w:rsid w:val="00E72DA6"/>
    <w:rsid w:val="00E73D0F"/>
    <w:rsid w:val="00E749D8"/>
    <w:rsid w:val="00E750CF"/>
    <w:rsid w:val="00E75E46"/>
    <w:rsid w:val="00E762E0"/>
    <w:rsid w:val="00E76665"/>
    <w:rsid w:val="00E766DB"/>
    <w:rsid w:val="00E7690B"/>
    <w:rsid w:val="00E76E93"/>
    <w:rsid w:val="00E77815"/>
    <w:rsid w:val="00E77F09"/>
    <w:rsid w:val="00E8174B"/>
    <w:rsid w:val="00E830E1"/>
    <w:rsid w:val="00E83782"/>
    <w:rsid w:val="00E83BA0"/>
    <w:rsid w:val="00E83EF6"/>
    <w:rsid w:val="00E84A23"/>
    <w:rsid w:val="00E84C10"/>
    <w:rsid w:val="00E85B6D"/>
    <w:rsid w:val="00E85C56"/>
    <w:rsid w:val="00E8797F"/>
    <w:rsid w:val="00E90A6D"/>
    <w:rsid w:val="00E90B00"/>
    <w:rsid w:val="00E90CA1"/>
    <w:rsid w:val="00E91400"/>
    <w:rsid w:val="00E92123"/>
    <w:rsid w:val="00E92509"/>
    <w:rsid w:val="00E925B1"/>
    <w:rsid w:val="00E92AC7"/>
    <w:rsid w:val="00E933CD"/>
    <w:rsid w:val="00E944BC"/>
    <w:rsid w:val="00E94556"/>
    <w:rsid w:val="00E94852"/>
    <w:rsid w:val="00E94BD2"/>
    <w:rsid w:val="00E955E3"/>
    <w:rsid w:val="00E95F0F"/>
    <w:rsid w:val="00E965E8"/>
    <w:rsid w:val="00EA02F4"/>
    <w:rsid w:val="00EA0DD8"/>
    <w:rsid w:val="00EA19A1"/>
    <w:rsid w:val="00EA293D"/>
    <w:rsid w:val="00EA2CE5"/>
    <w:rsid w:val="00EA39FE"/>
    <w:rsid w:val="00EA3F19"/>
    <w:rsid w:val="00EA42B0"/>
    <w:rsid w:val="00EA461F"/>
    <w:rsid w:val="00EA48D7"/>
    <w:rsid w:val="00EA53F8"/>
    <w:rsid w:val="00EA6333"/>
    <w:rsid w:val="00EA6502"/>
    <w:rsid w:val="00EA68AC"/>
    <w:rsid w:val="00EA7519"/>
    <w:rsid w:val="00EA7C37"/>
    <w:rsid w:val="00EA7E72"/>
    <w:rsid w:val="00EB0182"/>
    <w:rsid w:val="00EB0339"/>
    <w:rsid w:val="00EB0452"/>
    <w:rsid w:val="00EB075E"/>
    <w:rsid w:val="00EB10D0"/>
    <w:rsid w:val="00EB28FF"/>
    <w:rsid w:val="00EB4348"/>
    <w:rsid w:val="00EB45D4"/>
    <w:rsid w:val="00EB4D0A"/>
    <w:rsid w:val="00EB5319"/>
    <w:rsid w:val="00EB5A76"/>
    <w:rsid w:val="00EB5F13"/>
    <w:rsid w:val="00EB610D"/>
    <w:rsid w:val="00EB7509"/>
    <w:rsid w:val="00EB780F"/>
    <w:rsid w:val="00EB7C65"/>
    <w:rsid w:val="00EB7FA1"/>
    <w:rsid w:val="00EC0551"/>
    <w:rsid w:val="00EC1C88"/>
    <w:rsid w:val="00EC2A2F"/>
    <w:rsid w:val="00EC3384"/>
    <w:rsid w:val="00EC4636"/>
    <w:rsid w:val="00EC5120"/>
    <w:rsid w:val="00EC5D59"/>
    <w:rsid w:val="00EC6554"/>
    <w:rsid w:val="00EC6F63"/>
    <w:rsid w:val="00ED0483"/>
    <w:rsid w:val="00ED0484"/>
    <w:rsid w:val="00ED064B"/>
    <w:rsid w:val="00ED1E9B"/>
    <w:rsid w:val="00ED2039"/>
    <w:rsid w:val="00ED258F"/>
    <w:rsid w:val="00ED32BB"/>
    <w:rsid w:val="00ED332B"/>
    <w:rsid w:val="00ED33FB"/>
    <w:rsid w:val="00ED40F7"/>
    <w:rsid w:val="00ED53A1"/>
    <w:rsid w:val="00ED5F5F"/>
    <w:rsid w:val="00ED6091"/>
    <w:rsid w:val="00ED6A7B"/>
    <w:rsid w:val="00ED6BBA"/>
    <w:rsid w:val="00ED7E03"/>
    <w:rsid w:val="00EE042D"/>
    <w:rsid w:val="00EE07BD"/>
    <w:rsid w:val="00EE0FD6"/>
    <w:rsid w:val="00EE1C61"/>
    <w:rsid w:val="00EE1D83"/>
    <w:rsid w:val="00EE2593"/>
    <w:rsid w:val="00EE3544"/>
    <w:rsid w:val="00EE39B9"/>
    <w:rsid w:val="00EE6347"/>
    <w:rsid w:val="00EE654F"/>
    <w:rsid w:val="00EE7B9F"/>
    <w:rsid w:val="00EF058B"/>
    <w:rsid w:val="00EF0675"/>
    <w:rsid w:val="00EF07A7"/>
    <w:rsid w:val="00EF0CD3"/>
    <w:rsid w:val="00EF1504"/>
    <w:rsid w:val="00EF1A0B"/>
    <w:rsid w:val="00EF2710"/>
    <w:rsid w:val="00EF3768"/>
    <w:rsid w:val="00EF3BBC"/>
    <w:rsid w:val="00EF5D09"/>
    <w:rsid w:val="00EF6515"/>
    <w:rsid w:val="00EF7021"/>
    <w:rsid w:val="00EF7A80"/>
    <w:rsid w:val="00F000D8"/>
    <w:rsid w:val="00F0225C"/>
    <w:rsid w:val="00F02D85"/>
    <w:rsid w:val="00F037B1"/>
    <w:rsid w:val="00F04844"/>
    <w:rsid w:val="00F048AA"/>
    <w:rsid w:val="00F0492B"/>
    <w:rsid w:val="00F04B5A"/>
    <w:rsid w:val="00F0591B"/>
    <w:rsid w:val="00F0619F"/>
    <w:rsid w:val="00F0642E"/>
    <w:rsid w:val="00F0676B"/>
    <w:rsid w:val="00F079DF"/>
    <w:rsid w:val="00F07C9E"/>
    <w:rsid w:val="00F102BE"/>
    <w:rsid w:val="00F1060E"/>
    <w:rsid w:val="00F114D7"/>
    <w:rsid w:val="00F129AA"/>
    <w:rsid w:val="00F13892"/>
    <w:rsid w:val="00F142FA"/>
    <w:rsid w:val="00F1454C"/>
    <w:rsid w:val="00F1536C"/>
    <w:rsid w:val="00F1602E"/>
    <w:rsid w:val="00F16706"/>
    <w:rsid w:val="00F16896"/>
    <w:rsid w:val="00F1720C"/>
    <w:rsid w:val="00F176FF"/>
    <w:rsid w:val="00F17A6C"/>
    <w:rsid w:val="00F17C1F"/>
    <w:rsid w:val="00F2035B"/>
    <w:rsid w:val="00F22040"/>
    <w:rsid w:val="00F24581"/>
    <w:rsid w:val="00F24D71"/>
    <w:rsid w:val="00F25DF0"/>
    <w:rsid w:val="00F301DA"/>
    <w:rsid w:val="00F3036E"/>
    <w:rsid w:val="00F3188A"/>
    <w:rsid w:val="00F31EFC"/>
    <w:rsid w:val="00F326DB"/>
    <w:rsid w:val="00F327BB"/>
    <w:rsid w:val="00F32AF1"/>
    <w:rsid w:val="00F32D49"/>
    <w:rsid w:val="00F33FAA"/>
    <w:rsid w:val="00F3419B"/>
    <w:rsid w:val="00F34384"/>
    <w:rsid w:val="00F346BB"/>
    <w:rsid w:val="00F34CFF"/>
    <w:rsid w:val="00F34FC8"/>
    <w:rsid w:val="00F351D2"/>
    <w:rsid w:val="00F352C8"/>
    <w:rsid w:val="00F35BBC"/>
    <w:rsid w:val="00F36000"/>
    <w:rsid w:val="00F3616C"/>
    <w:rsid w:val="00F3662C"/>
    <w:rsid w:val="00F36AFD"/>
    <w:rsid w:val="00F36E25"/>
    <w:rsid w:val="00F40595"/>
    <w:rsid w:val="00F40619"/>
    <w:rsid w:val="00F41778"/>
    <w:rsid w:val="00F429A5"/>
    <w:rsid w:val="00F42B3B"/>
    <w:rsid w:val="00F42D3B"/>
    <w:rsid w:val="00F42D6B"/>
    <w:rsid w:val="00F43368"/>
    <w:rsid w:val="00F43D76"/>
    <w:rsid w:val="00F45D70"/>
    <w:rsid w:val="00F4786D"/>
    <w:rsid w:val="00F50AAE"/>
    <w:rsid w:val="00F52115"/>
    <w:rsid w:val="00F5218B"/>
    <w:rsid w:val="00F5236E"/>
    <w:rsid w:val="00F55FF3"/>
    <w:rsid w:val="00F5634D"/>
    <w:rsid w:val="00F56ADF"/>
    <w:rsid w:val="00F57933"/>
    <w:rsid w:val="00F57C23"/>
    <w:rsid w:val="00F60FF9"/>
    <w:rsid w:val="00F61205"/>
    <w:rsid w:val="00F6129F"/>
    <w:rsid w:val="00F61AEF"/>
    <w:rsid w:val="00F6417E"/>
    <w:rsid w:val="00F6558C"/>
    <w:rsid w:val="00F65C6F"/>
    <w:rsid w:val="00F66633"/>
    <w:rsid w:val="00F6756A"/>
    <w:rsid w:val="00F6788D"/>
    <w:rsid w:val="00F70A2D"/>
    <w:rsid w:val="00F70A59"/>
    <w:rsid w:val="00F70B57"/>
    <w:rsid w:val="00F714B7"/>
    <w:rsid w:val="00F7316C"/>
    <w:rsid w:val="00F733B2"/>
    <w:rsid w:val="00F740C3"/>
    <w:rsid w:val="00F74A89"/>
    <w:rsid w:val="00F74B44"/>
    <w:rsid w:val="00F80A79"/>
    <w:rsid w:val="00F80D26"/>
    <w:rsid w:val="00F80E6F"/>
    <w:rsid w:val="00F8123E"/>
    <w:rsid w:val="00F81E72"/>
    <w:rsid w:val="00F82A27"/>
    <w:rsid w:val="00F830EB"/>
    <w:rsid w:val="00F86E16"/>
    <w:rsid w:val="00F86FAE"/>
    <w:rsid w:val="00F87CCD"/>
    <w:rsid w:val="00F87E5B"/>
    <w:rsid w:val="00F90F34"/>
    <w:rsid w:val="00F91516"/>
    <w:rsid w:val="00F91A0B"/>
    <w:rsid w:val="00F91C02"/>
    <w:rsid w:val="00F92A8F"/>
    <w:rsid w:val="00F9301B"/>
    <w:rsid w:val="00F9309F"/>
    <w:rsid w:val="00F93231"/>
    <w:rsid w:val="00F933A6"/>
    <w:rsid w:val="00F933D3"/>
    <w:rsid w:val="00F940F7"/>
    <w:rsid w:val="00F94895"/>
    <w:rsid w:val="00F94D47"/>
    <w:rsid w:val="00F95337"/>
    <w:rsid w:val="00F95356"/>
    <w:rsid w:val="00F960F5"/>
    <w:rsid w:val="00F96840"/>
    <w:rsid w:val="00F968B9"/>
    <w:rsid w:val="00F97740"/>
    <w:rsid w:val="00F97935"/>
    <w:rsid w:val="00F97B49"/>
    <w:rsid w:val="00F97BB7"/>
    <w:rsid w:val="00F97DBE"/>
    <w:rsid w:val="00FA144F"/>
    <w:rsid w:val="00FA1C66"/>
    <w:rsid w:val="00FA2C25"/>
    <w:rsid w:val="00FA2FBA"/>
    <w:rsid w:val="00FA3F81"/>
    <w:rsid w:val="00FA4354"/>
    <w:rsid w:val="00FA4626"/>
    <w:rsid w:val="00FA4781"/>
    <w:rsid w:val="00FA4A87"/>
    <w:rsid w:val="00FA4E05"/>
    <w:rsid w:val="00FA5079"/>
    <w:rsid w:val="00FA6178"/>
    <w:rsid w:val="00FA672E"/>
    <w:rsid w:val="00FA777E"/>
    <w:rsid w:val="00FA7A00"/>
    <w:rsid w:val="00FB0307"/>
    <w:rsid w:val="00FB0AC7"/>
    <w:rsid w:val="00FB0D5F"/>
    <w:rsid w:val="00FB0E37"/>
    <w:rsid w:val="00FB188F"/>
    <w:rsid w:val="00FB1A11"/>
    <w:rsid w:val="00FB275A"/>
    <w:rsid w:val="00FB2F84"/>
    <w:rsid w:val="00FB31B7"/>
    <w:rsid w:val="00FB33C4"/>
    <w:rsid w:val="00FB5FDC"/>
    <w:rsid w:val="00FC0473"/>
    <w:rsid w:val="00FC0E14"/>
    <w:rsid w:val="00FC3278"/>
    <w:rsid w:val="00FC3A3A"/>
    <w:rsid w:val="00FC4D9D"/>
    <w:rsid w:val="00FC5EFF"/>
    <w:rsid w:val="00FC6834"/>
    <w:rsid w:val="00FC6A64"/>
    <w:rsid w:val="00FC6FB2"/>
    <w:rsid w:val="00FC6FC9"/>
    <w:rsid w:val="00FC76B5"/>
    <w:rsid w:val="00FC799C"/>
    <w:rsid w:val="00FD04E1"/>
    <w:rsid w:val="00FD06C7"/>
    <w:rsid w:val="00FD1414"/>
    <w:rsid w:val="00FD1E49"/>
    <w:rsid w:val="00FD37A5"/>
    <w:rsid w:val="00FD37A9"/>
    <w:rsid w:val="00FD3BBD"/>
    <w:rsid w:val="00FD3D3E"/>
    <w:rsid w:val="00FD4013"/>
    <w:rsid w:val="00FD5F6B"/>
    <w:rsid w:val="00FD628E"/>
    <w:rsid w:val="00FD72D1"/>
    <w:rsid w:val="00FD7CDC"/>
    <w:rsid w:val="00FE0346"/>
    <w:rsid w:val="00FE0AA2"/>
    <w:rsid w:val="00FE1277"/>
    <w:rsid w:val="00FE1288"/>
    <w:rsid w:val="00FE1360"/>
    <w:rsid w:val="00FE1952"/>
    <w:rsid w:val="00FE2D1D"/>
    <w:rsid w:val="00FE2FC3"/>
    <w:rsid w:val="00FE3BCD"/>
    <w:rsid w:val="00FE3F37"/>
    <w:rsid w:val="00FE55D5"/>
    <w:rsid w:val="00FE598D"/>
    <w:rsid w:val="00FE5C7D"/>
    <w:rsid w:val="00FE6F5A"/>
    <w:rsid w:val="00FE7071"/>
    <w:rsid w:val="00FE7C54"/>
    <w:rsid w:val="00FE7E73"/>
    <w:rsid w:val="00FF25B3"/>
    <w:rsid w:val="00FF2EA4"/>
    <w:rsid w:val="00FF2FDE"/>
    <w:rsid w:val="00FF32CF"/>
    <w:rsid w:val="00FF3B2F"/>
    <w:rsid w:val="00FF45BE"/>
    <w:rsid w:val="00FF5846"/>
    <w:rsid w:val="00FF5C2A"/>
    <w:rsid w:val="00FF76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711C689A"/>
  <w15:docId w15:val="{32EA6BB7-E9C0-44D3-8C91-F446EBE56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869C6"/>
    <w:pPr>
      <w:widowControl w:val="0"/>
      <w:jc w:val="both"/>
    </w:pPr>
    <w:rPr>
      <w:rFonts w:ascii="Century" w:eastAsia="ＭＳ 明朝" w:hAnsi="Century" w:cs="Times New Roman"/>
      <w:szCs w:val="24"/>
    </w:rPr>
  </w:style>
  <w:style w:type="paragraph" w:styleId="1">
    <w:name w:val="heading 1"/>
    <w:basedOn w:val="a"/>
    <w:link w:val="10"/>
    <w:uiPriority w:val="9"/>
    <w:qFormat/>
    <w:rsid w:val="00D869C6"/>
    <w:pPr>
      <w:widowControl/>
      <w:spacing w:before="240" w:after="120"/>
      <w:jc w:val="left"/>
      <w:outlineLvl w:val="0"/>
    </w:pPr>
    <w:rPr>
      <w:rFonts w:ascii="ＭＳ Ｐゴシック" w:eastAsia="ＭＳ Ｐゴシック" w:hAnsi="ＭＳ Ｐゴシック" w:cs="ＭＳ Ｐゴシック"/>
      <w:b/>
      <w:bCs/>
      <w:color w:val="000000"/>
      <w:kern w:val="36"/>
      <w:sz w:val="33"/>
      <w:szCs w:val="33"/>
    </w:rPr>
  </w:style>
  <w:style w:type="paragraph" w:styleId="3">
    <w:name w:val="heading 3"/>
    <w:basedOn w:val="a"/>
    <w:next w:val="a"/>
    <w:link w:val="30"/>
    <w:uiPriority w:val="9"/>
    <w:semiHidden/>
    <w:unhideWhenUsed/>
    <w:qFormat/>
    <w:rsid w:val="00395C97"/>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869C6"/>
    <w:rPr>
      <w:rFonts w:ascii="ＭＳ Ｐゴシック" w:eastAsia="ＭＳ Ｐゴシック" w:hAnsi="ＭＳ Ｐゴシック" w:cs="ＭＳ Ｐゴシック"/>
      <w:b/>
      <w:bCs/>
      <w:color w:val="000000"/>
      <w:kern w:val="36"/>
      <w:sz w:val="33"/>
      <w:szCs w:val="33"/>
    </w:rPr>
  </w:style>
  <w:style w:type="paragraph" w:styleId="a3">
    <w:name w:val="header"/>
    <w:basedOn w:val="a"/>
    <w:link w:val="a4"/>
    <w:uiPriority w:val="99"/>
    <w:unhideWhenUsed/>
    <w:rsid w:val="00D869C6"/>
    <w:pPr>
      <w:tabs>
        <w:tab w:val="center" w:pos="4252"/>
        <w:tab w:val="right" w:pos="8504"/>
      </w:tabs>
      <w:snapToGrid w:val="0"/>
    </w:pPr>
  </w:style>
  <w:style w:type="character" w:customStyle="1" w:styleId="a4">
    <w:name w:val="ヘッダー (文字)"/>
    <w:basedOn w:val="a0"/>
    <w:link w:val="a3"/>
    <w:uiPriority w:val="99"/>
    <w:rsid w:val="00D869C6"/>
    <w:rPr>
      <w:rFonts w:ascii="Century" w:eastAsia="ＭＳ 明朝" w:hAnsi="Century" w:cs="Times New Roman"/>
      <w:szCs w:val="24"/>
    </w:rPr>
  </w:style>
  <w:style w:type="character" w:styleId="a5">
    <w:name w:val="Hyperlink"/>
    <w:basedOn w:val="a0"/>
    <w:uiPriority w:val="99"/>
    <w:unhideWhenUsed/>
    <w:rsid w:val="00D869C6"/>
    <w:rPr>
      <w:rFonts w:cs="Times New Roman"/>
      <w:color w:val="0000FF"/>
      <w:u w:val="single"/>
    </w:rPr>
  </w:style>
  <w:style w:type="paragraph" w:styleId="a6">
    <w:name w:val="List Paragraph"/>
    <w:basedOn w:val="a"/>
    <w:uiPriority w:val="34"/>
    <w:qFormat/>
    <w:rsid w:val="00D869C6"/>
    <w:pPr>
      <w:ind w:leftChars="400" w:left="840"/>
    </w:pPr>
  </w:style>
  <w:style w:type="character" w:customStyle="1" w:styleId="ft">
    <w:name w:val="ft"/>
    <w:basedOn w:val="a0"/>
    <w:rsid w:val="00D869C6"/>
    <w:rPr>
      <w:rFonts w:cs="Times New Roman"/>
    </w:rPr>
  </w:style>
  <w:style w:type="paragraph" w:styleId="a7">
    <w:name w:val="footer"/>
    <w:basedOn w:val="a"/>
    <w:link w:val="a8"/>
    <w:uiPriority w:val="99"/>
    <w:unhideWhenUsed/>
    <w:rsid w:val="00D869C6"/>
    <w:pPr>
      <w:tabs>
        <w:tab w:val="center" w:pos="4252"/>
        <w:tab w:val="right" w:pos="8504"/>
      </w:tabs>
      <w:snapToGrid w:val="0"/>
    </w:pPr>
  </w:style>
  <w:style w:type="character" w:customStyle="1" w:styleId="a8">
    <w:name w:val="フッター (文字)"/>
    <w:basedOn w:val="a0"/>
    <w:link w:val="a7"/>
    <w:uiPriority w:val="99"/>
    <w:rsid w:val="00D869C6"/>
    <w:rPr>
      <w:rFonts w:ascii="Century" w:eastAsia="ＭＳ 明朝" w:hAnsi="Century" w:cs="Times New Roman"/>
      <w:szCs w:val="24"/>
    </w:rPr>
  </w:style>
  <w:style w:type="character" w:customStyle="1" w:styleId="highlight">
    <w:name w:val="highlight"/>
    <w:basedOn w:val="a0"/>
    <w:rsid w:val="00D869C6"/>
    <w:rPr>
      <w:rFonts w:cs="Times New Roman"/>
    </w:rPr>
  </w:style>
  <w:style w:type="character" w:customStyle="1" w:styleId="jrnl">
    <w:name w:val="jrnl"/>
    <w:basedOn w:val="a0"/>
    <w:rsid w:val="00D869C6"/>
    <w:rPr>
      <w:rFonts w:cs="Times New Roman"/>
    </w:rPr>
  </w:style>
  <w:style w:type="character" w:styleId="a9">
    <w:name w:val="Emphasis"/>
    <w:basedOn w:val="a0"/>
    <w:uiPriority w:val="20"/>
    <w:qFormat/>
    <w:rsid w:val="00D869C6"/>
    <w:rPr>
      <w:rFonts w:cs="Times New Roman"/>
      <w:b/>
      <w:bCs/>
    </w:rPr>
  </w:style>
  <w:style w:type="paragraph" w:styleId="Web">
    <w:name w:val="Normal (Web)"/>
    <w:basedOn w:val="a"/>
    <w:uiPriority w:val="99"/>
    <w:unhideWhenUsed/>
    <w:rsid w:val="00D869C6"/>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styleId="aa">
    <w:name w:val="Balloon Text"/>
    <w:basedOn w:val="a"/>
    <w:link w:val="ab"/>
    <w:uiPriority w:val="99"/>
    <w:semiHidden/>
    <w:unhideWhenUsed/>
    <w:rsid w:val="00D869C6"/>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D869C6"/>
    <w:rPr>
      <w:rFonts w:asciiTheme="majorHAnsi" w:eastAsiaTheme="majorEastAsia" w:hAnsiTheme="majorHAnsi" w:cstheme="majorBidi"/>
      <w:sz w:val="18"/>
      <w:szCs w:val="18"/>
    </w:rPr>
  </w:style>
  <w:style w:type="character" w:styleId="ac">
    <w:name w:val="annotation reference"/>
    <w:basedOn w:val="a0"/>
    <w:uiPriority w:val="99"/>
    <w:semiHidden/>
    <w:unhideWhenUsed/>
    <w:rsid w:val="00D869C6"/>
    <w:rPr>
      <w:sz w:val="18"/>
      <w:szCs w:val="18"/>
    </w:rPr>
  </w:style>
  <w:style w:type="paragraph" w:styleId="ad">
    <w:name w:val="annotation text"/>
    <w:basedOn w:val="a"/>
    <w:link w:val="ae"/>
    <w:uiPriority w:val="99"/>
    <w:unhideWhenUsed/>
    <w:rsid w:val="00D869C6"/>
    <w:pPr>
      <w:snapToGrid w:val="0"/>
    </w:pPr>
    <w:rPr>
      <w:rFonts w:ascii="Times New Roman" w:eastAsiaTheme="minorEastAsia" w:hAnsi="Times New Roman"/>
      <w:sz w:val="24"/>
      <w:lang w:eastAsia="zh-CN"/>
    </w:rPr>
  </w:style>
  <w:style w:type="character" w:customStyle="1" w:styleId="ae">
    <w:name w:val="コメント文字列 (文字)"/>
    <w:basedOn w:val="a0"/>
    <w:link w:val="ad"/>
    <w:uiPriority w:val="99"/>
    <w:rsid w:val="00D869C6"/>
    <w:rPr>
      <w:rFonts w:ascii="Times New Roman" w:hAnsi="Times New Roman" w:cs="Times New Roman"/>
      <w:sz w:val="24"/>
      <w:szCs w:val="24"/>
      <w:lang w:eastAsia="zh-CN"/>
    </w:rPr>
  </w:style>
  <w:style w:type="paragraph" w:styleId="af">
    <w:name w:val="annotation subject"/>
    <w:basedOn w:val="ad"/>
    <w:next w:val="ad"/>
    <w:link w:val="af0"/>
    <w:uiPriority w:val="99"/>
    <w:semiHidden/>
    <w:unhideWhenUsed/>
    <w:rsid w:val="00D869C6"/>
    <w:rPr>
      <w:b/>
      <w:bCs/>
    </w:rPr>
  </w:style>
  <w:style w:type="character" w:customStyle="1" w:styleId="af0">
    <w:name w:val="コメント内容 (文字)"/>
    <w:basedOn w:val="ae"/>
    <w:link w:val="af"/>
    <w:uiPriority w:val="99"/>
    <w:semiHidden/>
    <w:rsid w:val="00D869C6"/>
    <w:rPr>
      <w:rFonts w:ascii="Century" w:eastAsia="ＭＳ 明朝" w:hAnsi="Century" w:cs="Times New Roman"/>
      <w:b/>
      <w:bCs/>
      <w:sz w:val="24"/>
      <w:szCs w:val="24"/>
      <w:lang w:eastAsia="zh-CN"/>
    </w:rPr>
  </w:style>
  <w:style w:type="character" w:customStyle="1" w:styleId="email">
    <w:name w:val="email"/>
    <w:basedOn w:val="a0"/>
    <w:rsid w:val="00D869C6"/>
  </w:style>
  <w:style w:type="character" w:customStyle="1" w:styleId="st">
    <w:name w:val="st"/>
    <w:basedOn w:val="a0"/>
    <w:rsid w:val="00D869C6"/>
  </w:style>
  <w:style w:type="character" w:customStyle="1" w:styleId="highlight1">
    <w:name w:val="highlight1"/>
    <w:basedOn w:val="a0"/>
    <w:rsid w:val="00D869C6"/>
    <w:rPr>
      <w:shd w:val="clear" w:color="auto" w:fill="F2F5F8"/>
    </w:rPr>
  </w:style>
  <w:style w:type="paragraph" w:styleId="af1">
    <w:name w:val="Revision"/>
    <w:hidden/>
    <w:uiPriority w:val="99"/>
    <w:semiHidden/>
    <w:rsid w:val="00C60B4E"/>
    <w:rPr>
      <w:rFonts w:ascii="Century" w:eastAsia="ＭＳ 明朝" w:hAnsi="Century" w:cs="Times New Roman"/>
      <w:szCs w:val="24"/>
    </w:rPr>
  </w:style>
  <w:style w:type="paragraph" w:styleId="af2">
    <w:name w:val="Body Text"/>
    <w:basedOn w:val="a"/>
    <w:link w:val="af3"/>
    <w:unhideWhenUsed/>
    <w:rsid w:val="007E2800"/>
    <w:pPr>
      <w:widowControl/>
      <w:jc w:val="left"/>
    </w:pPr>
    <w:rPr>
      <w:rFonts w:ascii="Times New Roman" w:hAnsi="Times New Roman"/>
      <w:b/>
      <w:bCs/>
      <w:kern w:val="0"/>
      <w:sz w:val="24"/>
      <w:lang w:val="x-none" w:eastAsia="en-US"/>
    </w:rPr>
  </w:style>
  <w:style w:type="character" w:customStyle="1" w:styleId="af3">
    <w:name w:val="本文 (文字)"/>
    <w:basedOn w:val="a0"/>
    <w:link w:val="af2"/>
    <w:rsid w:val="007E2800"/>
    <w:rPr>
      <w:rFonts w:ascii="Times New Roman" w:eastAsia="ＭＳ 明朝" w:hAnsi="Times New Roman" w:cs="Times New Roman"/>
      <w:b/>
      <w:bCs/>
      <w:kern w:val="0"/>
      <w:sz w:val="24"/>
      <w:szCs w:val="24"/>
      <w:lang w:val="x-none" w:eastAsia="en-US"/>
    </w:rPr>
  </w:style>
  <w:style w:type="character" w:customStyle="1" w:styleId="highlight2">
    <w:name w:val="highlight2"/>
    <w:rsid w:val="007E2800"/>
  </w:style>
  <w:style w:type="character" w:customStyle="1" w:styleId="boldit1">
    <w:name w:val="boldit1"/>
    <w:rsid w:val="007E2800"/>
    <w:rPr>
      <w:b/>
      <w:bCs/>
    </w:rPr>
  </w:style>
  <w:style w:type="character" w:customStyle="1" w:styleId="shorttext">
    <w:name w:val="short_text"/>
    <w:basedOn w:val="a0"/>
    <w:rsid w:val="00771DA5"/>
  </w:style>
  <w:style w:type="character" w:customStyle="1" w:styleId="hps">
    <w:name w:val="hps"/>
    <w:basedOn w:val="a0"/>
    <w:rsid w:val="00771DA5"/>
  </w:style>
  <w:style w:type="character" w:customStyle="1" w:styleId="30">
    <w:name w:val="見出し 3 (文字)"/>
    <w:basedOn w:val="a0"/>
    <w:link w:val="3"/>
    <w:uiPriority w:val="9"/>
    <w:semiHidden/>
    <w:rsid w:val="00395C97"/>
    <w:rPr>
      <w:rFonts w:asciiTheme="majorHAnsi" w:eastAsiaTheme="majorEastAsia" w:hAnsiTheme="majorHAnsi" w:cstheme="majorBidi"/>
      <w:szCs w:val="24"/>
    </w:rPr>
  </w:style>
  <w:style w:type="paragraph" w:customStyle="1" w:styleId="simplepara">
    <w:name w:val="simplepara"/>
    <w:basedOn w:val="a"/>
    <w:rsid w:val="00395C97"/>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styleId="af4">
    <w:name w:val="Strong"/>
    <w:basedOn w:val="a0"/>
    <w:uiPriority w:val="22"/>
    <w:qFormat/>
    <w:rsid w:val="004E2BED"/>
    <w:rPr>
      <w:b/>
      <w:bCs/>
    </w:rPr>
  </w:style>
  <w:style w:type="character" w:customStyle="1" w:styleId="externalref">
    <w:name w:val="externalref"/>
    <w:basedOn w:val="a0"/>
    <w:rsid w:val="004E2BED"/>
  </w:style>
  <w:style w:type="character" w:customStyle="1" w:styleId="refsource">
    <w:name w:val="refsource"/>
    <w:basedOn w:val="a0"/>
    <w:rsid w:val="004E2BED"/>
  </w:style>
  <w:style w:type="character" w:customStyle="1" w:styleId="tgc">
    <w:name w:val="_tgc"/>
    <w:basedOn w:val="a0"/>
    <w:rsid w:val="00F16896"/>
  </w:style>
  <w:style w:type="character" w:customStyle="1" w:styleId="st1">
    <w:name w:val="st1"/>
    <w:basedOn w:val="a0"/>
    <w:rsid w:val="00F16896"/>
  </w:style>
  <w:style w:type="character" w:customStyle="1" w:styleId="em-addr">
    <w:name w:val="em-addr"/>
    <w:basedOn w:val="a0"/>
    <w:rsid w:val="00B87DF3"/>
  </w:style>
  <w:style w:type="character" w:customStyle="1" w:styleId="fm-affl">
    <w:name w:val="fm-affl"/>
    <w:basedOn w:val="a0"/>
    <w:rsid w:val="00B87DF3"/>
  </w:style>
  <w:style w:type="paragraph" w:styleId="af5">
    <w:name w:val="Date"/>
    <w:basedOn w:val="a"/>
    <w:next w:val="a"/>
    <w:link w:val="af6"/>
    <w:uiPriority w:val="99"/>
    <w:semiHidden/>
    <w:unhideWhenUsed/>
    <w:rsid w:val="00DB63BC"/>
  </w:style>
  <w:style w:type="character" w:customStyle="1" w:styleId="af6">
    <w:name w:val="日付 (文字)"/>
    <w:basedOn w:val="a0"/>
    <w:link w:val="af5"/>
    <w:uiPriority w:val="99"/>
    <w:semiHidden/>
    <w:rsid w:val="00DB63BC"/>
    <w:rPr>
      <w:rFonts w:ascii="Century" w:eastAsia="ＭＳ 明朝" w:hAnsi="Century" w:cs="Times New Roman"/>
      <w:szCs w:val="24"/>
    </w:rPr>
  </w:style>
  <w:style w:type="paragraph" w:styleId="af7">
    <w:name w:val="No Spacing"/>
    <w:uiPriority w:val="1"/>
    <w:qFormat/>
    <w:rsid w:val="00FA144F"/>
    <w:pPr>
      <w:widowControl w:val="0"/>
      <w:jc w:val="both"/>
    </w:pPr>
    <w:rPr>
      <w:rFonts w:ascii="Century" w:eastAsia="ＭＳ 明朝" w:hAnsi="Century"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83171">
      <w:bodyDiv w:val="1"/>
      <w:marLeft w:val="0"/>
      <w:marRight w:val="0"/>
      <w:marTop w:val="0"/>
      <w:marBottom w:val="0"/>
      <w:divBdr>
        <w:top w:val="none" w:sz="0" w:space="0" w:color="auto"/>
        <w:left w:val="none" w:sz="0" w:space="0" w:color="auto"/>
        <w:bottom w:val="none" w:sz="0" w:space="0" w:color="auto"/>
        <w:right w:val="none" w:sz="0" w:space="0" w:color="auto"/>
      </w:divBdr>
    </w:div>
    <w:div w:id="26688395">
      <w:bodyDiv w:val="1"/>
      <w:marLeft w:val="0"/>
      <w:marRight w:val="0"/>
      <w:marTop w:val="0"/>
      <w:marBottom w:val="0"/>
      <w:divBdr>
        <w:top w:val="none" w:sz="0" w:space="0" w:color="auto"/>
        <w:left w:val="none" w:sz="0" w:space="0" w:color="auto"/>
        <w:bottom w:val="none" w:sz="0" w:space="0" w:color="auto"/>
        <w:right w:val="none" w:sz="0" w:space="0" w:color="auto"/>
      </w:divBdr>
    </w:div>
    <w:div w:id="62802551">
      <w:bodyDiv w:val="1"/>
      <w:marLeft w:val="0"/>
      <w:marRight w:val="0"/>
      <w:marTop w:val="0"/>
      <w:marBottom w:val="0"/>
      <w:divBdr>
        <w:top w:val="none" w:sz="0" w:space="0" w:color="auto"/>
        <w:left w:val="none" w:sz="0" w:space="0" w:color="auto"/>
        <w:bottom w:val="none" w:sz="0" w:space="0" w:color="auto"/>
        <w:right w:val="none" w:sz="0" w:space="0" w:color="auto"/>
      </w:divBdr>
    </w:div>
    <w:div w:id="182980655">
      <w:bodyDiv w:val="1"/>
      <w:marLeft w:val="0"/>
      <w:marRight w:val="0"/>
      <w:marTop w:val="0"/>
      <w:marBottom w:val="0"/>
      <w:divBdr>
        <w:top w:val="none" w:sz="0" w:space="0" w:color="auto"/>
        <w:left w:val="none" w:sz="0" w:space="0" w:color="auto"/>
        <w:bottom w:val="none" w:sz="0" w:space="0" w:color="auto"/>
        <w:right w:val="none" w:sz="0" w:space="0" w:color="auto"/>
      </w:divBdr>
    </w:div>
    <w:div w:id="281302409">
      <w:bodyDiv w:val="1"/>
      <w:marLeft w:val="0"/>
      <w:marRight w:val="0"/>
      <w:marTop w:val="0"/>
      <w:marBottom w:val="0"/>
      <w:divBdr>
        <w:top w:val="none" w:sz="0" w:space="0" w:color="auto"/>
        <w:left w:val="none" w:sz="0" w:space="0" w:color="auto"/>
        <w:bottom w:val="none" w:sz="0" w:space="0" w:color="auto"/>
        <w:right w:val="none" w:sz="0" w:space="0" w:color="auto"/>
      </w:divBdr>
    </w:div>
    <w:div w:id="290983364">
      <w:bodyDiv w:val="1"/>
      <w:marLeft w:val="0"/>
      <w:marRight w:val="0"/>
      <w:marTop w:val="0"/>
      <w:marBottom w:val="0"/>
      <w:divBdr>
        <w:top w:val="none" w:sz="0" w:space="0" w:color="auto"/>
        <w:left w:val="none" w:sz="0" w:space="0" w:color="auto"/>
        <w:bottom w:val="none" w:sz="0" w:space="0" w:color="auto"/>
        <w:right w:val="none" w:sz="0" w:space="0" w:color="auto"/>
      </w:divBdr>
    </w:div>
    <w:div w:id="339627500">
      <w:bodyDiv w:val="1"/>
      <w:marLeft w:val="0"/>
      <w:marRight w:val="0"/>
      <w:marTop w:val="0"/>
      <w:marBottom w:val="0"/>
      <w:divBdr>
        <w:top w:val="none" w:sz="0" w:space="0" w:color="auto"/>
        <w:left w:val="none" w:sz="0" w:space="0" w:color="auto"/>
        <w:bottom w:val="none" w:sz="0" w:space="0" w:color="auto"/>
        <w:right w:val="none" w:sz="0" w:space="0" w:color="auto"/>
      </w:divBdr>
      <w:divsChild>
        <w:div w:id="1972321816">
          <w:marLeft w:val="0"/>
          <w:marRight w:val="0"/>
          <w:marTop w:val="0"/>
          <w:marBottom w:val="0"/>
          <w:divBdr>
            <w:top w:val="none" w:sz="0" w:space="0" w:color="auto"/>
            <w:left w:val="none" w:sz="0" w:space="0" w:color="auto"/>
            <w:bottom w:val="none" w:sz="0" w:space="0" w:color="auto"/>
            <w:right w:val="none" w:sz="0" w:space="0" w:color="auto"/>
          </w:divBdr>
          <w:divsChild>
            <w:div w:id="1710496817">
              <w:marLeft w:val="0"/>
              <w:marRight w:val="0"/>
              <w:marTop w:val="0"/>
              <w:marBottom w:val="0"/>
              <w:divBdr>
                <w:top w:val="none" w:sz="0" w:space="0" w:color="auto"/>
                <w:left w:val="none" w:sz="0" w:space="0" w:color="auto"/>
                <w:bottom w:val="none" w:sz="0" w:space="0" w:color="auto"/>
                <w:right w:val="none" w:sz="0" w:space="0" w:color="auto"/>
              </w:divBdr>
              <w:divsChild>
                <w:div w:id="1172767976">
                  <w:marLeft w:val="0"/>
                  <w:marRight w:val="0"/>
                  <w:marTop w:val="0"/>
                  <w:marBottom w:val="0"/>
                  <w:divBdr>
                    <w:top w:val="none" w:sz="0" w:space="0" w:color="auto"/>
                    <w:left w:val="none" w:sz="0" w:space="0" w:color="auto"/>
                    <w:bottom w:val="none" w:sz="0" w:space="0" w:color="auto"/>
                    <w:right w:val="none" w:sz="0" w:space="0" w:color="auto"/>
                  </w:divBdr>
                  <w:divsChild>
                    <w:div w:id="4018804">
                      <w:marLeft w:val="0"/>
                      <w:marRight w:val="0"/>
                      <w:marTop w:val="0"/>
                      <w:marBottom w:val="0"/>
                      <w:divBdr>
                        <w:top w:val="none" w:sz="0" w:space="0" w:color="auto"/>
                        <w:left w:val="none" w:sz="0" w:space="0" w:color="auto"/>
                        <w:bottom w:val="none" w:sz="0" w:space="0" w:color="auto"/>
                        <w:right w:val="none" w:sz="0" w:space="0" w:color="auto"/>
                      </w:divBdr>
                      <w:divsChild>
                        <w:div w:id="1404177019">
                          <w:marLeft w:val="0"/>
                          <w:marRight w:val="0"/>
                          <w:marTop w:val="0"/>
                          <w:marBottom w:val="0"/>
                          <w:divBdr>
                            <w:top w:val="none" w:sz="0" w:space="0" w:color="auto"/>
                            <w:left w:val="none" w:sz="0" w:space="0" w:color="auto"/>
                            <w:bottom w:val="none" w:sz="0" w:space="0" w:color="auto"/>
                            <w:right w:val="none" w:sz="0" w:space="0" w:color="auto"/>
                          </w:divBdr>
                          <w:divsChild>
                            <w:div w:id="1305618544">
                              <w:marLeft w:val="0"/>
                              <w:marRight w:val="0"/>
                              <w:marTop w:val="0"/>
                              <w:marBottom w:val="0"/>
                              <w:divBdr>
                                <w:top w:val="none" w:sz="0" w:space="0" w:color="auto"/>
                                <w:left w:val="none" w:sz="0" w:space="0" w:color="auto"/>
                                <w:bottom w:val="none" w:sz="0" w:space="0" w:color="auto"/>
                                <w:right w:val="none" w:sz="0" w:space="0" w:color="auto"/>
                              </w:divBdr>
                              <w:divsChild>
                                <w:div w:id="163327074">
                                  <w:marLeft w:val="0"/>
                                  <w:marRight w:val="0"/>
                                  <w:marTop w:val="0"/>
                                  <w:marBottom w:val="0"/>
                                  <w:divBdr>
                                    <w:top w:val="none" w:sz="0" w:space="0" w:color="auto"/>
                                    <w:left w:val="none" w:sz="0" w:space="0" w:color="auto"/>
                                    <w:bottom w:val="none" w:sz="0" w:space="0" w:color="auto"/>
                                    <w:right w:val="none" w:sz="0" w:space="0" w:color="auto"/>
                                  </w:divBdr>
                                  <w:divsChild>
                                    <w:div w:id="2127575268">
                                      <w:marLeft w:val="0"/>
                                      <w:marRight w:val="0"/>
                                      <w:marTop w:val="0"/>
                                      <w:marBottom w:val="0"/>
                                      <w:divBdr>
                                        <w:top w:val="none" w:sz="0" w:space="0" w:color="auto"/>
                                        <w:left w:val="none" w:sz="0" w:space="0" w:color="auto"/>
                                        <w:bottom w:val="none" w:sz="0" w:space="0" w:color="auto"/>
                                        <w:right w:val="none" w:sz="0" w:space="0" w:color="auto"/>
                                      </w:divBdr>
                                      <w:divsChild>
                                        <w:div w:id="794372994">
                                          <w:marLeft w:val="0"/>
                                          <w:marRight w:val="0"/>
                                          <w:marTop w:val="0"/>
                                          <w:marBottom w:val="0"/>
                                          <w:divBdr>
                                            <w:top w:val="none" w:sz="0" w:space="0" w:color="auto"/>
                                            <w:left w:val="none" w:sz="0" w:space="0" w:color="auto"/>
                                            <w:bottom w:val="none" w:sz="0" w:space="0" w:color="auto"/>
                                            <w:right w:val="none" w:sz="0" w:space="0" w:color="auto"/>
                                          </w:divBdr>
                                          <w:divsChild>
                                            <w:div w:id="853571811">
                                              <w:marLeft w:val="0"/>
                                              <w:marRight w:val="0"/>
                                              <w:marTop w:val="0"/>
                                              <w:marBottom w:val="0"/>
                                              <w:divBdr>
                                                <w:top w:val="none" w:sz="0" w:space="0" w:color="auto"/>
                                                <w:left w:val="none" w:sz="0" w:space="0" w:color="auto"/>
                                                <w:bottom w:val="none" w:sz="0" w:space="0" w:color="auto"/>
                                                <w:right w:val="none" w:sz="0" w:space="0" w:color="auto"/>
                                              </w:divBdr>
                                              <w:divsChild>
                                                <w:div w:id="1240284656">
                                                  <w:marLeft w:val="0"/>
                                                  <w:marRight w:val="0"/>
                                                  <w:marTop w:val="0"/>
                                                  <w:marBottom w:val="0"/>
                                                  <w:divBdr>
                                                    <w:top w:val="none" w:sz="0" w:space="0" w:color="auto"/>
                                                    <w:left w:val="none" w:sz="0" w:space="0" w:color="auto"/>
                                                    <w:bottom w:val="none" w:sz="0" w:space="0" w:color="auto"/>
                                                    <w:right w:val="none" w:sz="0" w:space="0" w:color="auto"/>
                                                  </w:divBdr>
                                                  <w:divsChild>
                                                    <w:div w:id="1504978304">
                                                      <w:marLeft w:val="0"/>
                                                      <w:marRight w:val="0"/>
                                                      <w:marTop w:val="0"/>
                                                      <w:marBottom w:val="0"/>
                                                      <w:divBdr>
                                                        <w:top w:val="none" w:sz="0" w:space="0" w:color="auto"/>
                                                        <w:left w:val="none" w:sz="0" w:space="0" w:color="auto"/>
                                                        <w:bottom w:val="none" w:sz="0" w:space="0" w:color="auto"/>
                                                        <w:right w:val="none" w:sz="0" w:space="0" w:color="auto"/>
                                                      </w:divBdr>
                                                      <w:divsChild>
                                                        <w:div w:id="1922399812">
                                                          <w:marLeft w:val="0"/>
                                                          <w:marRight w:val="0"/>
                                                          <w:marTop w:val="0"/>
                                                          <w:marBottom w:val="0"/>
                                                          <w:divBdr>
                                                            <w:top w:val="none" w:sz="0" w:space="0" w:color="auto"/>
                                                            <w:left w:val="none" w:sz="0" w:space="0" w:color="auto"/>
                                                            <w:bottom w:val="none" w:sz="0" w:space="0" w:color="auto"/>
                                                            <w:right w:val="none" w:sz="0" w:space="0" w:color="auto"/>
                                                          </w:divBdr>
                                                          <w:divsChild>
                                                            <w:div w:id="952054281">
                                                              <w:marLeft w:val="0"/>
                                                              <w:marRight w:val="0"/>
                                                              <w:marTop w:val="0"/>
                                                              <w:marBottom w:val="0"/>
                                                              <w:divBdr>
                                                                <w:top w:val="none" w:sz="0" w:space="0" w:color="auto"/>
                                                                <w:left w:val="none" w:sz="0" w:space="0" w:color="auto"/>
                                                                <w:bottom w:val="none" w:sz="0" w:space="0" w:color="auto"/>
                                                                <w:right w:val="none" w:sz="0" w:space="0" w:color="auto"/>
                                                              </w:divBdr>
                                                              <w:divsChild>
                                                                <w:div w:id="1409032855">
                                                                  <w:marLeft w:val="0"/>
                                                                  <w:marRight w:val="0"/>
                                                                  <w:marTop w:val="0"/>
                                                                  <w:marBottom w:val="0"/>
                                                                  <w:divBdr>
                                                                    <w:top w:val="none" w:sz="0" w:space="0" w:color="auto"/>
                                                                    <w:left w:val="none" w:sz="0" w:space="0" w:color="auto"/>
                                                                    <w:bottom w:val="none" w:sz="0" w:space="0" w:color="auto"/>
                                                                    <w:right w:val="none" w:sz="0" w:space="0" w:color="auto"/>
                                                                  </w:divBdr>
                                                                  <w:divsChild>
                                                                    <w:div w:id="1204904297">
                                                                      <w:marLeft w:val="0"/>
                                                                      <w:marRight w:val="0"/>
                                                                      <w:marTop w:val="0"/>
                                                                      <w:marBottom w:val="0"/>
                                                                      <w:divBdr>
                                                                        <w:top w:val="none" w:sz="0" w:space="0" w:color="auto"/>
                                                                        <w:left w:val="none" w:sz="0" w:space="0" w:color="auto"/>
                                                                        <w:bottom w:val="none" w:sz="0" w:space="0" w:color="auto"/>
                                                                        <w:right w:val="none" w:sz="0" w:space="0" w:color="auto"/>
                                                                      </w:divBdr>
                                                                      <w:divsChild>
                                                                        <w:div w:id="636565297">
                                                                          <w:marLeft w:val="0"/>
                                                                          <w:marRight w:val="0"/>
                                                                          <w:marTop w:val="0"/>
                                                                          <w:marBottom w:val="0"/>
                                                                          <w:divBdr>
                                                                            <w:top w:val="none" w:sz="0" w:space="0" w:color="auto"/>
                                                                            <w:left w:val="none" w:sz="0" w:space="0" w:color="auto"/>
                                                                            <w:bottom w:val="none" w:sz="0" w:space="0" w:color="auto"/>
                                                                            <w:right w:val="none" w:sz="0" w:space="0" w:color="auto"/>
                                                                          </w:divBdr>
                                                                          <w:divsChild>
                                                                            <w:div w:id="897132539">
                                                                              <w:marLeft w:val="0"/>
                                                                              <w:marRight w:val="0"/>
                                                                              <w:marTop w:val="0"/>
                                                                              <w:marBottom w:val="0"/>
                                                                              <w:divBdr>
                                                                                <w:top w:val="none" w:sz="0" w:space="0" w:color="auto"/>
                                                                                <w:left w:val="none" w:sz="0" w:space="0" w:color="auto"/>
                                                                                <w:bottom w:val="none" w:sz="0" w:space="0" w:color="auto"/>
                                                                                <w:right w:val="none" w:sz="0" w:space="0" w:color="auto"/>
                                                                              </w:divBdr>
                                                                              <w:divsChild>
                                                                                <w:div w:id="13895275">
                                                                                  <w:marLeft w:val="0"/>
                                                                                  <w:marRight w:val="0"/>
                                                                                  <w:marTop w:val="0"/>
                                                                                  <w:marBottom w:val="0"/>
                                                                                  <w:divBdr>
                                                                                    <w:top w:val="none" w:sz="0" w:space="0" w:color="auto"/>
                                                                                    <w:left w:val="none" w:sz="0" w:space="0" w:color="auto"/>
                                                                                    <w:bottom w:val="none" w:sz="0" w:space="0" w:color="auto"/>
                                                                                    <w:right w:val="none" w:sz="0" w:space="0" w:color="auto"/>
                                                                                  </w:divBdr>
                                                                                  <w:divsChild>
                                                                                    <w:div w:id="1724670218">
                                                                                      <w:marLeft w:val="0"/>
                                                                                      <w:marRight w:val="0"/>
                                                                                      <w:marTop w:val="0"/>
                                                                                      <w:marBottom w:val="0"/>
                                                                                      <w:divBdr>
                                                                                        <w:top w:val="none" w:sz="0" w:space="0" w:color="auto"/>
                                                                                        <w:left w:val="none" w:sz="0" w:space="0" w:color="auto"/>
                                                                                        <w:bottom w:val="none" w:sz="0" w:space="0" w:color="auto"/>
                                                                                        <w:right w:val="none" w:sz="0" w:space="0" w:color="auto"/>
                                                                                      </w:divBdr>
                                                                                      <w:divsChild>
                                                                                        <w:div w:id="1494446005">
                                                                                          <w:marLeft w:val="0"/>
                                                                                          <w:marRight w:val="0"/>
                                                                                          <w:marTop w:val="0"/>
                                                                                          <w:marBottom w:val="0"/>
                                                                                          <w:divBdr>
                                                                                            <w:top w:val="none" w:sz="0" w:space="0" w:color="auto"/>
                                                                                            <w:left w:val="none" w:sz="0" w:space="0" w:color="auto"/>
                                                                                            <w:bottom w:val="none" w:sz="0" w:space="0" w:color="auto"/>
                                                                                            <w:right w:val="none" w:sz="0" w:space="0" w:color="auto"/>
                                                                                          </w:divBdr>
                                                                                          <w:divsChild>
                                                                                            <w:div w:id="386538935">
                                                                                              <w:marLeft w:val="0"/>
                                                                                              <w:marRight w:val="0"/>
                                                                                              <w:marTop w:val="0"/>
                                                                                              <w:marBottom w:val="0"/>
                                                                                              <w:divBdr>
                                                                                                <w:top w:val="none" w:sz="0" w:space="0" w:color="auto"/>
                                                                                                <w:left w:val="none" w:sz="0" w:space="0" w:color="auto"/>
                                                                                                <w:bottom w:val="none" w:sz="0" w:space="0" w:color="auto"/>
                                                                                                <w:right w:val="none" w:sz="0" w:space="0" w:color="auto"/>
                                                                                              </w:divBdr>
                                                                                              <w:divsChild>
                                                                                                <w:div w:id="1261646760">
                                                                                                  <w:marLeft w:val="0"/>
                                                                                                  <w:marRight w:val="0"/>
                                                                                                  <w:marTop w:val="0"/>
                                                                                                  <w:marBottom w:val="0"/>
                                                                                                  <w:divBdr>
                                                                                                    <w:top w:val="none" w:sz="0" w:space="0" w:color="auto"/>
                                                                                                    <w:left w:val="none" w:sz="0" w:space="0" w:color="auto"/>
                                                                                                    <w:bottom w:val="none" w:sz="0" w:space="0" w:color="auto"/>
                                                                                                    <w:right w:val="none" w:sz="0" w:space="0" w:color="auto"/>
                                                                                                  </w:divBdr>
                                                                                                  <w:divsChild>
                                                                                                    <w:div w:id="501967026">
                                                                                                      <w:marLeft w:val="0"/>
                                                                                                      <w:marRight w:val="0"/>
                                                                                                      <w:marTop w:val="0"/>
                                                                                                      <w:marBottom w:val="0"/>
                                                                                                      <w:divBdr>
                                                                                                        <w:top w:val="none" w:sz="0" w:space="0" w:color="auto"/>
                                                                                                        <w:left w:val="none" w:sz="0" w:space="0" w:color="auto"/>
                                                                                                        <w:bottom w:val="none" w:sz="0" w:space="0" w:color="auto"/>
                                                                                                        <w:right w:val="none" w:sz="0" w:space="0" w:color="auto"/>
                                                                                                      </w:divBdr>
                                                                                                      <w:divsChild>
                                                                                                        <w:div w:id="1614052253">
                                                                                                          <w:marLeft w:val="0"/>
                                                                                                          <w:marRight w:val="0"/>
                                                                                                          <w:marTop w:val="0"/>
                                                                                                          <w:marBottom w:val="0"/>
                                                                                                          <w:divBdr>
                                                                                                            <w:top w:val="none" w:sz="0" w:space="0" w:color="auto"/>
                                                                                                            <w:left w:val="none" w:sz="0" w:space="0" w:color="auto"/>
                                                                                                            <w:bottom w:val="none" w:sz="0" w:space="0" w:color="auto"/>
                                                                                                            <w:right w:val="none" w:sz="0" w:space="0" w:color="auto"/>
                                                                                                          </w:divBdr>
                                                                                                          <w:divsChild>
                                                                                                            <w:div w:id="991324364">
                                                                                                              <w:marLeft w:val="0"/>
                                                                                                              <w:marRight w:val="0"/>
                                                                                                              <w:marTop w:val="0"/>
                                                                                                              <w:marBottom w:val="0"/>
                                                                                                              <w:divBdr>
                                                                                                                <w:top w:val="none" w:sz="0" w:space="0" w:color="auto"/>
                                                                                                                <w:left w:val="none" w:sz="0" w:space="0" w:color="auto"/>
                                                                                                                <w:bottom w:val="none" w:sz="0" w:space="0" w:color="auto"/>
                                                                                                                <w:right w:val="none" w:sz="0" w:space="0" w:color="auto"/>
                                                                                                              </w:divBdr>
                                                                                                              <w:divsChild>
                                                                                                                <w:div w:id="1187870090">
                                                                                                                  <w:marLeft w:val="0"/>
                                                                                                                  <w:marRight w:val="0"/>
                                                                                                                  <w:marTop w:val="0"/>
                                                                                                                  <w:marBottom w:val="0"/>
                                                                                                                  <w:divBdr>
                                                                                                                    <w:top w:val="none" w:sz="0" w:space="0" w:color="auto"/>
                                                                                                                    <w:left w:val="none" w:sz="0" w:space="0" w:color="auto"/>
                                                                                                                    <w:bottom w:val="none" w:sz="0" w:space="0" w:color="auto"/>
                                                                                                                    <w:right w:val="none" w:sz="0" w:space="0" w:color="auto"/>
                                                                                                                  </w:divBdr>
                                                                                                                  <w:divsChild>
                                                                                                                    <w:div w:id="1472598942">
                                                                                                                      <w:marLeft w:val="0"/>
                                                                                                                      <w:marRight w:val="0"/>
                                                                                                                      <w:marTop w:val="0"/>
                                                                                                                      <w:marBottom w:val="0"/>
                                                                                                                      <w:divBdr>
                                                                                                                        <w:top w:val="none" w:sz="0" w:space="0" w:color="auto"/>
                                                                                                                        <w:left w:val="none" w:sz="0" w:space="0" w:color="auto"/>
                                                                                                                        <w:bottom w:val="none" w:sz="0" w:space="0" w:color="auto"/>
                                                                                                                        <w:right w:val="none" w:sz="0" w:space="0" w:color="auto"/>
                                                                                                                      </w:divBdr>
                                                                                                                      <w:divsChild>
                                                                                                                        <w:div w:id="475685644">
                                                                                                                          <w:marLeft w:val="0"/>
                                                                                                                          <w:marRight w:val="0"/>
                                                                                                                          <w:marTop w:val="0"/>
                                                                                                                          <w:marBottom w:val="0"/>
                                                                                                                          <w:divBdr>
                                                                                                                            <w:top w:val="none" w:sz="0" w:space="0" w:color="auto"/>
                                                                                                                            <w:left w:val="none" w:sz="0" w:space="0" w:color="auto"/>
                                                                                                                            <w:bottom w:val="none" w:sz="0" w:space="0" w:color="auto"/>
                                                                                                                            <w:right w:val="none" w:sz="0" w:space="0" w:color="auto"/>
                                                                                                                          </w:divBdr>
                                                                                                                          <w:divsChild>
                                                                                                                            <w:div w:id="2106464154">
                                                                                                                              <w:marLeft w:val="0"/>
                                                                                                                              <w:marRight w:val="0"/>
                                                                                                                              <w:marTop w:val="0"/>
                                                                                                                              <w:marBottom w:val="0"/>
                                                                                                                              <w:divBdr>
                                                                                                                                <w:top w:val="none" w:sz="0" w:space="0" w:color="auto"/>
                                                                                                                                <w:left w:val="none" w:sz="0" w:space="0" w:color="auto"/>
                                                                                                                                <w:bottom w:val="none" w:sz="0" w:space="0" w:color="auto"/>
                                                                                                                                <w:right w:val="none" w:sz="0" w:space="0" w:color="auto"/>
                                                                                                                              </w:divBdr>
                                                                                                                              <w:divsChild>
                                                                                                                                <w:div w:id="1712732098">
                                                                                                                                  <w:marLeft w:val="0"/>
                                                                                                                                  <w:marRight w:val="0"/>
                                                                                                                                  <w:marTop w:val="0"/>
                                                                                                                                  <w:marBottom w:val="0"/>
                                                                                                                                  <w:divBdr>
                                                                                                                                    <w:top w:val="none" w:sz="0" w:space="0" w:color="auto"/>
                                                                                                                                    <w:left w:val="none" w:sz="0" w:space="0" w:color="auto"/>
                                                                                                                                    <w:bottom w:val="none" w:sz="0" w:space="0" w:color="auto"/>
                                                                                                                                    <w:right w:val="none" w:sz="0" w:space="0" w:color="auto"/>
                                                                                                                                  </w:divBdr>
                                                                                                                                  <w:divsChild>
                                                                                                                                    <w:div w:id="372734459">
                                                                                                                                      <w:marLeft w:val="0"/>
                                                                                                                                      <w:marRight w:val="0"/>
                                                                                                                                      <w:marTop w:val="0"/>
                                                                                                                                      <w:marBottom w:val="0"/>
                                                                                                                                      <w:divBdr>
                                                                                                                                        <w:top w:val="none" w:sz="0" w:space="0" w:color="auto"/>
                                                                                                                                        <w:left w:val="none" w:sz="0" w:space="0" w:color="auto"/>
                                                                                                                                        <w:bottom w:val="none" w:sz="0" w:space="0" w:color="auto"/>
                                                                                                                                        <w:right w:val="none" w:sz="0" w:space="0" w:color="auto"/>
                                                                                                                                      </w:divBdr>
                                                                                                                                      <w:divsChild>
                                                                                                                                        <w:div w:id="1459714711">
                                                                                                                                          <w:marLeft w:val="0"/>
                                                                                                                                          <w:marRight w:val="0"/>
                                                                                                                                          <w:marTop w:val="0"/>
                                                                                                                                          <w:marBottom w:val="0"/>
                                                                                                                                          <w:divBdr>
                                                                                                                                            <w:top w:val="none" w:sz="0" w:space="0" w:color="auto"/>
                                                                                                                                            <w:left w:val="none" w:sz="0" w:space="0" w:color="auto"/>
                                                                                                                                            <w:bottom w:val="none" w:sz="0" w:space="0" w:color="auto"/>
                                                                                                                                            <w:right w:val="none" w:sz="0" w:space="0" w:color="auto"/>
                                                                                                                                          </w:divBdr>
                                                                                                                                          <w:divsChild>
                                                                                                                                            <w:div w:id="1692486003">
                                                                                                                                              <w:marLeft w:val="0"/>
                                                                                                                                              <w:marRight w:val="0"/>
                                                                                                                                              <w:marTop w:val="0"/>
                                                                                                                                              <w:marBottom w:val="0"/>
                                                                                                                                              <w:divBdr>
                                                                                                                                                <w:top w:val="none" w:sz="0" w:space="0" w:color="auto"/>
                                                                                                                                                <w:left w:val="none" w:sz="0" w:space="0" w:color="auto"/>
                                                                                                                                                <w:bottom w:val="none" w:sz="0" w:space="0" w:color="auto"/>
                                                                                                                                                <w:right w:val="none" w:sz="0" w:space="0" w:color="auto"/>
                                                                                                                                              </w:divBdr>
                                                                                                                                              <w:divsChild>
                                                                                                                                                <w:div w:id="1764064490">
                                                                                                                                                  <w:marLeft w:val="0"/>
                                                                                                                                                  <w:marRight w:val="0"/>
                                                                                                                                                  <w:marTop w:val="0"/>
                                                                                                                                                  <w:marBottom w:val="0"/>
                                                                                                                                                  <w:divBdr>
                                                                                                                                                    <w:top w:val="none" w:sz="0" w:space="0" w:color="auto"/>
                                                                                                                                                    <w:left w:val="none" w:sz="0" w:space="0" w:color="auto"/>
                                                                                                                                                    <w:bottom w:val="none" w:sz="0" w:space="0" w:color="auto"/>
                                                                                                                                                    <w:right w:val="none" w:sz="0" w:space="0" w:color="auto"/>
                                                                                                                                                  </w:divBdr>
                                                                                                                                                  <w:divsChild>
                                                                                                                                                    <w:div w:id="1545825597">
                                                                                                                                                      <w:marLeft w:val="0"/>
                                                                                                                                                      <w:marRight w:val="0"/>
                                                                                                                                                      <w:marTop w:val="0"/>
                                                                                                                                                      <w:marBottom w:val="0"/>
                                                                                                                                                      <w:divBdr>
                                                                                                                                                        <w:top w:val="none" w:sz="0" w:space="0" w:color="auto"/>
                                                                                                                                                        <w:left w:val="none" w:sz="0" w:space="0" w:color="auto"/>
                                                                                                                                                        <w:bottom w:val="none" w:sz="0" w:space="0" w:color="auto"/>
                                                                                                                                                        <w:right w:val="none" w:sz="0" w:space="0" w:color="auto"/>
                                                                                                                                                      </w:divBdr>
                                                                                                                                                      <w:divsChild>
                                                                                                                                                        <w:div w:id="2001420997">
                                                                                                                                                          <w:marLeft w:val="0"/>
                                                                                                                                                          <w:marRight w:val="0"/>
                                                                                                                                                          <w:marTop w:val="0"/>
                                                                                                                                                          <w:marBottom w:val="0"/>
                                                                                                                                                          <w:divBdr>
                                                                                                                                                            <w:top w:val="none" w:sz="0" w:space="0" w:color="auto"/>
                                                                                                                                                            <w:left w:val="none" w:sz="0" w:space="0" w:color="auto"/>
                                                                                                                                                            <w:bottom w:val="none" w:sz="0" w:space="0" w:color="auto"/>
                                                                                                                                                            <w:right w:val="none" w:sz="0" w:space="0" w:color="auto"/>
                                                                                                                                                          </w:divBdr>
                                                                                                                                                          <w:divsChild>
                                                                                                                                                            <w:div w:id="405147585">
                                                                                                                                                              <w:marLeft w:val="0"/>
                                                                                                                                                              <w:marRight w:val="0"/>
                                                                                                                                                              <w:marTop w:val="0"/>
                                                                                                                                                              <w:marBottom w:val="0"/>
                                                                                                                                                              <w:divBdr>
                                                                                                                                                                <w:top w:val="none" w:sz="0" w:space="0" w:color="auto"/>
                                                                                                                                                                <w:left w:val="none" w:sz="0" w:space="0" w:color="auto"/>
                                                                                                                                                                <w:bottom w:val="none" w:sz="0" w:space="0" w:color="auto"/>
                                                                                                                                                                <w:right w:val="none" w:sz="0" w:space="0" w:color="auto"/>
                                                                                                                                                              </w:divBdr>
                                                                                                                                                              <w:divsChild>
                                                                                                                                                                <w:div w:id="501554974">
                                                                                                                                                                  <w:marLeft w:val="0"/>
                                                                                                                                                                  <w:marRight w:val="0"/>
                                                                                                                                                                  <w:marTop w:val="0"/>
                                                                                                                                                                  <w:marBottom w:val="0"/>
                                                                                                                                                                  <w:divBdr>
                                                                                                                                                                    <w:top w:val="none" w:sz="0" w:space="0" w:color="auto"/>
                                                                                                                                                                    <w:left w:val="none" w:sz="0" w:space="0" w:color="auto"/>
                                                                                                                                                                    <w:bottom w:val="none" w:sz="0" w:space="0" w:color="auto"/>
                                                                                                                                                                    <w:right w:val="none" w:sz="0" w:space="0" w:color="auto"/>
                                                                                                                                                                  </w:divBdr>
                                                                                                                                                                  <w:divsChild>
                                                                                                                                                                    <w:div w:id="774596302">
                                                                                                                                                                      <w:marLeft w:val="0"/>
                                                                                                                                                                      <w:marRight w:val="0"/>
                                                                                                                                                                      <w:marTop w:val="0"/>
                                                                                                                                                                      <w:marBottom w:val="0"/>
                                                                                                                                                                      <w:divBdr>
                                                                                                                                                                        <w:top w:val="none" w:sz="0" w:space="0" w:color="auto"/>
                                                                                                                                                                        <w:left w:val="none" w:sz="0" w:space="0" w:color="auto"/>
                                                                                                                                                                        <w:bottom w:val="none" w:sz="0" w:space="0" w:color="auto"/>
                                                                                                                                                                        <w:right w:val="none" w:sz="0" w:space="0" w:color="auto"/>
                                                                                                                                                                      </w:divBdr>
                                                                                                                                                                      <w:divsChild>
                                                                                                                                                                        <w:div w:id="410738416">
                                                                                                                                                                          <w:marLeft w:val="0"/>
                                                                                                                                                                          <w:marRight w:val="0"/>
                                                                                                                                                                          <w:marTop w:val="0"/>
                                                                                                                                                                          <w:marBottom w:val="0"/>
                                                                                                                                                                          <w:divBdr>
                                                                                                                                                                            <w:top w:val="none" w:sz="0" w:space="0" w:color="auto"/>
                                                                                                                                                                            <w:left w:val="none" w:sz="0" w:space="0" w:color="auto"/>
                                                                                                                                                                            <w:bottom w:val="none" w:sz="0" w:space="0" w:color="auto"/>
                                                                                                                                                                            <w:right w:val="none" w:sz="0" w:space="0" w:color="auto"/>
                                                                                                                                                                          </w:divBdr>
                                                                                                                                                                          <w:divsChild>
                                                                                                                                                                            <w:div w:id="1976178024">
                                                                                                                                                                              <w:marLeft w:val="0"/>
                                                                                                                                                                              <w:marRight w:val="0"/>
                                                                                                                                                                              <w:marTop w:val="0"/>
                                                                                                                                                                              <w:marBottom w:val="0"/>
                                                                                                                                                                              <w:divBdr>
                                                                                                                                                                                <w:top w:val="none" w:sz="0" w:space="0" w:color="auto"/>
                                                                                                                                                                                <w:left w:val="none" w:sz="0" w:space="0" w:color="auto"/>
                                                                                                                                                                                <w:bottom w:val="none" w:sz="0" w:space="0" w:color="auto"/>
                                                                                                                                                                                <w:right w:val="none" w:sz="0" w:space="0" w:color="auto"/>
                                                                                                                                                                              </w:divBdr>
                                                                                                                                                                              <w:divsChild>
                                                                                                                                                                                <w:div w:id="824664890">
                                                                                                                                                                                  <w:marLeft w:val="0"/>
                                                                                                                                                                                  <w:marRight w:val="0"/>
                                                                                                                                                                                  <w:marTop w:val="0"/>
                                                                                                                                                                                  <w:marBottom w:val="0"/>
                                                                                                                                                                                  <w:divBdr>
                                                                                                                                                                                    <w:top w:val="none" w:sz="0" w:space="0" w:color="auto"/>
                                                                                                                                                                                    <w:left w:val="none" w:sz="0" w:space="0" w:color="auto"/>
                                                                                                                                                                                    <w:bottom w:val="none" w:sz="0" w:space="0" w:color="auto"/>
                                                                                                                                                                                    <w:right w:val="none" w:sz="0" w:space="0" w:color="auto"/>
                                                                                                                                                                                  </w:divBdr>
                                                                                                                                                                                  <w:divsChild>
                                                                                                                                                                                    <w:div w:id="696388826">
                                                                                                                                                                                      <w:marLeft w:val="0"/>
                                                                                                                                                                                      <w:marRight w:val="0"/>
                                                                                                                                                                                      <w:marTop w:val="0"/>
                                                                                                                                                                                      <w:marBottom w:val="0"/>
                                                                                                                                                                                      <w:divBdr>
                                                                                                                                                                                        <w:top w:val="none" w:sz="0" w:space="0" w:color="auto"/>
                                                                                                                                                                                        <w:left w:val="none" w:sz="0" w:space="0" w:color="auto"/>
                                                                                                                                                                                        <w:bottom w:val="none" w:sz="0" w:space="0" w:color="auto"/>
                                                                                                                                                                                        <w:right w:val="none" w:sz="0" w:space="0" w:color="auto"/>
                                                                                                                                                                                      </w:divBdr>
                                                                                                                                                                                      <w:divsChild>
                                                                                                                                                                                        <w:div w:id="1949316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51173547">
      <w:bodyDiv w:val="1"/>
      <w:marLeft w:val="0"/>
      <w:marRight w:val="0"/>
      <w:marTop w:val="0"/>
      <w:marBottom w:val="0"/>
      <w:divBdr>
        <w:top w:val="none" w:sz="0" w:space="0" w:color="auto"/>
        <w:left w:val="none" w:sz="0" w:space="0" w:color="auto"/>
        <w:bottom w:val="none" w:sz="0" w:space="0" w:color="auto"/>
        <w:right w:val="none" w:sz="0" w:space="0" w:color="auto"/>
      </w:divBdr>
      <w:divsChild>
        <w:div w:id="1454980791">
          <w:marLeft w:val="0"/>
          <w:marRight w:val="0"/>
          <w:marTop w:val="0"/>
          <w:marBottom w:val="0"/>
          <w:divBdr>
            <w:top w:val="none" w:sz="0" w:space="0" w:color="auto"/>
            <w:left w:val="none" w:sz="0" w:space="0" w:color="auto"/>
            <w:bottom w:val="none" w:sz="0" w:space="0" w:color="auto"/>
            <w:right w:val="none" w:sz="0" w:space="0" w:color="auto"/>
          </w:divBdr>
          <w:divsChild>
            <w:div w:id="1622153677">
              <w:marLeft w:val="0"/>
              <w:marRight w:val="0"/>
              <w:marTop w:val="0"/>
              <w:marBottom w:val="0"/>
              <w:divBdr>
                <w:top w:val="none" w:sz="0" w:space="0" w:color="auto"/>
                <w:left w:val="none" w:sz="0" w:space="0" w:color="auto"/>
                <w:bottom w:val="none" w:sz="0" w:space="0" w:color="auto"/>
                <w:right w:val="none" w:sz="0" w:space="0" w:color="auto"/>
              </w:divBdr>
              <w:divsChild>
                <w:div w:id="1787311434">
                  <w:marLeft w:val="0"/>
                  <w:marRight w:val="0"/>
                  <w:marTop w:val="0"/>
                  <w:marBottom w:val="0"/>
                  <w:divBdr>
                    <w:top w:val="none" w:sz="0" w:space="0" w:color="auto"/>
                    <w:left w:val="none" w:sz="0" w:space="0" w:color="auto"/>
                    <w:bottom w:val="none" w:sz="0" w:space="0" w:color="auto"/>
                    <w:right w:val="none" w:sz="0" w:space="0" w:color="auto"/>
                  </w:divBdr>
                  <w:divsChild>
                    <w:div w:id="1910730506">
                      <w:marLeft w:val="0"/>
                      <w:marRight w:val="0"/>
                      <w:marTop w:val="0"/>
                      <w:marBottom w:val="0"/>
                      <w:divBdr>
                        <w:top w:val="none" w:sz="0" w:space="0" w:color="auto"/>
                        <w:left w:val="none" w:sz="0" w:space="0" w:color="auto"/>
                        <w:bottom w:val="none" w:sz="0" w:space="0" w:color="auto"/>
                        <w:right w:val="none" w:sz="0" w:space="0" w:color="auto"/>
                      </w:divBdr>
                      <w:divsChild>
                        <w:div w:id="1364935641">
                          <w:marLeft w:val="0"/>
                          <w:marRight w:val="0"/>
                          <w:marTop w:val="0"/>
                          <w:marBottom w:val="0"/>
                          <w:divBdr>
                            <w:top w:val="none" w:sz="0" w:space="0" w:color="auto"/>
                            <w:left w:val="none" w:sz="0" w:space="0" w:color="auto"/>
                            <w:bottom w:val="none" w:sz="0" w:space="0" w:color="auto"/>
                            <w:right w:val="none" w:sz="0" w:space="0" w:color="auto"/>
                          </w:divBdr>
                          <w:divsChild>
                            <w:div w:id="1168713059">
                              <w:marLeft w:val="0"/>
                              <w:marRight w:val="0"/>
                              <w:marTop w:val="0"/>
                              <w:marBottom w:val="0"/>
                              <w:divBdr>
                                <w:top w:val="none" w:sz="0" w:space="0" w:color="auto"/>
                                <w:left w:val="none" w:sz="0" w:space="0" w:color="auto"/>
                                <w:bottom w:val="none" w:sz="0" w:space="0" w:color="auto"/>
                                <w:right w:val="none" w:sz="0" w:space="0" w:color="auto"/>
                              </w:divBdr>
                              <w:divsChild>
                                <w:div w:id="264769172">
                                  <w:marLeft w:val="0"/>
                                  <w:marRight w:val="0"/>
                                  <w:marTop w:val="0"/>
                                  <w:marBottom w:val="0"/>
                                  <w:divBdr>
                                    <w:top w:val="none" w:sz="0" w:space="0" w:color="auto"/>
                                    <w:left w:val="none" w:sz="0" w:space="0" w:color="auto"/>
                                    <w:bottom w:val="none" w:sz="0" w:space="0" w:color="auto"/>
                                    <w:right w:val="none" w:sz="0" w:space="0" w:color="auto"/>
                                  </w:divBdr>
                                  <w:divsChild>
                                    <w:div w:id="2121994168">
                                      <w:marLeft w:val="0"/>
                                      <w:marRight w:val="0"/>
                                      <w:marTop w:val="0"/>
                                      <w:marBottom w:val="0"/>
                                      <w:divBdr>
                                        <w:top w:val="none" w:sz="0" w:space="0" w:color="auto"/>
                                        <w:left w:val="none" w:sz="0" w:space="0" w:color="auto"/>
                                        <w:bottom w:val="none" w:sz="0" w:space="0" w:color="auto"/>
                                        <w:right w:val="none" w:sz="0" w:space="0" w:color="auto"/>
                                      </w:divBdr>
                                      <w:divsChild>
                                        <w:div w:id="1386564019">
                                          <w:marLeft w:val="0"/>
                                          <w:marRight w:val="0"/>
                                          <w:marTop w:val="0"/>
                                          <w:marBottom w:val="0"/>
                                          <w:divBdr>
                                            <w:top w:val="none" w:sz="0" w:space="0" w:color="auto"/>
                                            <w:left w:val="none" w:sz="0" w:space="0" w:color="auto"/>
                                            <w:bottom w:val="none" w:sz="0" w:space="0" w:color="auto"/>
                                            <w:right w:val="none" w:sz="0" w:space="0" w:color="auto"/>
                                          </w:divBdr>
                                          <w:divsChild>
                                            <w:div w:id="429666536">
                                              <w:marLeft w:val="0"/>
                                              <w:marRight w:val="0"/>
                                              <w:marTop w:val="0"/>
                                              <w:marBottom w:val="0"/>
                                              <w:divBdr>
                                                <w:top w:val="none" w:sz="0" w:space="0" w:color="auto"/>
                                                <w:left w:val="none" w:sz="0" w:space="0" w:color="auto"/>
                                                <w:bottom w:val="none" w:sz="0" w:space="0" w:color="auto"/>
                                                <w:right w:val="none" w:sz="0" w:space="0" w:color="auto"/>
                                              </w:divBdr>
                                            </w:div>
                                            <w:div w:id="544215854">
                                              <w:marLeft w:val="0"/>
                                              <w:marRight w:val="0"/>
                                              <w:marTop w:val="0"/>
                                              <w:marBottom w:val="0"/>
                                              <w:divBdr>
                                                <w:top w:val="none" w:sz="0" w:space="0" w:color="auto"/>
                                                <w:left w:val="none" w:sz="0" w:space="0" w:color="auto"/>
                                                <w:bottom w:val="none" w:sz="0" w:space="0" w:color="auto"/>
                                                <w:right w:val="none" w:sz="0" w:space="0" w:color="auto"/>
                                              </w:divBdr>
                                            </w:div>
                                            <w:div w:id="611672054">
                                              <w:marLeft w:val="0"/>
                                              <w:marRight w:val="0"/>
                                              <w:marTop w:val="0"/>
                                              <w:marBottom w:val="0"/>
                                              <w:divBdr>
                                                <w:top w:val="none" w:sz="0" w:space="0" w:color="auto"/>
                                                <w:left w:val="none" w:sz="0" w:space="0" w:color="auto"/>
                                                <w:bottom w:val="none" w:sz="0" w:space="0" w:color="auto"/>
                                                <w:right w:val="none" w:sz="0" w:space="0" w:color="auto"/>
                                              </w:divBdr>
                                            </w:div>
                                            <w:div w:id="755059403">
                                              <w:marLeft w:val="0"/>
                                              <w:marRight w:val="0"/>
                                              <w:marTop w:val="0"/>
                                              <w:marBottom w:val="0"/>
                                              <w:divBdr>
                                                <w:top w:val="none" w:sz="0" w:space="0" w:color="auto"/>
                                                <w:left w:val="none" w:sz="0" w:space="0" w:color="auto"/>
                                                <w:bottom w:val="none" w:sz="0" w:space="0" w:color="auto"/>
                                                <w:right w:val="none" w:sz="0" w:space="0" w:color="auto"/>
                                              </w:divBdr>
                                            </w:div>
                                            <w:div w:id="1429079048">
                                              <w:marLeft w:val="0"/>
                                              <w:marRight w:val="0"/>
                                              <w:marTop w:val="0"/>
                                              <w:marBottom w:val="0"/>
                                              <w:divBdr>
                                                <w:top w:val="none" w:sz="0" w:space="0" w:color="auto"/>
                                                <w:left w:val="none" w:sz="0" w:space="0" w:color="auto"/>
                                                <w:bottom w:val="none" w:sz="0" w:space="0" w:color="auto"/>
                                                <w:right w:val="none" w:sz="0" w:space="0" w:color="auto"/>
                                              </w:divBdr>
                                            </w:div>
                                            <w:div w:id="1817529737">
                                              <w:marLeft w:val="0"/>
                                              <w:marRight w:val="0"/>
                                              <w:marTop w:val="0"/>
                                              <w:marBottom w:val="0"/>
                                              <w:divBdr>
                                                <w:top w:val="none" w:sz="0" w:space="0" w:color="auto"/>
                                                <w:left w:val="none" w:sz="0" w:space="0" w:color="auto"/>
                                                <w:bottom w:val="none" w:sz="0" w:space="0" w:color="auto"/>
                                                <w:right w:val="none" w:sz="0" w:space="0" w:color="auto"/>
                                              </w:divBdr>
                                            </w:div>
                                            <w:div w:id="1917127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52795133">
      <w:bodyDiv w:val="1"/>
      <w:marLeft w:val="0"/>
      <w:marRight w:val="0"/>
      <w:marTop w:val="0"/>
      <w:marBottom w:val="0"/>
      <w:divBdr>
        <w:top w:val="none" w:sz="0" w:space="0" w:color="auto"/>
        <w:left w:val="none" w:sz="0" w:space="0" w:color="auto"/>
        <w:bottom w:val="none" w:sz="0" w:space="0" w:color="auto"/>
        <w:right w:val="none" w:sz="0" w:space="0" w:color="auto"/>
      </w:divBdr>
      <w:divsChild>
        <w:div w:id="1967467540">
          <w:marLeft w:val="0"/>
          <w:marRight w:val="0"/>
          <w:marTop w:val="0"/>
          <w:marBottom w:val="0"/>
          <w:divBdr>
            <w:top w:val="none" w:sz="0" w:space="0" w:color="auto"/>
            <w:left w:val="none" w:sz="0" w:space="0" w:color="auto"/>
            <w:bottom w:val="none" w:sz="0" w:space="0" w:color="auto"/>
            <w:right w:val="none" w:sz="0" w:space="0" w:color="auto"/>
          </w:divBdr>
          <w:divsChild>
            <w:div w:id="240220708">
              <w:marLeft w:val="0"/>
              <w:marRight w:val="0"/>
              <w:marTop w:val="0"/>
              <w:marBottom w:val="0"/>
              <w:divBdr>
                <w:top w:val="none" w:sz="0" w:space="0" w:color="auto"/>
                <w:left w:val="none" w:sz="0" w:space="0" w:color="auto"/>
                <w:bottom w:val="none" w:sz="0" w:space="0" w:color="auto"/>
                <w:right w:val="none" w:sz="0" w:space="0" w:color="auto"/>
              </w:divBdr>
              <w:divsChild>
                <w:div w:id="335613423">
                  <w:marLeft w:val="0"/>
                  <w:marRight w:val="0"/>
                  <w:marTop w:val="0"/>
                  <w:marBottom w:val="0"/>
                  <w:divBdr>
                    <w:top w:val="none" w:sz="0" w:space="0" w:color="auto"/>
                    <w:left w:val="none" w:sz="0" w:space="0" w:color="auto"/>
                    <w:bottom w:val="none" w:sz="0" w:space="0" w:color="auto"/>
                    <w:right w:val="none" w:sz="0" w:space="0" w:color="auto"/>
                  </w:divBdr>
                  <w:divsChild>
                    <w:div w:id="1001086146">
                      <w:marLeft w:val="0"/>
                      <w:marRight w:val="0"/>
                      <w:marTop w:val="0"/>
                      <w:marBottom w:val="0"/>
                      <w:divBdr>
                        <w:top w:val="none" w:sz="0" w:space="0" w:color="auto"/>
                        <w:left w:val="none" w:sz="0" w:space="0" w:color="auto"/>
                        <w:bottom w:val="none" w:sz="0" w:space="0" w:color="auto"/>
                        <w:right w:val="none" w:sz="0" w:space="0" w:color="auto"/>
                      </w:divBdr>
                      <w:divsChild>
                        <w:div w:id="443813997">
                          <w:marLeft w:val="0"/>
                          <w:marRight w:val="0"/>
                          <w:marTop w:val="0"/>
                          <w:marBottom w:val="0"/>
                          <w:divBdr>
                            <w:top w:val="none" w:sz="0" w:space="0" w:color="auto"/>
                            <w:left w:val="none" w:sz="0" w:space="0" w:color="auto"/>
                            <w:bottom w:val="none" w:sz="0" w:space="0" w:color="auto"/>
                            <w:right w:val="none" w:sz="0" w:space="0" w:color="auto"/>
                          </w:divBdr>
                          <w:divsChild>
                            <w:div w:id="937953772">
                              <w:marLeft w:val="0"/>
                              <w:marRight w:val="0"/>
                              <w:marTop w:val="0"/>
                              <w:marBottom w:val="120"/>
                              <w:divBdr>
                                <w:top w:val="none" w:sz="0" w:space="0" w:color="auto"/>
                                <w:left w:val="none" w:sz="0" w:space="0" w:color="auto"/>
                                <w:bottom w:val="none" w:sz="0" w:space="0" w:color="auto"/>
                                <w:right w:val="none" w:sz="0" w:space="0" w:color="auto"/>
                              </w:divBdr>
                              <w:divsChild>
                                <w:div w:id="91358016">
                                  <w:marLeft w:val="0"/>
                                  <w:marRight w:val="0"/>
                                  <w:marTop w:val="0"/>
                                  <w:marBottom w:val="0"/>
                                  <w:divBdr>
                                    <w:top w:val="none" w:sz="0" w:space="0" w:color="auto"/>
                                    <w:left w:val="none" w:sz="0" w:space="0" w:color="auto"/>
                                    <w:bottom w:val="none" w:sz="0" w:space="0" w:color="auto"/>
                                    <w:right w:val="none" w:sz="0" w:space="0" w:color="auto"/>
                                  </w:divBdr>
                                  <w:divsChild>
                                    <w:div w:id="2118137690">
                                      <w:marLeft w:val="0"/>
                                      <w:marRight w:val="0"/>
                                      <w:marTop w:val="0"/>
                                      <w:marBottom w:val="0"/>
                                      <w:divBdr>
                                        <w:top w:val="none" w:sz="0" w:space="0" w:color="auto"/>
                                        <w:left w:val="none" w:sz="0" w:space="0" w:color="auto"/>
                                        <w:bottom w:val="none" w:sz="0" w:space="0" w:color="auto"/>
                                        <w:right w:val="none" w:sz="0" w:space="0" w:color="auto"/>
                                      </w:divBdr>
                                      <w:divsChild>
                                        <w:div w:id="238754170">
                                          <w:marLeft w:val="0"/>
                                          <w:marRight w:val="0"/>
                                          <w:marTop w:val="0"/>
                                          <w:marBottom w:val="0"/>
                                          <w:divBdr>
                                            <w:top w:val="none" w:sz="0" w:space="0" w:color="auto"/>
                                            <w:left w:val="none" w:sz="0" w:space="0" w:color="auto"/>
                                            <w:bottom w:val="none" w:sz="0" w:space="0" w:color="auto"/>
                                            <w:right w:val="none" w:sz="0" w:space="0" w:color="auto"/>
                                          </w:divBdr>
                                        </w:div>
                                        <w:div w:id="711734738">
                                          <w:marLeft w:val="0"/>
                                          <w:marRight w:val="0"/>
                                          <w:marTop w:val="0"/>
                                          <w:marBottom w:val="0"/>
                                          <w:divBdr>
                                            <w:top w:val="none" w:sz="0" w:space="0" w:color="auto"/>
                                            <w:left w:val="none" w:sz="0" w:space="0" w:color="auto"/>
                                            <w:bottom w:val="none" w:sz="0" w:space="0" w:color="auto"/>
                                            <w:right w:val="none" w:sz="0" w:space="0" w:color="auto"/>
                                          </w:divBdr>
                                        </w:div>
                                        <w:div w:id="846672673">
                                          <w:marLeft w:val="0"/>
                                          <w:marRight w:val="0"/>
                                          <w:marTop w:val="0"/>
                                          <w:marBottom w:val="0"/>
                                          <w:divBdr>
                                            <w:top w:val="none" w:sz="0" w:space="0" w:color="auto"/>
                                            <w:left w:val="none" w:sz="0" w:space="0" w:color="auto"/>
                                            <w:bottom w:val="none" w:sz="0" w:space="0" w:color="auto"/>
                                            <w:right w:val="none" w:sz="0" w:space="0" w:color="auto"/>
                                          </w:divBdr>
                                        </w:div>
                                        <w:div w:id="986402312">
                                          <w:marLeft w:val="0"/>
                                          <w:marRight w:val="0"/>
                                          <w:marTop w:val="0"/>
                                          <w:marBottom w:val="0"/>
                                          <w:divBdr>
                                            <w:top w:val="none" w:sz="0" w:space="0" w:color="auto"/>
                                            <w:left w:val="none" w:sz="0" w:space="0" w:color="auto"/>
                                            <w:bottom w:val="none" w:sz="0" w:space="0" w:color="auto"/>
                                            <w:right w:val="none" w:sz="0" w:space="0" w:color="auto"/>
                                          </w:divBdr>
                                        </w:div>
                                        <w:div w:id="1396859046">
                                          <w:marLeft w:val="0"/>
                                          <w:marRight w:val="0"/>
                                          <w:marTop w:val="0"/>
                                          <w:marBottom w:val="0"/>
                                          <w:divBdr>
                                            <w:top w:val="none" w:sz="0" w:space="0" w:color="auto"/>
                                            <w:left w:val="none" w:sz="0" w:space="0" w:color="auto"/>
                                            <w:bottom w:val="none" w:sz="0" w:space="0" w:color="auto"/>
                                            <w:right w:val="none" w:sz="0" w:space="0" w:color="auto"/>
                                          </w:divBdr>
                                        </w:div>
                                        <w:div w:id="1903371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99735327">
      <w:bodyDiv w:val="1"/>
      <w:marLeft w:val="0"/>
      <w:marRight w:val="0"/>
      <w:marTop w:val="0"/>
      <w:marBottom w:val="0"/>
      <w:divBdr>
        <w:top w:val="none" w:sz="0" w:space="0" w:color="auto"/>
        <w:left w:val="none" w:sz="0" w:space="0" w:color="auto"/>
        <w:bottom w:val="none" w:sz="0" w:space="0" w:color="auto"/>
        <w:right w:val="none" w:sz="0" w:space="0" w:color="auto"/>
      </w:divBdr>
    </w:div>
    <w:div w:id="535044806">
      <w:bodyDiv w:val="1"/>
      <w:marLeft w:val="0"/>
      <w:marRight w:val="0"/>
      <w:marTop w:val="0"/>
      <w:marBottom w:val="0"/>
      <w:divBdr>
        <w:top w:val="none" w:sz="0" w:space="0" w:color="auto"/>
        <w:left w:val="none" w:sz="0" w:space="0" w:color="auto"/>
        <w:bottom w:val="none" w:sz="0" w:space="0" w:color="auto"/>
        <w:right w:val="none" w:sz="0" w:space="0" w:color="auto"/>
      </w:divBdr>
    </w:div>
    <w:div w:id="604921615">
      <w:bodyDiv w:val="1"/>
      <w:marLeft w:val="0"/>
      <w:marRight w:val="0"/>
      <w:marTop w:val="0"/>
      <w:marBottom w:val="0"/>
      <w:divBdr>
        <w:top w:val="none" w:sz="0" w:space="0" w:color="auto"/>
        <w:left w:val="none" w:sz="0" w:space="0" w:color="auto"/>
        <w:bottom w:val="none" w:sz="0" w:space="0" w:color="auto"/>
        <w:right w:val="none" w:sz="0" w:space="0" w:color="auto"/>
      </w:divBdr>
    </w:div>
    <w:div w:id="765082047">
      <w:bodyDiv w:val="1"/>
      <w:marLeft w:val="0"/>
      <w:marRight w:val="0"/>
      <w:marTop w:val="0"/>
      <w:marBottom w:val="0"/>
      <w:divBdr>
        <w:top w:val="none" w:sz="0" w:space="0" w:color="auto"/>
        <w:left w:val="none" w:sz="0" w:space="0" w:color="auto"/>
        <w:bottom w:val="none" w:sz="0" w:space="0" w:color="auto"/>
        <w:right w:val="none" w:sz="0" w:space="0" w:color="auto"/>
      </w:divBdr>
      <w:divsChild>
        <w:div w:id="1612282232">
          <w:marLeft w:val="0"/>
          <w:marRight w:val="0"/>
          <w:marTop w:val="0"/>
          <w:marBottom w:val="0"/>
          <w:divBdr>
            <w:top w:val="none" w:sz="0" w:space="0" w:color="auto"/>
            <w:left w:val="none" w:sz="0" w:space="0" w:color="auto"/>
            <w:bottom w:val="none" w:sz="0" w:space="0" w:color="auto"/>
            <w:right w:val="none" w:sz="0" w:space="0" w:color="auto"/>
          </w:divBdr>
          <w:divsChild>
            <w:div w:id="356393355">
              <w:marLeft w:val="0"/>
              <w:marRight w:val="0"/>
              <w:marTop w:val="0"/>
              <w:marBottom w:val="0"/>
              <w:divBdr>
                <w:top w:val="none" w:sz="0" w:space="0" w:color="auto"/>
                <w:left w:val="none" w:sz="0" w:space="0" w:color="auto"/>
                <w:bottom w:val="none" w:sz="0" w:space="0" w:color="auto"/>
                <w:right w:val="none" w:sz="0" w:space="0" w:color="auto"/>
              </w:divBdr>
              <w:divsChild>
                <w:div w:id="48460578">
                  <w:marLeft w:val="0"/>
                  <w:marRight w:val="0"/>
                  <w:marTop w:val="0"/>
                  <w:marBottom w:val="0"/>
                  <w:divBdr>
                    <w:top w:val="none" w:sz="0" w:space="0" w:color="auto"/>
                    <w:left w:val="none" w:sz="0" w:space="0" w:color="auto"/>
                    <w:bottom w:val="none" w:sz="0" w:space="0" w:color="auto"/>
                    <w:right w:val="none" w:sz="0" w:space="0" w:color="auto"/>
                  </w:divBdr>
                  <w:divsChild>
                    <w:div w:id="1291670237">
                      <w:marLeft w:val="0"/>
                      <w:marRight w:val="0"/>
                      <w:marTop w:val="0"/>
                      <w:marBottom w:val="1320"/>
                      <w:divBdr>
                        <w:top w:val="none" w:sz="0" w:space="0" w:color="auto"/>
                        <w:left w:val="none" w:sz="0" w:space="0" w:color="auto"/>
                        <w:bottom w:val="none" w:sz="0" w:space="0" w:color="auto"/>
                        <w:right w:val="none" w:sz="0" w:space="0" w:color="auto"/>
                      </w:divBdr>
                      <w:divsChild>
                        <w:div w:id="1998916767">
                          <w:marLeft w:val="0"/>
                          <w:marRight w:val="0"/>
                          <w:marTop w:val="0"/>
                          <w:marBottom w:val="0"/>
                          <w:divBdr>
                            <w:top w:val="none" w:sz="0" w:space="0" w:color="auto"/>
                            <w:left w:val="none" w:sz="0" w:space="0" w:color="auto"/>
                            <w:bottom w:val="none" w:sz="0" w:space="0" w:color="auto"/>
                            <w:right w:val="none" w:sz="0" w:space="0" w:color="auto"/>
                          </w:divBdr>
                          <w:divsChild>
                            <w:div w:id="661855954">
                              <w:marLeft w:val="0"/>
                              <w:marRight w:val="0"/>
                              <w:marTop w:val="0"/>
                              <w:marBottom w:val="0"/>
                              <w:divBdr>
                                <w:top w:val="none" w:sz="0" w:space="0" w:color="auto"/>
                                <w:left w:val="none" w:sz="0" w:space="0" w:color="auto"/>
                                <w:bottom w:val="none" w:sz="0" w:space="0" w:color="auto"/>
                                <w:right w:val="none" w:sz="0" w:space="0" w:color="auto"/>
                              </w:divBdr>
                              <w:divsChild>
                                <w:div w:id="833297539">
                                  <w:marLeft w:val="0"/>
                                  <w:marRight w:val="0"/>
                                  <w:marTop w:val="0"/>
                                  <w:marBottom w:val="0"/>
                                  <w:divBdr>
                                    <w:top w:val="none" w:sz="0" w:space="0" w:color="auto"/>
                                    <w:left w:val="none" w:sz="0" w:space="0" w:color="auto"/>
                                    <w:bottom w:val="none" w:sz="0" w:space="0" w:color="auto"/>
                                    <w:right w:val="none" w:sz="0" w:space="0" w:color="auto"/>
                                  </w:divBdr>
                                </w:div>
                                <w:div w:id="1191184516">
                                  <w:marLeft w:val="0"/>
                                  <w:marRight w:val="0"/>
                                  <w:marTop w:val="0"/>
                                  <w:marBottom w:val="0"/>
                                  <w:divBdr>
                                    <w:top w:val="none" w:sz="0" w:space="0" w:color="auto"/>
                                    <w:left w:val="none" w:sz="0" w:space="0" w:color="auto"/>
                                    <w:bottom w:val="none" w:sz="0" w:space="0" w:color="auto"/>
                                    <w:right w:val="none" w:sz="0" w:space="0" w:color="auto"/>
                                  </w:divBdr>
                                </w:div>
                                <w:div w:id="1736077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35806596">
      <w:bodyDiv w:val="1"/>
      <w:marLeft w:val="0"/>
      <w:marRight w:val="0"/>
      <w:marTop w:val="0"/>
      <w:marBottom w:val="0"/>
      <w:divBdr>
        <w:top w:val="none" w:sz="0" w:space="0" w:color="auto"/>
        <w:left w:val="none" w:sz="0" w:space="0" w:color="auto"/>
        <w:bottom w:val="none" w:sz="0" w:space="0" w:color="auto"/>
        <w:right w:val="none" w:sz="0" w:space="0" w:color="auto"/>
      </w:divBdr>
    </w:div>
    <w:div w:id="854346227">
      <w:bodyDiv w:val="1"/>
      <w:marLeft w:val="0"/>
      <w:marRight w:val="0"/>
      <w:marTop w:val="0"/>
      <w:marBottom w:val="0"/>
      <w:divBdr>
        <w:top w:val="none" w:sz="0" w:space="0" w:color="auto"/>
        <w:left w:val="none" w:sz="0" w:space="0" w:color="auto"/>
        <w:bottom w:val="none" w:sz="0" w:space="0" w:color="auto"/>
        <w:right w:val="none" w:sz="0" w:space="0" w:color="auto"/>
      </w:divBdr>
      <w:divsChild>
        <w:div w:id="1654724968">
          <w:marLeft w:val="0"/>
          <w:marRight w:val="0"/>
          <w:marTop w:val="0"/>
          <w:marBottom w:val="0"/>
          <w:divBdr>
            <w:top w:val="none" w:sz="0" w:space="0" w:color="auto"/>
            <w:left w:val="none" w:sz="0" w:space="0" w:color="auto"/>
            <w:bottom w:val="none" w:sz="0" w:space="0" w:color="auto"/>
            <w:right w:val="none" w:sz="0" w:space="0" w:color="auto"/>
          </w:divBdr>
          <w:divsChild>
            <w:div w:id="1156386029">
              <w:marLeft w:val="0"/>
              <w:marRight w:val="0"/>
              <w:marTop w:val="0"/>
              <w:marBottom w:val="0"/>
              <w:divBdr>
                <w:top w:val="none" w:sz="0" w:space="0" w:color="auto"/>
                <w:left w:val="none" w:sz="0" w:space="0" w:color="auto"/>
                <w:bottom w:val="none" w:sz="0" w:space="0" w:color="auto"/>
                <w:right w:val="none" w:sz="0" w:space="0" w:color="auto"/>
              </w:divBdr>
              <w:divsChild>
                <w:div w:id="1476796477">
                  <w:marLeft w:val="0"/>
                  <w:marRight w:val="0"/>
                  <w:marTop w:val="0"/>
                  <w:marBottom w:val="0"/>
                  <w:divBdr>
                    <w:top w:val="none" w:sz="0" w:space="0" w:color="auto"/>
                    <w:left w:val="none" w:sz="0" w:space="0" w:color="auto"/>
                    <w:bottom w:val="none" w:sz="0" w:space="0" w:color="auto"/>
                    <w:right w:val="none" w:sz="0" w:space="0" w:color="auto"/>
                  </w:divBdr>
                  <w:divsChild>
                    <w:div w:id="979267564">
                      <w:marLeft w:val="0"/>
                      <w:marRight w:val="0"/>
                      <w:marTop w:val="45"/>
                      <w:marBottom w:val="0"/>
                      <w:divBdr>
                        <w:top w:val="none" w:sz="0" w:space="0" w:color="auto"/>
                        <w:left w:val="none" w:sz="0" w:space="0" w:color="auto"/>
                        <w:bottom w:val="none" w:sz="0" w:space="0" w:color="auto"/>
                        <w:right w:val="none" w:sz="0" w:space="0" w:color="auto"/>
                      </w:divBdr>
                      <w:divsChild>
                        <w:div w:id="1380128100">
                          <w:marLeft w:val="0"/>
                          <w:marRight w:val="0"/>
                          <w:marTop w:val="0"/>
                          <w:marBottom w:val="0"/>
                          <w:divBdr>
                            <w:top w:val="none" w:sz="0" w:space="0" w:color="auto"/>
                            <w:left w:val="none" w:sz="0" w:space="0" w:color="auto"/>
                            <w:bottom w:val="none" w:sz="0" w:space="0" w:color="auto"/>
                            <w:right w:val="none" w:sz="0" w:space="0" w:color="auto"/>
                          </w:divBdr>
                          <w:divsChild>
                            <w:div w:id="739325527">
                              <w:marLeft w:val="2070"/>
                              <w:marRight w:val="3960"/>
                              <w:marTop w:val="0"/>
                              <w:marBottom w:val="0"/>
                              <w:divBdr>
                                <w:top w:val="none" w:sz="0" w:space="0" w:color="auto"/>
                                <w:left w:val="none" w:sz="0" w:space="0" w:color="auto"/>
                                <w:bottom w:val="none" w:sz="0" w:space="0" w:color="auto"/>
                                <w:right w:val="none" w:sz="0" w:space="0" w:color="auto"/>
                              </w:divBdr>
                              <w:divsChild>
                                <w:div w:id="267928922">
                                  <w:marLeft w:val="0"/>
                                  <w:marRight w:val="0"/>
                                  <w:marTop w:val="0"/>
                                  <w:marBottom w:val="0"/>
                                  <w:divBdr>
                                    <w:top w:val="none" w:sz="0" w:space="0" w:color="auto"/>
                                    <w:left w:val="none" w:sz="0" w:space="0" w:color="auto"/>
                                    <w:bottom w:val="none" w:sz="0" w:space="0" w:color="auto"/>
                                    <w:right w:val="none" w:sz="0" w:space="0" w:color="auto"/>
                                  </w:divBdr>
                                  <w:divsChild>
                                    <w:div w:id="495656025">
                                      <w:marLeft w:val="0"/>
                                      <w:marRight w:val="0"/>
                                      <w:marTop w:val="0"/>
                                      <w:marBottom w:val="0"/>
                                      <w:divBdr>
                                        <w:top w:val="none" w:sz="0" w:space="0" w:color="auto"/>
                                        <w:left w:val="none" w:sz="0" w:space="0" w:color="auto"/>
                                        <w:bottom w:val="none" w:sz="0" w:space="0" w:color="auto"/>
                                        <w:right w:val="none" w:sz="0" w:space="0" w:color="auto"/>
                                      </w:divBdr>
                                      <w:divsChild>
                                        <w:div w:id="70591468">
                                          <w:marLeft w:val="0"/>
                                          <w:marRight w:val="0"/>
                                          <w:marTop w:val="0"/>
                                          <w:marBottom w:val="0"/>
                                          <w:divBdr>
                                            <w:top w:val="none" w:sz="0" w:space="0" w:color="auto"/>
                                            <w:left w:val="none" w:sz="0" w:space="0" w:color="auto"/>
                                            <w:bottom w:val="none" w:sz="0" w:space="0" w:color="auto"/>
                                            <w:right w:val="none" w:sz="0" w:space="0" w:color="auto"/>
                                          </w:divBdr>
                                          <w:divsChild>
                                            <w:div w:id="2104296942">
                                              <w:marLeft w:val="0"/>
                                              <w:marRight w:val="0"/>
                                              <w:marTop w:val="90"/>
                                              <w:marBottom w:val="0"/>
                                              <w:divBdr>
                                                <w:top w:val="none" w:sz="0" w:space="0" w:color="auto"/>
                                                <w:left w:val="none" w:sz="0" w:space="0" w:color="auto"/>
                                                <w:bottom w:val="none" w:sz="0" w:space="0" w:color="auto"/>
                                                <w:right w:val="none" w:sz="0" w:space="0" w:color="auto"/>
                                              </w:divBdr>
                                              <w:divsChild>
                                                <w:div w:id="510341193">
                                                  <w:marLeft w:val="0"/>
                                                  <w:marRight w:val="0"/>
                                                  <w:marTop w:val="0"/>
                                                  <w:marBottom w:val="0"/>
                                                  <w:divBdr>
                                                    <w:top w:val="none" w:sz="0" w:space="0" w:color="auto"/>
                                                    <w:left w:val="none" w:sz="0" w:space="0" w:color="auto"/>
                                                    <w:bottom w:val="none" w:sz="0" w:space="0" w:color="auto"/>
                                                    <w:right w:val="none" w:sz="0" w:space="0" w:color="auto"/>
                                                  </w:divBdr>
                                                  <w:divsChild>
                                                    <w:div w:id="1854956411">
                                                      <w:marLeft w:val="0"/>
                                                      <w:marRight w:val="0"/>
                                                      <w:marTop w:val="0"/>
                                                      <w:marBottom w:val="0"/>
                                                      <w:divBdr>
                                                        <w:top w:val="none" w:sz="0" w:space="0" w:color="auto"/>
                                                        <w:left w:val="none" w:sz="0" w:space="0" w:color="auto"/>
                                                        <w:bottom w:val="none" w:sz="0" w:space="0" w:color="auto"/>
                                                        <w:right w:val="none" w:sz="0" w:space="0" w:color="auto"/>
                                                      </w:divBdr>
                                                      <w:divsChild>
                                                        <w:div w:id="72244196">
                                                          <w:marLeft w:val="0"/>
                                                          <w:marRight w:val="0"/>
                                                          <w:marTop w:val="0"/>
                                                          <w:marBottom w:val="390"/>
                                                          <w:divBdr>
                                                            <w:top w:val="none" w:sz="0" w:space="0" w:color="auto"/>
                                                            <w:left w:val="none" w:sz="0" w:space="0" w:color="auto"/>
                                                            <w:bottom w:val="none" w:sz="0" w:space="0" w:color="auto"/>
                                                            <w:right w:val="none" w:sz="0" w:space="0" w:color="auto"/>
                                                          </w:divBdr>
                                                          <w:divsChild>
                                                            <w:div w:id="341052183">
                                                              <w:marLeft w:val="0"/>
                                                              <w:marRight w:val="0"/>
                                                              <w:marTop w:val="0"/>
                                                              <w:marBottom w:val="0"/>
                                                              <w:divBdr>
                                                                <w:top w:val="none" w:sz="0" w:space="0" w:color="auto"/>
                                                                <w:left w:val="none" w:sz="0" w:space="0" w:color="auto"/>
                                                                <w:bottom w:val="none" w:sz="0" w:space="0" w:color="auto"/>
                                                                <w:right w:val="none" w:sz="0" w:space="0" w:color="auto"/>
                                                              </w:divBdr>
                                                              <w:divsChild>
                                                                <w:div w:id="677274017">
                                                                  <w:marLeft w:val="0"/>
                                                                  <w:marRight w:val="0"/>
                                                                  <w:marTop w:val="0"/>
                                                                  <w:marBottom w:val="0"/>
                                                                  <w:divBdr>
                                                                    <w:top w:val="none" w:sz="0" w:space="0" w:color="auto"/>
                                                                    <w:left w:val="none" w:sz="0" w:space="0" w:color="auto"/>
                                                                    <w:bottom w:val="none" w:sz="0" w:space="0" w:color="auto"/>
                                                                    <w:right w:val="none" w:sz="0" w:space="0" w:color="auto"/>
                                                                  </w:divBdr>
                                                                  <w:divsChild>
                                                                    <w:div w:id="1431242607">
                                                                      <w:marLeft w:val="0"/>
                                                                      <w:marRight w:val="0"/>
                                                                      <w:marTop w:val="0"/>
                                                                      <w:marBottom w:val="0"/>
                                                                      <w:divBdr>
                                                                        <w:top w:val="none" w:sz="0" w:space="0" w:color="auto"/>
                                                                        <w:left w:val="none" w:sz="0" w:space="0" w:color="auto"/>
                                                                        <w:bottom w:val="none" w:sz="0" w:space="0" w:color="auto"/>
                                                                        <w:right w:val="none" w:sz="0" w:space="0" w:color="auto"/>
                                                                      </w:divBdr>
                                                                      <w:divsChild>
                                                                        <w:div w:id="983122440">
                                                                          <w:marLeft w:val="0"/>
                                                                          <w:marRight w:val="0"/>
                                                                          <w:marTop w:val="0"/>
                                                                          <w:marBottom w:val="0"/>
                                                                          <w:divBdr>
                                                                            <w:top w:val="none" w:sz="0" w:space="0" w:color="auto"/>
                                                                            <w:left w:val="none" w:sz="0" w:space="0" w:color="auto"/>
                                                                            <w:bottom w:val="none" w:sz="0" w:space="0" w:color="auto"/>
                                                                            <w:right w:val="none" w:sz="0" w:space="0" w:color="auto"/>
                                                                          </w:divBdr>
                                                                          <w:divsChild>
                                                                            <w:div w:id="1523133478">
                                                                              <w:marLeft w:val="0"/>
                                                                              <w:marRight w:val="0"/>
                                                                              <w:marTop w:val="0"/>
                                                                              <w:marBottom w:val="0"/>
                                                                              <w:divBdr>
                                                                                <w:top w:val="none" w:sz="0" w:space="0" w:color="auto"/>
                                                                                <w:left w:val="none" w:sz="0" w:space="0" w:color="auto"/>
                                                                                <w:bottom w:val="none" w:sz="0" w:space="0" w:color="auto"/>
                                                                                <w:right w:val="none" w:sz="0" w:space="0" w:color="auto"/>
                                                                              </w:divBdr>
                                                                              <w:divsChild>
                                                                                <w:div w:id="97919251">
                                                                                  <w:marLeft w:val="0"/>
                                                                                  <w:marRight w:val="0"/>
                                                                                  <w:marTop w:val="0"/>
                                                                                  <w:marBottom w:val="0"/>
                                                                                  <w:divBdr>
                                                                                    <w:top w:val="none" w:sz="0" w:space="0" w:color="auto"/>
                                                                                    <w:left w:val="none" w:sz="0" w:space="0" w:color="auto"/>
                                                                                    <w:bottom w:val="none" w:sz="0" w:space="0" w:color="auto"/>
                                                                                    <w:right w:val="none" w:sz="0" w:space="0" w:color="auto"/>
                                                                                  </w:divBdr>
                                                                                  <w:divsChild>
                                                                                    <w:div w:id="935676730">
                                                                                      <w:marLeft w:val="0"/>
                                                                                      <w:marRight w:val="0"/>
                                                                                      <w:marTop w:val="0"/>
                                                                                      <w:marBottom w:val="0"/>
                                                                                      <w:divBdr>
                                                                                        <w:top w:val="none" w:sz="0" w:space="0" w:color="auto"/>
                                                                                        <w:left w:val="none" w:sz="0" w:space="0" w:color="auto"/>
                                                                                        <w:bottom w:val="none" w:sz="0" w:space="0" w:color="auto"/>
                                                                                        <w:right w:val="none" w:sz="0" w:space="0" w:color="auto"/>
                                                                                      </w:divBdr>
                                                                                      <w:divsChild>
                                                                                        <w:div w:id="481967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92040132">
      <w:bodyDiv w:val="1"/>
      <w:marLeft w:val="0"/>
      <w:marRight w:val="0"/>
      <w:marTop w:val="0"/>
      <w:marBottom w:val="0"/>
      <w:divBdr>
        <w:top w:val="none" w:sz="0" w:space="0" w:color="auto"/>
        <w:left w:val="none" w:sz="0" w:space="0" w:color="auto"/>
        <w:bottom w:val="none" w:sz="0" w:space="0" w:color="auto"/>
        <w:right w:val="none" w:sz="0" w:space="0" w:color="auto"/>
      </w:divBdr>
    </w:div>
    <w:div w:id="910844145">
      <w:bodyDiv w:val="1"/>
      <w:marLeft w:val="0"/>
      <w:marRight w:val="0"/>
      <w:marTop w:val="0"/>
      <w:marBottom w:val="0"/>
      <w:divBdr>
        <w:top w:val="none" w:sz="0" w:space="0" w:color="auto"/>
        <w:left w:val="none" w:sz="0" w:space="0" w:color="auto"/>
        <w:bottom w:val="none" w:sz="0" w:space="0" w:color="auto"/>
        <w:right w:val="none" w:sz="0" w:space="0" w:color="auto"/>
      </w:divBdr>
      <w:divsChild>
        <w:div w:id="272517960">
          <w:marLeft w:val="0"/>
          <w:marRight w:val="0"/>
          <w:marTop w:val="0"/>
          <w:marBottom w:val="0"/>
          <w:divBdr>
            <w:top w:val="none" w:sz="0" w:space="0" w:color="auto"/>
            <w:left w:val="none" w:sz="0" w:space="0" w:color="auto"/>
            <w:bottom w:val="none" w:sz="0" w:space="0" w:color="auto"/>
            <w:right w:val="none" w:sz="0" w:space="0" w:color="auto"/>
          </w:divBdr>
          <w:divsChild>
            <w:div w:id="1790926048">
              <w:marLeft w:val="0"/>
              <w:marRight w:val="0"/>
              <w:marTop w:val="0"/>
              <w:marBottom w:val="0"/>
              <w:divBdr>
                <w:top w:val="none" w:sz="0" w:space="0" w:color="auto"/>
                <w:left w:val="none" w:sz="0" w:space="0" w:color="auto"/>
                <w:bottom w:val="none" w:sz="0" w:space="0" w:color="auto"/>
                <w:right w:val="none" w:sz="0" w:space="0" w:color="auto"/>
              </w:divBdr>
              <w:divsChild>
                <w:div w:id="157891791">
                  <w:marLeft w:val="0"/>
                  <w:marRight w:val="0"/>
                  <w:marTop w:val="0"/>
                  <w:marBottom w:val="0"/>
                  <w:divBdr>
                    <w:top w:val="none" w:sz="0" w:space="0" w:color="auto"/>
                    <w:left w:val="none" w:sz="0" w:space="0" w:color="auto"/>
                    <w:bottom w:val="none" w:sz="0" w:space="0" w:color="auto"/>
                    <w:right w:val="none" w:sz="0" w:space="0" w:color="auto"/>
                  </w:divBdr>
                  <w:divsChild>
                    <w:div w:id="729377943">
                      <w:marLeft w:val="0"/>
                      <w:marRight w:val="0"/>
                      <w:marTop w:val="0"/>
                      <w:marBottom w:val="0"/>
                      <w:divBdr>
                        <w:top w:val="none" w:sz="0" w:space="0" w:color="auto"/>
                        <w:left w:val="none" w:sz="0" w:space="0" w:color="auto"/>
                        <w:bottom w:val="none" w:sz="0" w:space="0" w:color="auto"/>
                        <w:right w:val="none" w:sz="0" w:space="0" w:color="auto"/>
                      </w:divBdr>
                      <w:divsChild>
                        <w:div w:id="742483259">
                          <w:marLeft w:val="0"/>
                          <w:marRight w:val="0"/>
                          <w:marTop w:val="0"/>
                          <w:marBottom w:val="0"/>
                          <w:divBdr>
                            <w:top w:val="none" w:sz="0" w:space="0" w:color="auto"/>
                            <w:left w:val="none" w:sz="0" w:space="0" w:color="auto"/>
                            <w:bottom w:val="none" w:sz="0" w:space="0" w:color="auto"/>
                            <w:right w:val="none" w:sz="0" w:space="0" w:color="auto"/>
                          </w:divBdr>
                          <w:divsChild>
                            <w:div w:id="782118086">
                              <w:marLeft w:val="0"/>
                              <w:marRight w:val="0"/>
                              <w:marTop w:val="0"/>
                              <w:marBottom w:val="0"/>
                              <w:divBdr>
                                <w:top w:val="none" w:sz="0" w:space="0" w:color="auto"/>
                                <w:left w:val="none" w:sz="0" w:space="0" w:color="auto"/>
                                <w:bottom w:val="none" w:sz="0" w:space="0" w:color="auto"/>
                                <w:right w:val="none" w:sz="0" w:space="0" w:color="auto"/>
                              </w:divBdr>
                              <w:divsChild>
                                <w:div w:id="1812284969">
                                  <w:marLeft w:val="0"/>
                                  <w:marRight w:val="0"/>
                                  <w:marTop w:val="0"/>
                                  <w:marBottom w:val="0"/>
                                  <w:divBdr>
                                    <w:top w:val="none" w:sz="0" w:space="0" w:color="auto"/>
                                    <w:left w:val="none" w:sz="0" w:space="0" w:color="auto"/>
                                    <w:bottom w:val="none" w:sz="0" w:space="0" w:color="auto"/>
                                    <w:right w:val="none" w:sz="0" w:space="0" w:color="auto"/>
                                  </w:divBdr>
                                  <w:divsChild>
                                    <w:div w:id="698357584">
                                      <w:marLeft w:val="0"/>
                                      <w:marRight w:val="0"/>
                                      <w:marTop w:val="0"/>
                                      <w:marBottom w:val="0"/>
                                      <w:divBdr>
                                        <w:top w:val="none" w:sz="0" w:space="0" w:color="auto"/>
                                        <w:left w:val="none" w:sz="0" w:space="0" w:color="auto"/>
                                        <w:bottom w:val="none" w:sz="0" w:space="0" w:color="auto"/>
                                        <w:right w:val="none" w:sz="0" w:space="0" w:color="auto"/>
                                      </w:divBdr>
                                      <w:divsChild>
                                        <w:div w:id="406922210">
                                          <w:marLeft w:val="0"/>
                                          <w:marRight w:val="0"/>
                                          <w:marTop w:val="0"/>
                                          <w:marBottom w:val="0"/>
                                          <w:divBdr>
                                            <w:top w:val="none" w:sz="0" w:space="0" w:color="auto"/>
                                            <w:left w:val="none" w:sz="0" w:space="0" w:color="auto"/>
                                            <w:bottom w:val="none" w:sz="0" w:space="0" w:color="auto"/>
                                            <w:right w:val="none" w:sz="0" w:space="0" w:color="auto"/>
                                          </w:divBdr>
                                          <w:divsChild>
                                            <w:div w:id="192115537">
                                              <w:marLeft w:val="0"/>
                                              <w:marRight w:val="0"/>
                                              <w:marTop w:val="0"/>
                                              <w:marBottom w:val="0"/>
                                              <w:divBdr>
                                                <w:top w:val="none" w:sz="0" w:space="0" w:color="auto"/>
                                                <w:left w:val="none" w:sz="0" w:space="0" w:color="auto"/>
                                                <w:bottom w:val="none" w:sz="0" w:space="0" w:color="auto"/>
                                                <w:right w:val="none" w:sz="0" w:space="0" w:color="auto"/>
                                              </w:divBdr>
                                            </w:div>
                                            <w:div w:id="223614107">
                                              <w:marLeft w:val="0"/>
                                              <w:marRight w:val="0"/>
                                              <w:marTop w:val="0"/>
                                              <w:marBottom w:val="0"/>
                                              <w:divBdr>
                                                <w:top w:val="none" w:sz="0" w:space="0" w:color="auto"/>
                                                <w:left w:val="none" w:sz="0" w:space="0" w:color="auto"/>
                                                <w:bottom w:val="none" w:sz="0" w:space="0" w:color="auto"/>
                                                <w:right w:val="none" w:sz="0" w:space="0" w:color="auto"/>
                                              </w:divBdr>
                                            </w:div>
                                            <w:div w:id="420879565">
                                              <w:marLeft w:val="0"/>
                                              <w:marRight w:val="0"/>
                                              <w:marTop w:val="0"/>
                                              <w:marBottom w:val="0"/>
                                              <w:divBdr>
                                                <w:top w:val="none" w:sz="0" w:space="0" w:color="auto"/>
                                                <w:left w:val="none" w:sz="0" w:space="0" w:color="auto"/>
                                                <w:bottom w:val="none" w:sz="0" w:space="0" w:color="auto"/>
                                                <w:right w:val="none" w:sz="0" w:space="0" w:color="auto"/>
                                              </w:divBdr>
                                            </w:div>
                                            <w:div w:id="624233798">
                                              <w:marLeft w:val="0"/>
                                              <w:marRight w:val="0"/>
                                              <w:marTop w:val="0"/>
                                              <w:marBottom w:val="0"/>
                                              <w:divBdr>
                                                <w:top w:val="none" w:sz="0" w:space="0" w:color="auto"/>
                                                <w:left w:val="none" w:sz="0" w:space="0" w:color="auto"/>
                                                <w:bottom w:val="none" w:sz="0" w:space="0" w:color="auto"/>
                                                <w:right w:val="none" w:sz="0" w:space="0" w:color="auto"/>
                                              </w:divBdr>
                                            </w:div>
                                            <w:div w:id="1342388331">
                                              <w:marLeft w:val="0"/>
                                              <w:marRight w:val="0"/>
                                              <w:marTop w:val="0"/>
                                              <w:marBottom w:val="0"/>
                                              <w:divBdr>
                                                <w:top w:val="none" w:sz="0" w:space="0" w:color="auto"/>
                                                <w:left w:val="none" w:sz="0" w:space="0" w:color="auto"/>
                                                <w:bottom w:val="none" w:sz="0" w:space="0" w:color="auto"/>
                                                <w:right w:val="none" w:sz="0" w:space="0" w:color="auto"/>
                                              </w:divBdr>
                                            </w:div>
                                            <w:div w:id="2107769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74990178">
      <w:bodyDiv w:val="1"/>
      <w:marLeft w:val="0"/>
      <w:marRight w:val="0"/>
      <w:marTop w:val="0"/>
      <w:marBottom w:val="0"/>
      <w:divBdr>
        <w:top w:val="none" w:sz="0" w:space="0" w:color="auto"/>
        <w:left w:val="none" w:sz="0" w:space="0" w:color="auto"/>
        <w:bottom w:val="none" w:sz="0" w:space="0" w:color="auto"/>
        <w:right w:val="none" w:sz="0" w:space="0" w:color="auto"/>
      </w:divBdr>
      <w:divsChild>
        <w:div w:id="457645372">
          <w:marLeft w:val="0"/>
          <w:marRight w:val="0"/>
          <w:marTop w:val="0"/>
          <w:marBottom w:val="0"/>
          <w:divBdr>
            <w:top w:val="none" w:sz="0" w:space="0" w:color="auto"/>
            <w:left w:val="none" w:sz="0" w:space="0" w:color="auto"/>
            <w:bottom w:val="none" w:sz="0" w:space="0" w:color="auto"/>
            <w:right w:val="none" w:sz="0" w:space="0" w:color="auto"/>
          </w:divBdr>
        </w:div>
      </w:divsChild>
    </w:div>
    <w:div w:id="992753396">
      <w:bodyDiv w:val="1"/>
      <w:marLeft w:val="0"/>
      <w:marRight w:val="0"/>
      <w:marTop w:val="0"/>
      <w:marBottom w:val="0"/>
      <w:divBdr>
        <w:top w:val="none" w:sz="0" w:space="0" w:color="auto"/>
        <w:left w:val="none" w:sz="0" w:space="0" w:color="auto"/>
        <w:bottom w:val="none" w:sz="0" w:space="0" w:color="auto"/>
        <w:right w:val="none" w:sz="0" w:space="0" w:color="auto"/>
      </w:divBdr>
      <w:divsChild>
        <w:div w:id="779647096">
          <w:marLeft w:val="0"/>
          <w:marRight w:val="0"/>
          <w:marTop w:val="0"/>
          <w:marBottom w:val="0"/>
          <w:divBdr>
            <w:top w:val="none" w:sz="0" w:space="0" w:color="auto"/>
            <w:left w:val="none" w:sz="0" w:space="0" w:color="auto"/>
            <w:bottom w:val="none" w:sz="0" w:space="0" w:color="auto"/>
            <w:right w:val="none" w:sz="0" w:space="0" w:color="auto"/>
          </w:divBdr>
          <w:divsChild>
            <w:div w:id="537669720">
              <w:marLeft w:val="0"/>
              <w:marRight w:val="0"/>
              <w:marTop w:val="0"/>
              <w:marBottom w:val="0"/>
              <w:divBdr>
                <w:top w:val="none" w:sz="0" w:space="0" w:color="auto"/>
                <w:left w:val="none" w:sz="0" w:space="0" w:color="auto"/>
                <w:bottom w:val="none" w:sz="0" w:space="0" w:color="auto"/>
                <w:right w:val="none" w:sz="0" w:space="0" w:color="auto"/>
              </w:divBdr>
              <w:divsChild>
                <w:div w:id="333381943">
                  <w:marLeft w:val="0"/>
                  <w:marRight w:val="0"/>
                  <w:marTop w:val="0"/>
                  <w:marBottom w:val="0"/>
                  <w:divBdr>
                    <w:top w:val="none" w:sz="0" w:space="0" w:color="auto"/>
                    <w:left w:val="none" w:sz="0" w:space="0" w:color="auto"/>
                    <w:bottom w:val="none" w:sz="0" w:space="0" w:color="auto"/>
                    <w:right w:val="none" w:sz="0" w:space="0" w:color="auto"/>
                  </w:divBdr>
                  <w:divsChild>
                    <w:div w:id="474374318">
                      <w:marLeft w:val="0"/>
                      <w:marRight w:val="0"/>
                      <w:marTop w:val="0"/>
                      <w:marBottom w:val="0"/>
                      <w:divBdr>
                        <w:top w:val="none" w:sz="0" w:space="0" w:color="auto"/>
                        <w:left w:val="none" w:sz="0" w:space="0" w:color="auto"/>
                        <w:bottom w:val="none" w:sz="0" w:space="0" w:color="auto"/>
                        <w:right w:val="none" w:sz="0" w:space="0" w:color="auto"/>
                      </w:divBdr>
                      <w:divsChild>
                        <w:div w:id="2002850031">
                          <w:marLeft w:val="0"/>
                          <w:marRight w:val="0"/>
                          <w:marTop w:val="15"/>
                          <w:marBottom w:val="0"/>
                          <w:divBdr>
                            <w:top w:val="none" w:sz="0" w:space="0" w:color="auto"/>
                            <w:left w:val="none" w:sz="0" w:space="0" w:color="auto"/>
                            <w:bottom w:val="none" w:sz="0" w:space="0" w:color="auto"/>
                            <w:right w:val="none" w:sz="0" w:space="0" w:color="auto"/>
                          </w:divBdr>
                          <w:divsChild>
                            <w:div w:id="1116607042">
                              <w:marLeft w:val="0"/>
                              <w:marRight w:val="0"/>
                              <w:marTop w:val="0"/>
                              <w:marBottom w:val="0"/>
                              <w:divBdr>
                                <w:top w:val="none" w:sz="0" w:space="0" w:color="auto"/>
                                <w:left w:val="none" w:sz="0" w:space="0" w:color="auto"/>
                                <w:bottom w:val="none" w:sz="0" w:space="0" w:color="auto"/>
                                <w:right w:val="none" w:sz="0" w:space="0" w:color="auto"/>
                              </w:divBdr>
                              <w:divsChild>
                                <w:div w:id="298457497">
                                  <w:marLeft w:val="0"/>
                                  <w:marRight w:val="0"/>
                                  <w:marTop w:val="0"/>
                                  <w:marBottom w:val="0"/>
                                  <w:divBdr>
                                    <w:top w:val="none" w:sz="0" w:space="0" w:color="auto"/>
                                    <w:left w:val="none" w:sz="0" w:space="0" w:color="auto"/>
                                    <w:bottom w:val="none" w:sz="0" w:space="0" w:color="auto"/>
                                    <w:right w:val="none" w:sz="0" w:space="0" w:color="auto"/>
                                  </w:divBdr>
                                </w:div>
                                <w:div w:id="433672946">
                                  <w:marLeft w:val="0"/>
                                  <w:marRight w:val="0"/>
                                  <w:marTop w:val="0"/>
                                  <w:marBottom w:val="0"/>
                                  <w:divBdr>
                                    <w:top w:val="none" w:sz="0" w:space="0" w:color="auto"/>
                                    <w:left w:val="none" w:sz="0" w:space="0" w:color="auto"/>
                                    <w:bottom w:val="none" w:sz="0" w:space="0" w:color="auto"/>
                                    <w:right w:val="none" w:sz="0" w:space="0" w:color="auto"/>
                                  </w:divBdr>
                                </w:div>
                                <w:div w:id="729577723">
                                  <w:marLeft w:val="0"/>
                                  <w:marRight w:val="0"/>
                                  <w:marTop w:val="0"/>
                                  <w:marBottom w:val="0"/>
                                  <w:divBdr>
                                    <w:top w:val="none" w:sz="0" w:space="0" w:color="auto"/>
                                    <w:left w:val="none" w:sz="0" w:space="0" w:color="auto"/>
                                    <w:bottom w:val="none" w:sz="0" w:space="0" w:color="auto"/>
                                    <w:right w:val="none" w:sz="0" w:space="0" w:color="auto"/>
                                  </w:divBdr>
                                </w:div>
                                <w:div w:id="767578690">
                                  <w:marLeft w:val="0"/>
                                  <w:marRight w:val="0"/>
                                  <w:marTop w:val="0"/>
                                  <w:marBottom w:val="0"/>
                                  <w:divBdr>
                                    <w:top w:val="none" w:sz="0" w:space="0" w:color="auto"/>
                                    <w:left w:val="none" w:sz="0" w:space="0" w:color="auto"/>
                                    <w:bottom w:val="none" w:sz="0" w:space="0" w:color="auto"/>
                                    <w:right w:val="none" w:sz="0" w:space="0" w:color="auto"/>
                                  </w:divBdr>
                                </w:div>
                                <w:div w:id="998114170">
                                  <w:marLeft w:val="0"/>
                                  <w:marRight w:val="0"/>
                                  <w:marTop w:val="0"/>
                                  <w:marBottom w:val="0"/>
                                  <w:divBdr>
                                    <w:top w:val="none" w:sz="0" w:space="0" w:color="auto"/>
                                    <w:left w:val="none" w:sz="0" w:space="0" w:color="auto"/>
                                    <w:bottom w:val="none" w:sz="0" w:space="0" w:color="auto"/>
                                    <w:right w:val="none" w:sz="0" w:space="0" w:color="auto"/>
                                  </w:divBdr>
                                </w:div>
                                <w:div w:id="1230384198">
                                  <w:marLeft w:val="0"/>
                                  <w:marRight w:val="0"/>
                                  <w:marTop w:val="0"/>
                                  <w:marBottom w:val="0"/>
                                  <w:divBdr>
                                    <w:top w:val="none" w:sz="0" w:space="0" w:color="auto"/>
                                    <w:left w:val="none" w:sz="0" w:space="0" w:color="auto"/>
                                    <w:bottom w:val="none" w:sz="0" w:space="0" w:color="auto"/>
                                    <w:right w:val="none" w:sz="0" w:space="0" w:color="auto"/>
                                  </w:divBdr>
                                </w:div>
                                <w:div w:id="1413889795">
                                  <w:marLeft w:val="0"/>
                                  <w:marRight w:val="0"/>
                                  <w:marTop w:val="0"/>
                                  <w:marBottom w:val="0"/>
                                  <w:divBdr>
                                    <w:top w:val="none" w:sz="0" w:space="0" w:color="auto"/>
                                    <w:left w:val="none" w:sz="0" w:space="0" w:color="auto"/>
                                    <w:bottom w:val="none" w:sz="0" w:space="0" w:color="auto"/>
                                    <w:right w:val="none" w:sz="0" w:space="0" w:color="auto"/>
                                  </w:divBdr>
                                </w:div>
                                <w:div w:id="1484658222">
                                  <w:marLeft w:val="0"/>
                                  <w:marRight w:val="0"/>
                                  <w:marTop w:val="0"/>
                                  <w:marBottom w:val="0"/>
                                  <w:divBdr>
                                    <w:top w:val="none" w:sz="0" w:space="0" w:color="auto"/>
                                    <w:left w:val="none" w:sz="0" w:space="0" w:color="auto"/>
                                    <w:bottom w:val="none" w:sz="0" w:space="0" w:color="auto"/>
                                    <w:right w:val="none" w:sz="0" w:space="0" w:color="auto"/>
                                  </w:divBdr>
                                </w:div>
                                <w:div w:id="1676104955">
                                  <w:marLeft w:val="0"/>
                                  <w:marRight w:val="0"/>
                                  <w:marTop w:val="0"/>
                                  <w:marBottom w:val="0"/>
                                  <w:divBdr>
                                    <w:top w:val="none" w:sz="0" w:space="0" w:color="auto"/>
                                    <w:left w:val="none" w:sz="0" w:space="0" w:color="auto"/>
                                    <w:bottom w:val="none" w:sz="0" w:space="0" w:color="auto"/>
                                    <w:right w:val="none" w:sz="0" w:space="0" w:color="auto"/>
                                  </w:divBdr>
                                </w:div>
                                <w:div w:id="1692144346">
                                  <w:marLeft w:val="0"/>
                                  <w:marRight w:val="0"/>
                                  <w:marTop w:val="0"/>
                                  <w:marBottom w:val="0"/>
                                  <w:divBdr>
                                    <w:top w:val="none" w:sz="0" w:space="0" w:color="auto"/>
                                    <w:left w:val="none" w:sz="0" w:space="0" w:color="auto"/>
                                    <w:bottom w:val="none" w:sz="0" w:space="0" w:color="auto"/>
                                    <w:right w:val="none" w:sz="0" w:space="0" w:color="auto"/>
                                  </w:divBdr>
                                </w:div>
                                <w:div w:id="1730760866">
                                  <w:marLeft w:val="0"/>
                                  <w:marRight w:val="0"/>
                                  <w:marTop w:val="0"/>
                                  <w:marBottom w:val="0"/>
                                  <w:divBdr>
                                    <w:top w:val="none" w:sz="0" w:space="0" w:color="auto"/>
                                    <w:left w:val="none" w:sz="0" w:space="0" w:color="auto"/>
                                    <w:bottom w:val="none" w:sz="0" w:space="0" w:color="auto"/>
                                    <w:right w:val="none" w:sz="0" w:space="0" w:color="auto"/>
                                  </w:divBdr>
                                </w:div>
                                <w:div w:id="1765416451">
                                  <w:marLeft w:val="0"/>
                                  <w:marRight w:val="0"/>
                                  <w:marTop w:val="0"/>
                                  <w:marBottom w:val="0"/>
                                  <w:divBdr>
                                    <w:top w:val="none" w:sz="0" w:space="0" w:color="auto"/>
                                    <w:left w:val="none" w:sz="0" w:space="0" w:color="auto"/>
                                    <w:bottom w:val="none" w:sz="0" w:space="0" w:color="auto"/>
                                    <w:right w:val="none" w:sz="0" w:space="0" w:color="auto"/>
                                  </w:divBdr>
                                </w:div>
                                <w:div w:id="1906454304">
                                  <w:marLeft w:val="0"/>
                                  <w:marRight w:val="0"/>
                                  <w:marTop w:val="0"/>
                                  <w:marBottom w:val="0"/>
                                  <w:divBdr>
                                    <w:top w:val="none" w:sz="0" w:space="0" w:color="auto"/>
                                    <w:left w:val="none" w:sz="0" w:space="0" w:color="auto"/>
                                    <w:bottom w:val="none" w:sz="0" w:space="0" w:color="auto"/>
                                    <w:right w:val="none" w:sz="0" w:space="0" w:color="auto"/>
                                  </w:divBdr>
                                </w:div>
                                <w:div w:id="1938096697">
                                  <w:marLeft w:val="0"/>
                                  <w:marRight w:val="0"/>
                                  <w:marTop w:val="0"/>
                                  <w:marBottom w:val="0"/>
                                  <w:divBdr>
                                    <w:top w:val="none" w:sz="0" w:space="0" w:color="auto"/>
                                    <w:left w:val="none" w:sz="0" w:space="0" w:color="auto"/>
                                    <w:bottom w:val="none" w:sz="0" w:space="0" w:color="auto"/>
                                    <w:right w:val="none" w:sz="0" w:space="0" w:color="auto"/>
                                  </w:divBdr>
                                </w:div>
                                <w:div w:id="2002998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08100736">
      <w:bodyDiv w:val="1"/>
      <w:marLeft w:val="0"/>
      <w:marRight w:val="0"/>
      <w:marTop w:val="0"/>
      <w:marBottom w:val="0"/>
      <w:divBdr>
        <w:top w:val="none" w:sz="0" w:space="0" w:color="auto"/>
        <w:left w:val="none" w:sz="0" w:space="0" w:color="auto"/>
        <w:bottom w:val="none" w:sz="0" w:space="0" w:color="auto"/>
        <w:right w:val="none" w:sz="0" w:space="0" w:color="auto"/>
      </w:divBdr>
      <w:divsChild>
        <w:div w:id="1991665416">
          <w:marLeft w:val="0"/>
          <w:marRight w:val="0"/>
          <w:marTop w:val="0"/>
          <w:marBottom w:val="0"/>
          <w:divBdr>
            <w:top w:val="none" w:sz="0" w:space="0" w:color="auto"/>
            <w:left w:val="none" w:sz="0" w:space="0" w:color="auto"/>
            <w:bottom w:val="none" w:sz="0" w:space="0" w:color="auto"/>
            <w:right w:val="none" w:sz="0" w:space="0" w:color="auto"/>
          </w:divBdr>
          <w:divsChild>
            <w:div w:id="1382440206">
              <w:marLeft w:val="0"/>
              <w:marRight w:val="0"/>
              <w:marTop w:val="0"/>
              <w:marBottom w:val="0"/>
              <w:divBdr>
                <w:top w:val="none" w:sz="0" w:space="0" w:color="auto"/>
                <w:left w:val="none" w:sz="0" w:space="0" w:color="auto"/>
                <w:bottom w:val="none" w:sz="0" w:space="0" w:color="auto"/>
                <w:right w:val="none" w:sz="0" w:space="0" w:color="auto"/>
              </w:divBdr>
              <w:divsChild>
                <w:div w:id="326637191">
                  <w:marLeft w:val="0"/>
                  <w:marRight w:val="0"/>
                  <w:marTop w:val="0"/>
                  <w:marBottom w:val="0"/>
                  <w:divBdr>
                    <w:top w:val="none" w:sz="0" w:space="0" w:color="auto"/>
                    <w:left w:val="none" w:sz="0" w:space="0" w:color="auto"/>
                    <w:bottom w:val="none" w:sz="0" w:space="0" w:color="auto"/>
                    <w:right w:val="none" w:sz="0" w:space="0" w:color="auto"/>
                  </w:divBdr>
                  <w:divsChild>
                    <w:div w:id="456877834">
                      <w:marLeft w:val="0"/>
                      <w:marRight w:val="0"/>
                      <w:marTop w:val="0"/>
                      <w:marBottom w:val="1320"/>
                      <w:divBdr>
                        <w:top w:val="none" w:sz="0" w:space="0" w:color="auto"/>
                        <w:left w:val="none" w:sz="0" w:space="0" w:color="auto"/>
                        <w:bottom w:val="none" w:sz="0" w:space="0" w:color="auto"/>
                        <w:right w:val="none" w:sz="0" w:space="0" w:color="auto"/>
                      </w:divBdr>
                      <w:divsChild>
                        <w:div w:id="1224949305">
                          <w:marLeft w:val="0"/>
                          <w:marRight w:val="0"/>
                          <w:marTop w:val="0"/>
                          <w:marBottom w:val="0"/>
                          <w:divBdr>
                            <w:top w:val="none" w:sz="0" w:space="0" w:color="auto"/>
                            <w:left w:val="none" w:sz="0" w:space="0" w:color="auto"/>
                            <w:bottom w:val="none" w:sz="0" w:space="0" w:color="auto"/>
                            <w:right w:val="none" w:sz="0" w:space="0" w:color="auto"/>
                          </w:divBdr>
                          <w:divsChild>
                            <w:div w:id="1508717917">
                              <w:marLeft w:val="0"/>
                              <w:marRight w:val="0"/>
                              <w:marTop w:val="0"/>
                              <w:marBottom w:val="0"/>
                              <w:divBdr>
                                <w:top w:val="none" w:sz="0" w:space="0" w:color="auto"/>
                                <w:left w:val="none" w:sz="0" w:space="0" w:color="auto"/>
                                <w:bottom w:val="none" w:sz="0" w:space="0" w:color="auto"/>
                                <w:right w:val="none" w:sz="0" w:space="0" w:color="auto"/>
                              </w:divBdr>
                              <w:divsChild>
                                <w:div w:id="292946002">
                                  <w:marLeft w:val="0"/>
                                  <w:marRight w:val="0"/>
                                  <w:marTop w:val="0"/>
                                  <w:marBottom w:val="0"/>
                                  <w:divBdr>
                                    <w:top w:val="none" w:sz="0" w:space="0" w:color="auto"/>
                                    <w:left w:val="none" w:sz="0" w:space="0" w:color="auto"/>
                                    <w:bottom w:val="none" w:sz="0" w:space="0" w:color="auto"/>
                                    <w:right w:val="none" w:sz="0" w:space="0" w:color="auto"/>
                                  </w:divBdr>
                                </w:div>
                                <w:div w:id="999621571">
                                  <w:marLeft w:val="0"/>
                                  <w:marRight w:val="0"/>
                                  <w:marTop w:val="0"/>
                                  <w:marBottom w:val="0"/>
                                  <w:divBdr>
                                    <w:top w:val="none" w:sz="0" w:space="0" w:color="auto"/>
                                    <w:left w:val="none" w:sz="0" w:space="0" w:color="auto"/>
                                    <w:bottom w:val="none" w:sz="0" w:space="0" w:color="auto"/>
                                    <w:right w:val="none" w:sz="0" w:space="0" w:color="auto"/>
                                  </w:divBdr>
                                </w:div>
                                <w:div w:id="1203593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31801737">
      <w:bodyDiv w:val="1"/>
      <w:marLeft w:val="0"/>
      <w:marRight w:val="0"/>
      <w:marTop w:val="0"/>
      <w:marBottom w:val="0"/>
      <w:divBdr>
        <w:top w:val="none" w:sz="0" w:space="0" w:color="auto"/>
        <w:left w:val="none" w:sz="0" w:space="0" w:color="auto"/>
        <w:bottom w:val="none" w:sz="0" w:space="0" w:color="auto"/>
        <w:right w:val="none" w:sz="0" w:space="0" w:color="auto"/>
      </w:divBdr>
    </w:div>
    <w:div w:id="1052576624">
      <w:bodyDiv w:val="1"/>
      <w:marLeft w:val="0"/>
      <w:marRight w:val="0"/>
      <w:marTop w:val="0"/>
      <w:marBottom w:val="0"/>
      <w:divBdr>
        <w:top w:val="none" w:sz="0" w:space="0" w:color="auto"/>
        <w:left w:val="none" w:sz="0" w:space="0" w:color="auto"/>
        <w:bottom w:val="none" w:sz="0" w:space="0" w:color="auto"/>
        <w:right w:val="none" w:sz="0" w:space="0" w:color="auto"/>
      </w:divBdr>
    </w:div>
    <w:div w:id="1234196985">
      <w:bodyDiv w:val="1"/>
      <w:marLeft w:val="0"/>
      <w:marRight w:val="0"/>
      <w:marTop w:val="0"/>
      <w:marBottom w:val="0"/>
      <w:divBdr>
        <w:top w:val="none" w:sz="0" w:space="0" w:color="auto"/>
        <w:left w:val="none" w:sz="0" w:space="0" w:color="auto"/>
        <w:bottom w:val="none" w:sz="0" w:space="0" w:color="auto"/>
        <w:right w:val="none" w:sz="0" w:space="0" w:color="auto"/>
      </w:divBdr>
    </w:div>
    <w:div w:id="1248198703">
      <w:bodyDiv w:val="1"/>
      <w:marLeft w:val="0"/>
      <w:marRight w:val="0"/>
      <w:marTop w:val="0"/>
      <w:marBottom w:val="0"/>
      <w:divBdr>
        <w:top w:val="none" w:sz="0" w:space="0" w:color="auto"/>
        <w:left w:val="none" w:sz="0" w:space="0" w:color="auto"/>
        <w:bottom w:val="none" w:sz="0" w:space="0" w:color="auto"/>
        <w:right w:val="none" w:sz="0" w:space="0" w:color="auto"/>
      </w:divBdr>
    </w:div>
    <w:div w:id="1358046086">
      <w:bodyDiv w:val="1"/>
      <w:marLeft w:val="0"/>
      <w:marRight w:val="0"/>
      <w:marTop w:val="0"/>
      <w:marBottom w:val="0"/>
      <w:divBdr>
        <w:top w:val="none" w:sz="0" w:space="0" w:color="auto"/>
        <w:left w:val="none" w:sz="0" w:space="0" w:color="auto"/>
        <w:bottom w:val="none" w:sz="0" w:space="0" w:color="auto"/>
        <w:right w:val="none" w:sz="0" w:space="0" w:color="auto"/>
      </w:divBdr>
      <w:divsChild>
        <w:div w:id="1825002073">
          <w:marLeft w:val="0"/>
          <w:marRight w:val="0"/>
          <w:marTop w:val="0"/>
          <w:marBottom w:val="0"/>
          <w:divBdr>
            <w:top w:val="none" w:sz="0" w:space="0" w:color="auto"/>
            <w:left w:val="none" w:sz="0" w:space="0" w:color="auto"/>
            <w:bottom w:val="none" w:sz="0" w:space="0" w:color="auto"/>
            <w:right w:val="none" w:sz="0" w:space="0" w:color="auto"/>
          </w:divBdr>
          <w:divsChild>
            <w:div w:id="490411890">
              <w:marLeft w:val="0"/>
              <w:marRight w:val="0"/>
              <w:marTop w:val="0"/>
              <w:marBottom w:val="0"/>
              <w:divBdr>
                <w:top w:val="none" w:sz="0" w:space="0" w:color="auto"/>
                <w:left w:val="none" w:sz="0" w:space="0" w:color="auto"/>
                <w:bottom w:val="none" w:sz="0" w:space="0" w:color="auto"/>
                <w:right w:val="none" w:sz="0" w:space="0" w:color="auto"/>
              </w:divBdr>
              <w:divsChild>
                <w:div w:id="255865613">
                  <w:marLeft w:val="0"/>
                  <w:marRight w:val="0"/>
                  <w:marTop w:val="0"/>
                  <w:marBottom w:val="0"/>
                  <w:divBdr>
                    <w:top w:val="none" w:sz="0" w:space="0" w:color="auto"/>
                    <w:left w:val="none" w:sz="0" w:space="0" w:color="auto"/>
                    <w:bottom w:val="none" w:sz="0" w:space="0" w:color="auto"/>
                    <w:right w:val="none" w:sz="0" w:space="0" w:color="auto"/>
                  </w:divBdr>
                  <w:divsChild>
                    <w:div w:id="960109450">
                      <w:marLeft w:val="0"/>
                      <w:marRight w:val="0"/>
                      <w:marTop w:val="0"/>
                      <w:marBottom w:val="0"/>
                      <w:divBdr>
                        <w:top w:val="none" w:sz="0" w:space="0" w:color="auto"/>
                        <w:left w:val="none" w:sz="0" w:space="0" w:color="auto"/>
                        <w:bottom w:val="none" w:sz="0" w:space="0" w:color="auto"/>
                        <w:right w:val="none" w:sz="0" w:space="0" w:color="auto"/>
                      </w:divBdr>
                      <w:divsChild>
                        <w:div w:id="1677149440">
                          <w:marLeft w:val="0"/>
                          <w:marRight w:val="0"/>
                          <w:marTop w:val="0"/>
                          <w:marBottom w:val="0"/>
                          <w:divBdr>
                            <w:top w:val="none" w:sz="0" w:space="0" w:color="auto"/>
                            <w:left w:val="none" w:sz="0" w:space="0" w:color="auto"/>
                            <w:bottom w:val="none" w:sz="0" w:space="0" w:color="auto"/>
                            <w:right w:val="none" w:sz="0" w:space="0" w:color="auto"/>
                          </w:divBdr>
                          <w:divsChild>
                            <w:div w:id="400296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62318944">
      <w:bodyDiv w:val="1"/>
      <w:marLeft w:val="0"/>
      <w:marRight w:val="0"/>
      <w:marTop w:val="0"/>
      <w:marBottom w:val="0"/>
      <w:divBdr>
        <w:top w:val="none" w:sz="0" w:space="0" w:color="auto"/>
        <w:left w:val="none" w:sz="0" w:space="0" w:color="auto"/>
        <w:bottom w:val="none" w:sz="0" w:space="0" w:color="auto"/>
        <w:right w:val="none" w:sz="0" w:space="0" w:color="auto"/>
      </w:divBdr>
      <w:divsChild>
        <w:div w:id="1552425495">
          <w:marLeft w:val="0"/>
          <w:marRight w:val="0"/>
          <w:marTop w:val="0"/>
          <w:marBottom w:val="0"/>
          <w:divBdr>
            <w:top w:val="none" w:sz="0" w:space="0" w:color="auto"/>
            <w:left w:val="none" w:sz="0" w:space="0" w:color="auto"/>
            <w:bottom w:val="none" w:sz="0" w:space="0" w:color="auto"/>
            <w:right w:val="none" w:sz="0" w:space="0" w:color="auto"/>
          </w:divBdr>
          <w:divsChild>
            <w:div w:id="16390748">
              <w:marLeft w:val="0"/>
              <w:marRight w:val="0"/>
              <w:marTop w:val="0"/>
              <w:marBottom w:val="0"/>
              <w:divBdr>
                <w:top w:val="none" w:sz="0" w:space="0" w:color="auto"/>
                <w:left w:val="none" w:sz="0" w:space="0" w:color="auto"/>
                <w:bottom w:val="none" w:sz="0" w:space="0" w:color="auto"/>
                <w:right w:val="none" w:sz="0" w:space="0" w:color="auto"/>
              </w:divBdr>
              <w:divsChild>
                <w:div w:id="594366369">
                  <w:marLeft w:val="0"/>
                  <w:marRight w:val="0"/>
                  <w:marTop w:val="0"/>
                  <w:marBottom w:val="0"/>
                  <w:divBdr>
                    <w:top w:val="none" w:sz="0" w:space="0" w:color="auto"/>
                    <w:left w:val="none" w:sz="0" w:space="0" w:color="auto"/>
                    <w:bottom w:val="none" w:sz="0" w:space="0" w:color="auto"/>
                    <w:right w:val="none" w:sz="0" w:space="0" w:color="auto"/>
                  </w:divBdr>
                  <w:divsChild>
                    <w:div w:id="1712609794">
                      <w:marLeft w:val="0"/>
                      <w:marRight w:val="0"/>
                      <w:marTop w:val="0"/>
                      <w:marBottom w:val="0"/>
                      <w:divBdr>
                        <w:top w:val="none" w:sz="0" w:space="0" w:color="auto"/>
                        <w:left w:val="none" w:sz="0" w:space="0" w:color="auto"/>
                        <w:bottom w:val="none" w:sz="0" w:space="0" w:color="auto"/>
                        <w:right w:val="none" w:sz="0" w:space="0" w:color="auto"/>
                      </w:divBdr>
                      <w:divsChild>
                        <w:div w:id="226116725">
                          <w:marLeft w:val="0"/>
                          <w:marRight w:val="0"/>
                          <w:marTop w:val="0"/>
                          <w:marBottom w:val="0"/>
                          <w:divBdr>
                            <w:top w:val="none" w:sz="0" w:space="0" w:color="auto"/>
                            <w:left w:val="none" w:sz="0" w:space="0" w:color="auto"/>
                            <w:bottom w:val="none" w:sz="0" w:space="0" w:color="auto"/>
                            <w:right w:val="none" w:sz="0" w:space="0" w:color="auto"/>
                          </w:divBdr>
                          <w:divsChild>
                            <w:div w:id="1007441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15026959">
      <w:bodyDiv w:val="1"/>
      <w:marLeft w:val="0"/>
      <w:marRight w:val="0"/>
      <w:marTop w:val="0"/>
      <w:marBottom w:val="0"/>
      <w:divBdr>
        <w:top w:val="none" w:sz="0" w:space="0" w:color="auto"/>
        <w:left w:val="none" w:sz="0" w:space="0" w:color="auto"/>
        <w:bottom w:val="none" w:sz="0" w:space="0" w:color="auto"/>
        <w:right w:val="none" w:sz="0" w:space="0" w:color="auto"/>
      </w:divBdr>
    </w:div>
    <w:div w:id="1607888908">
      <w:bodyDiv w:val="1"/>
      <w:marLeft w:val="0"/>
      <w:marRight w:val="0"/>
      <w:marTop w:val="0"/>
      <w:marBottom w:val="0"/>
      <w:divBdr>
        <w:top w:val="none" w:sz="0" w:space="0" w:color="auto"/>
        <w:left w:val="none" w:sz="0" w:space="0" w:color="auto"/>
        <w:bottom w:val="none" w:sz="0" w:space="0" w:color="auto"/>
        <w:right w:val="none" w:sz="0" w:space="0" w:color="auto"/>
      </w:divBdr>
    </w:div>
    <w:div w:id="1609001695">
      <w:bodyDiv w:val="1"/>
      <w:marLeft w:val="0"/>
      <w:marRight w:val="0"/>
      <w:marTop w:val="0"/>
      <w:marBottom w:val="0"/>
      <w:divBdr>
        <w:top w:val="none" w:sz="0" w:space="0" w:color="auto"/>
        <w:left w:val="none" w:sz="0" w:space="0" w:color="auto"/>
        <w:bottom w:val="none" w:sz="0" w:space="0" w:color="auto"/>
        <w:right w:val="none" w:sz="0" w:space="0" w:color="auto"/>
      </w:divBdr>
    </w:div>
    <w:div w:id="1625893068">
      <w:bodyDiv w:val="1"/>
      <w:marLeft w:val="0"/>
      <w:marRight w:val="0"/>
      <w:marTop w:val="0"/>
      <w:marBottom w:val="0"/>
      <w:divBdr>
        <w:top w:val="none" w:sz="0" w:space="0" w:color="auto"/>
        <w:left w:val="none" w:sz="0" w:space="0" w:color="auto"/>
        <w:bottom w:val="none" w:sz="0" w:space="0" w:color="auto"/>
        <w:right w:val="none" w:sz="0" w:space="0" w:color="auto"/>
      </w:divBdr>
    </w:div>
    <w:div w:id="1702318442">
      <w:bodyDiv w:val="1"/>
      <w:marLeft w:val="0"/>
      <w:marRight w:val="0"/>
      <w:marTop w:val="0"/>
      <w:marBottom w:val="0"/>
      <w:divBdr>
        <w:top w:val="none" w:sz="0" w:space="0" w:color="auto"/>
        <w:left w:val="none" w:sz="0" w:space="0" w:color="auto"/>
        <w:bottom w:val="none" w:sz="0" w:space="0" w:color="auto"/>
        <w:right w:val="none" w:sz="0" w:space="0" w:color="auto"/>
      </w:divBdr>
    </w:div>
    <w:div w:id="1736732884">
      <w:bodyDiv w:val="1"/>
      <w:marLeft w:val="0"/>
      <w:marRight w:val="0"/>
      <w:marTop w:val="0"/>
      <w:marBottom w:val="0"/>
      <w:divBdr>
        <w:top w:val="none" w:sz="0" w:space="0" w:color="auto"/>
        <w:left w:val="none" w:sz="0" w:space="0" w:color="auto"/>
        <w:bottom w:val="none" w:sz="0" w:space="0" w:color="auto"/>
        <w:right w:val="none" w:sz="0" w:space="0" w:color="auto"/>
      </w:divBdr>
    </w:div>
    <w:div w:id="1791433490">
      <w:bodyDiv w:val="1"/>
      <w:marLeft w:val="0"/>
      <w:marRight w:val="0"/>
      <w:marTop w:val="0"/>
      <w:marBottom w:val="0"/>
      <w:divBdr>
        <w:top w:val="none" w:sz="0" w:space="0" w:color="auto"/>
        <w:left w:val="none" w:sz="0" w:space="0" w:color="auto"/>
        <w:bottom w:val="none" w:sz="0" w:space="0" w:color="auto"/>
        <w:right w:val="none" w:sz="0" w:space="0" w:color="auto"/>
      </w:divBdr>
    </w:div>
    <w:div w:id="1890220043">
      <w:bodyDiv w:val="1"/>
      <w:marLeft w:val="0"/>
      <w:marRight w:val="0"/>
      <w:marTop w:val="0"/>
      <w:marBottom w:val="0"/>
      <w:divBdr>
        <w:top w:val="none" w:sz="0" w:space="0" w:color="auto"/>
        <w:left w:val="none" w:sz="0" w:space="0" w:color="auto"/>
        <w:bottom w:val="none" w:sz="0" w:space="0" w:color="auto"/>
        <w:right w:val="none" w:sz="0" w:space="0" w:color="auto"/>
      </w:divBdr>
    </w:div>
    <w:div w:id="1910992709">
      <w:bodyDiv w:val="1"/>
      <w:marLeft w:val="0"/>
      <w:marRight w:val="0"/>
      <w:marTop w:val="0"/>
      <w:marBottom w:val="0"/>
      <w:divBdr>
        <w:top w:val="none" w:sz="0" w:space="0" w:color="auto"/>
        <w:left w:val="none" w:sz="0" w:space="0" w:color="auto"/>
        <w:bottom w:val="none" w:sz="0" w:space="0" w:color="auto"/>
        <w:right w:val="none" w:sz="0" w:space="0" w:color="auto"/>
      </w:divBdr>
    </w:div>
    <w:div w:id="1928154329">
      <w:bodyDiv w:val="1"/>
      <w:marLeft w:val="0"/>
      <w:marRight w:val="0"/>
      <w:marTop w:val="0"/>
      <w:marBottom w:val="0"/>
      <w:divBdr>
        <w:top w:val="none" w:sz="0" w:space="0" w:color="auto"/>
        <w:left w:val="none" w:sz="0" w:space="0" w:color="auto"/>
        <w:bottom w:val="none" w:sz="0" w:space="0" w:color="auto"/>
        <w:right w:val="none" w:sz="0" w:space="0" w:color="auto"/>
      </w:divBdr>
    </w:div>
    <w:div w:id="1946039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210DFCE-BA02-4BF4-8906-A4C892952F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55</Words>
  <Characters>888</Characters>
  <Application>Microsoft Office Word</Application>
  <DocSecurity>0</DocSecurity>
  <Lines>7</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suzuki</dc:creator>
  <cp:keywords/>
  <dc:description/>
  <cp:lastModifiedBy>鈴木 潤</cp:lastModifiedBy>
  <cp:revision>3</cp:revision>
  <cp:lastPrinted>2014-02-13T04:29:00Z</cp:lastPrinted>
  <dcterms:created xsi:type="dcterms:W3CDTF">2020-01-11T06:47:00Z</dcterms:created>
  <dcterms:modified xsi:type="dcterms:W3CDTF">2020-01-11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86079a16-784f-3c6d-83c8-cbc37bef545b</vt:lpwstr>
  </property>
</Properties>
</file>